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B13B" w14:textId="163A2301" w:rsidR="002F2A60" w:rsidRPr="00E351D6" w:rsidRDefault="000A6227" w:rsidP="002F2A60">
      <w:r>
        <w:rPr>
          <w:rFonts w:cs="Times New Roman"/>
          <w:b/>
          <w:bCs/>
          <w:sz w:val="32"/>
          <w:szCs w:val="32"/>
        </w:rPr>
        <w:t xml:space="preserve">Supplementary </w:t>
      </w:r>
      <w:r w:rsidR="00F65AE4">
        <w:rPr>
          <w:rFonts w:cs="Times New Roman"/>
          <w:b/>
          <w:bCs/>
          <w:sz w:val="32"/>
          <w:szCs w:val="32"/>
        </w:rPr>
        <w:t>M</w:t>
      </w:r>
      <w:r>
        <w:rPr>
          <w:rFonts w:cs="Times New Roman"/>
          <w:b/>
          <w:bCs/>
          <w:sz w:val="32"/>
          <w:szCs w:val="32"/>
        </w:rPr>
        <w:t>aterial</w:t>
      </w:r>
    </w:p>
    <w:p w14:paraId="227AF582" w14:textId="73A0FC6A" w:rsidR="002F2A60" w:rsidRDefault="002F2A60" w:rsidP="002F2A60"/>
    <w:p w14:paraId="02006400" w14:textId="77777777" w:rsidR="00125C20" w:rsidRDefault="00125C20" w:rsidP="002F2A60"/>
    <w:p w14:paraId="6229443B" w14:textId="77777777" w:rsidR="002F2A60" w:rsidRPr="002F2A60" w:rsidRDefault="002F2A60" w:rsidP="002F2A60">
      <w:r w:rsidRPr="007044A4">
        <w:rPr>
          <w:rFonts w:cs="Times New Roman"/>
          <w:noProof/>
          <w:sz w:val="24"/>
          <w:lang w:val="en-US" w:eastAsia="en-US"/>
        </w:rPr>
        <w:drawing>
          <wp:inline distT="0" distB="0" distL="0" distR="0" wp14:anchorId="7A85B813" wp14:editId="76F39DB2">
            <wp:extent cx="5727700" cy="24282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cytotoxicity O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B7AA0" w14:textId="5168176E" w:rsidR="002F2A60" w:rsidRDefault="00981D05" w:rsidP="00981D05">
      <w:pPr>
        <w:pStyle w:val="ac"/>
      </w:pPr>
      <w:bookmarkStart w:id="0" w:name="_Ref56188278"/>
      <w:r w:rsidRPr="00981D05">
        <w:rPr>
          <w:b/>
          <w:bCs w:val="0"/>
        </w:rPr>
        <w:t xml:space="preserve">Figure </w:t>
      </w:r>
      <w:bookmarkEnd w:id="0"/>
      <w:r w:rsidR="004F67AC">
        <w:rPr>
          <w:b/>
          <w:bCs w:val="0"/>
        </w:rPr>
        <w:t>S1</w:t>
      </w:r>
      <w:r w:rsidRPr="00981D05">
        <w:rPr>
          <w:b/>
          <w:bCs w:val="0"/>
        </w:rPr>
        <w:t xml:space="preserve"> </w:t>
      </w:r>
      <w:r w:rsidR="002F2A60" w:rsidRPr="007044A4">
        <w:t xml:space="preserve">Effect of EGCG, OFA and OFB on cell viability in neuronal (Neuro-2a and HT22) cells. </w:t>
      </w:r>
      <w:r w:rsidR="00D121BE">
        <w:t>Cell</w:t>
      </w:r>
      <w:r w:rsidR="00E06AF5">
        <w:t>s</w:t>
      </w:r>
      <w:r w:rsidR="00D121BE">
        <w:t xml:space="preserve"> were treated </w:t>
      </w:r>
      <w:r w:rsidR="002F2A60" w:rsidRPr="007044A4">
        <w:t>with different concentrations of EGCG, OFA and OFB for 1 h.</w:t>
      </w:r>
      <w:r w:rsidR="00D121BE" w:rsidRPr="00D121BE">
        <w:t xml:space="preserve"> </w:t>
      </w:r>
      <w:bookmarkStart w:id="1" w:name="OLE_LINK130"/>
      <w:bookmarkStart w:id="2" w:name="OLE_LINK131"/>
      <w:r w:rsidR="00D121BE" w:rsidRPr="007044A4">
        <w:t>(A)</w:t>
      </w:r>
      <w:r w:rsidR="00D121BE">
        <w:t xml:space="preserve"> </w:t>
      </w:r>
      <w:r w:rsidR="00D121BE" w:rsidRPr="007044A4">
        <w:t>Cell viability of Neuro-2a</w:t>
      </w:r>
      <w:bookmarkEnd w:id="1"/>
      <w:bookmarkEnd w:id="2"/>
      <w:r w:rsidR="00D121BE">
        <w:t>.</w:t>
      </w:r>
      <w:r w:rsidR="00D121BE" w:rsidRPr="007044A4">
        <w:t xml:space="preserve"> (</w:t>
      </w:r>
      <w:r w:rsidR="00D121BE">
        <w:t>B</w:t>
      </w:r>
      <w:r w:rsidR="00D121BE" w:rsidRPr="007044A4">
        <w:t>)</w:t>
      </w:r>
      <w:r w:rsidR="00D121BE">
        <w:t xml:space="preserve"> </w:t>
      </w:r>
      <w:r w:rsidR="00D121BE" w:rsidRPr="007044A4">
        <w:t>Cell viability of HT22</w:t>
      </w:r>
      <w:r w:rsidR="00D121BE">
        <w:t>.</w:t>
      </w:r>
      <w:r w:rsidR="002F2A60" w:rsidRPr="007044A4">
        <w:t xml:space="preserve"> All data are shown as the mean ± </w:t>
      </w:r>
      <w:r w:rsidR="00FD6028">
        <w:t>standard deviation</w:t>
      </w:r>
      <w:r w:rsidR="002F2A60" w:rsidRPr="007044A4">
        <w:t xml:space="preserve"> </w:t>
      </w:r>
      <w:bookmarkStart w:id="3" w:name="OLE_LINK132"/>
      <w:bookmarkStart w:id="4" w:name="OLE_LINK133"/>
      <w:r w:rsidR="00BB6D26">
        <w:t>(n</w:t>
      </w:r>
      <w:r w:rsidR="002F2A60" w:rsidRPr="007044A4">
        <w:t xml:space="preserve"> </w:t>
      </w:r>
      <w:r w:rsidR="00BB6D26" w:rsidRPr="00BB6D26">
        <w:t>≥</w:t>
      </w:r>
      <w:r w:rsidR="00BB6D26">
        <w:t xml:space="preserve"> </w:t>
      </w:r>
      <w:r w:rsidR="000E3537">
        <w:t xml:space="preserve">3 </w:t>
      </w:r>
      <w:r w:rsidR="002F2A60" w:rsidRPr="007044A4">
        <w:t>independent experiments</w:t>
      </w:r>
      <w:r w:rsidR="00BB6D26">
        <w:t>)</w:t>
      </w:r>
      <w:bookmarkEnd w:id="3"/>
      <w:bookmarkEnd w:id="4"/>
      <w:r w:rsidR="002F2A60" w:rsidRPr="007044A4">
        <w:t xml:space="preserve">; </w:t>
      </w:r>
      <w:r w:rsidR="002F2A60" w:rsidRPr="007044A4">
        <w:rPr>
          <w:i/>
          <w:iCs/>
        </w:rPr>
        <w:t>p</w:t>
      </w:r>
      <w:r w:rsidR="002F2A60" w:rsidRPr="007044A4">
        <w:t xml:space="preserve"> ≤ 0.001 compared to the negative control</w:t>
      </w:r>
      <w:r w:rsidR="0042720C">
        <w:t>.</w:t>
      </w:r>
    </w:p>
    <w:p w14:paraId="730C3B3E" w14:textId="77777777" w:rsidR="00794F1E" w:rsidRDefault="00794F1E" w:rsidP="00794F1E"/>
    <w:p w14:paraId="3749A1AD" w14:textId="77777777" w:rsidR="007A51BD" w:rsidRDefault="007A51BD" w:rsidP="00794F1E"/>
    <w:p w14:paraId="1FAAC055" w14:textId="74A13AC4" w:rsidR="00305805" w:rsidRDefault="00305805" w:rsidP="00305805"/>
    <w:p w14:paraId="3D295B02" w14:textId="77777777" w:rsidR="00305805" w:rsidRPr="00305805" w:rsidRDefault="00305805" w:rsidP="00305805"/>
    <w:p w14:paraId="321AF6D5" w14:textId="2ADB69D5" w:rsidR="00411B8D" w:rsidRPr="007044A4" w:rsidRDefault="00411B8D" w:rsidP="006642E0"/>
    <w:p w14:paraId="4F7C1A00" w14:textId="77777777" w:rsidR="00411B8D" w:rsidRDefault="00F832F4" w:rsidP="004B388C">
      <w:pPr>
        <w:jc w:val="center"/>
      </w:pPr>
      <w:r w:rsidRPr="007044A4">
        <w:rPr>
          <w:rFonts w:cs="Times New Roman"/>
          <w:noProof/>
          <w:sz w:val="24"/>
          <w:lang w:val="en-US" w:eastAsia="en-US"/>
        </w:rPr>
        <w:drawing>
          <wp:inline distT="0" distB="0" distL="0" distR="0" wp14:anchorId="30C4EAD0" wp14:editId="0D7107A1">
            <wp:extent cx="5727700" cy="188404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lifespan OF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E5CEC" w14:textId="32BD99AD" w:rsidR="00F832F4" w:rsidRDefault="00FB2E2D" w:rsidP="008F37B6">
      <w:pPr>
        <w:pStyle w:val="ac"/>
      </w:pPr>
      <w:bookmarkStart w:id="5" w:name="_Ref56189880"/>
      <w:r w:rsidRPr="00FB2E2D">
        <w:rPr>
          <w:b/>
          <w:bCs w:val="0"/>
        </w:rPr>
        <w:t xml:space="preserve">Figure </w:t>
      </w:r>
      <w:bookmarkEnd w:id="5"/>
      <w:r w:rsidR="00135D7D">
        <w:rPr>
          <w:b/>
          <w:bCs w:val="0"/>
        </w:rPr>
        <w:t>S2</w:t>
      </w:r>
      <w:r>
        <w:t xml:space="preserve"> </w:t>
      </w:r>
      <w:r w:rsidR="00F832F4" w:rsidRPr="007044A4">
        <w:t>OF</w:t>
      </w:r>
      <w:r w:rsidR="003E1981">
        <w:t>A</w:t>
      </w:r>
      <w:r w:rsidR="000A060B">
        <w:t xml:space="preserve"> (A)</w:t>
      </w:r>
      <w:r w:rsidR="003E1981">
        <w:t xml:space="preserve"> and OFB</w:t>
      </w:r>
      <w:r w:rsidR="000A060B">
        <w:t xml:space="preserve"> (B)</w:t>
      </w:r>
      <w:r w:rsidR="00F832F4" w:rsidRPr="007044A4">
        <w:t xml:space="preserve"> extend the lifespan of </w:t>
      </w:r>
      <w:r w:rsidR="00F832F4" w:rsidRPr="001E59D3">
        <w:rPr>
          <w:i/>
          <w:iCs/>
        </w:rPr>
        <w:t>C. elegans</w:t>
      </w:r>
      <w:r w:rsidR="00F832F4" w:rsidRPr="007044A4">
        <w:t>. The data</w:t>
      </w:r>
      <w:r w:rsidR="00B82FDA" w:rsidRPr="00B82FDA">
        <w:t xml:space="preserve"> were performed by Kaplan-Meier in software SPSS24, survival curves were drawn by GraphPad Prism 8 software</w:t>
      </w:r>
      <w:r w:rsidR="00F426D6">
        <w:t>.</w:t>
      </w:r>
    </w:p>
    <w:p w14:paraId="473FAB4A" w14:textId="528B6503" w:rsidR="008F37B6" w:rsidRDefault="008F37B6" w:rsidP="008F37B6"/>
    <w:p w14:paraId="48AF08A5" w14:textId="4EAB8108" w:rsidR="00135D7D" w:rsidRDefault="00135D7D" w:rsidP="008F37B6"/>
    <w:p w14:paraId="2482010D" w14:textId="29767365" w:rsidR="00135D7D" w:rsidRDefault="00135D7D" w:rsidP="008F37B6"/>
    <w:p w14:paraId="4035A064" w14:textId="357F4C50" w:rsidR="00135D7D" w:rsidRDefault="00135D7D" w:rsidP="008F37B6"/>
    <w:p w14:paraId="6F9F64D0" w14:textId="326ECBBC" w:rsidR="00135D7D" w:rsidRDefault="00135D7D" w:rsidP="008F37B6"/>
    <w:p w14:paraId="5F8AB8D9" w14:textId="20DC0C08" w:rsidR="00135D7D" w:rsidRDefault="00135D7D" w:rsidP="008F37B6"/>
    <w:p w14:paraId="34C65CC2" w14:textId="199D5EE4" w:rsidR="00135D7D" w:rsidRDefault="00135D7D" w:rsidP="008F37B6"/>
    <w:p w14:paraId="454E1098" w14:textId="77777777" w:rsidR="00135D7D" w:rsidRDefault="00135D7D" w:rsidP="008F37B6"/>
    <w:p w14:paraId="615564F8" w14:textId="77777777" w:rsidR="00135D7D" w:rsidRPr="004C419E" w:rsidRDefault="00135D7D" w:rsidP="00135D7D">
      <w:pPr>
        <w:pStyle w:val="ac"/>
        <w:spacing w:after="0"/>
        <w:jc w:val="center"/>
      </w:pPr>
      <w:bookmarkStart w:id="6" w:name="_Ref56190425"/>
      <w:bookmarkStart w:id="7" w:name="OLE_LINK1232"/>
      <w:bookmarkStart w:id="8" w:name="OLE_LINK1233"/>
      <w:bookmarkStart w:id="9" w:name="OLE_LINK1612"/>
      <w:bookmarkStart w:id="10" w:name="OLE_LINK1613"/>
      <w:r w:rsidRPr="004B4A5D">
        <w:rPr>
          <w:b/>
          <w:bCs w:val="0"/>
        </w:rPr>
        <w:t xml:space="preserve">Table </w:t>
      </w:r>
      <w:bookmarkEnd w:id="6"/>
      <w:r>
        <w:rPr>
          <w:b/>
          <w:bCs w:val="0"/>
        </w:rPr>
        <w:t>S1</w:t>
      </w:r>
      <w:r w:rsidRPr="004B4A5D">
        <w:rPr>
          <w:b/>
          <w:bCs w:val="0"/>
        </w:rPr>
        <w:t xml:space="preserve"> </w:t>
      </w:r>
      <w:bookmarkStart w:id="11" w:name="OLE_LINK80"/>
      <w:bookmarkStart w:id="12" w:name="OLE_LINK81"/>
      <w:bookmarkStart w:id="13" w:name="OLE_LINK82"/>
      <w:r w:rsidRPr="004C419E">
        <w:t>PT</w:t>
      </w:r>
      <w:r w:rsidRPr="00161832">
        <w:rPr>
          <w:vertAlign w:val="subscript"/>
        </w:rPr>
        <w:t>50</w:t>
      </w:r>
      <w:bookmarkEnd w:id="11"/>
      <w:bookmarkEnd w:id="12"/>
      <w:bookmarkEnd w:id="13"/>
      <w:r w:rsidRPr="004C419E">
        <w:t xml:space="preserve"> values of CL4176 treated with OF</w:t>
      </w:r>
      <w:bookmarkEnd w:id="7"/>
      <w:bookmarkEnd w:id="8"/>
      <w:r>
        <w:t>A and OFB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17"/>
        <w:gridCol w:w="1904"/>
        <w:gridCol w:w="1570"/>
        <w:gridCol w:w="1416"/>
      </w:tblGrid>
      <w:tr w:rsidR="00135D7D" w:rsidRPr="007044A4" w14:paraId="045CE158" w14:textId="77777777" w:rsidTr="00112193">
        <w:tc>
          <w:tcPr>
            <w:tcW w:w="3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F6BF1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Treatment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ACBAF6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PT</w:t>
            </w:r>
            <w:r w:rsidRPr="007044A4">
              <w:rPr>
                <w:rFonts w:cs="Times New Roman"/>
                <w:color w:val="000000" w:themeColor="text1"/>
                <w:szCs w:val="21"/>
                <w:vertAlign w:val="subscript"/>
              </w:rPr>
              <w:t>50</w:t>
            </w:r>
            <w:r w:rsidRPr="007044A4">
              <w:rPr>
                <w:rFonts w:cs="Times New Roman"/>
                <w:color w:val="000000" w:themeColor="text1"/>
                <w:szCs w:val="21"/>
              </w:rPr>
              <w:t xml:space="preserve"> ± SEM (h)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38D7B55" w14:textId="77777777" w:rsidR="00135D7D" w:rsidRPr="007044A4" w:rsidRDefault="00135D7D" w:rsidP="00112193">
            <w:pPr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7044A4">
              <w:rPr>
                <w:rFonts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5C15169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Significance</w:t>
            </w:r>
          </w:p>
        </w:tc>
      </w:tr>
      <w:tr w:rsidR="00135D7D" w:rsidRPr="007044A4" w14:paraId="3D956F4F" w14:textId="77777777" w:rsidTr="00112193">
        <w:tc>
          <w:tcPr>
            <w:tcW w:w="3417" w:type="dxa"/>
            <w:tcBorders>
              <w:bottom w:val="nil"/>
            </w:tcBorders>
            <w:vAlign w:val="center"/>
          </w:tcPr>
          <w:p w14:paraId="7A3DA948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Negative control</w:t>
            </w:r>
          </w:p>
        </w:tc>
        <w:tc>
          <w:tcPr>
            <w:tcW w:w="1904" w:type="dxa"/>
            <w:tcBorders>
              <w:bottom w:val="nil"/>
            </w:tcBorders>
            <w:vAlign w:val="center"/>
          </w:tcPr>
          <w:p w14:paraId="2A9437D4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22.90 ± 0.15</w:t>
            </w:r>
          </w:p>
        </w:tc>
        <w:tc>
          <w:tcPr>
            <w:tcW w:w="1570" w:type="dxa"/>
            <w:tcBorders>
              <w:bottom w:val="nil"/>
              <w:right w:val="nil"/>
            </w:tcBorders>
            <w:vAlign w:val="center"/>
          </w:tcPr>
          <w:p w14:paraId="132E7F7C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416" w:type="dxa"/>
            <w:tcBorders>
              <w:left w:val="nil"/>
              <w:bottom w:val="nil"/>
            </w:tcBorders>
            <w:vAlign w:val="center"/>
          </w:tcPr>
          <w:p w14:paraId="79DD65C0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135D7D" w:rsidRPr="007044A4" w14:paraId="1FD073CF" w14:textId="77777777" w:rsidTr="00112193"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28DC0D95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EGCG (50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D01C57A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14" w:name="OLE_LINK701"/>
            <w:bookmarkStart w:id="15" w:name="OLE_LINK702"/>
            <w:r w:rsidRPr="007044A4">
              <w:rPr>
                <w:rFonts w:cs="Times New Roman"/>
                <w:color w:val="000000" w:themeColor="text1"/>
                <w:szCs w:val="21"/>
              </w:rPr>
              <w:t>24.74</w:t>
            </w:r>
            <w:bookmarkEnd w:id="14"/>
            <w:bookmarkEnd w:id="15"/>
            <w:r w:rsidRPr="007044A4">
              <w:rPr>
                <w:rFonts w:cs="Times New Roman"/>
                <w:color w:val="000000" w:themeColor="text1"/>
                <w:szCs w:val="21"/>
              </w:rPr>
              <w:t xml:space="preserve"> ± 0.24</w:t>
            </w: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6801A392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vAlign w:val="center"/>
          </w:tcPr>
          <w:p w14:paraId="21ED1878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</w:tr>
      <w:tr w:rsidR="00135D7D" w:rsidRPr="007044A4" w14:paraId="112106C4" w14:textId="77777777" w:rsidTr="00112193"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1AF7993A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OFA</w:t>
            </w:r>
            <w:bookmarkStart w:id="16" w:name="OLE_LINK693"/>
            <w:bookmarkStart w:id="17" w:name="OLE_LINK694"/>
            <w:r w:rsidRPr="007044A4">
              <w:rPr>
                <w:rFonts w:cs="Times New Roman"/>
                <w:color w:val="000000" w:themeColor="text1"/>
                <w:szCs w:val="21"/>
              </w:rPr>
              <w:t xml:space="preserve"> (5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  <w:bookmarkEnd w:id="16"/>
            <w:bookmarkEnd w:id="17"/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7BE156C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18" w:name="OLE_LINK683"/>
            <w:bookmarkStart w:id="19" w:name="OLE_LINK684"/>
            <w:r w:rsidRPr="007044A4">
              <w:rPr>
                <w:rFonts w:cs="Times New Roman"/>
                <w:color w:val="000000" w:themeColor="text1"/>
                <w:szCs w:val="21"/>
              </w:rPr>
              <w:t xml:space="preserve">24.65 </w:t>
            </w:r>
            <w:bookmarkStart w:id="20" w:name="OLE_LINK697"/>
            <w:bookmarkStart w:id="21" w:name="OLE_LINK698"/>
            <w:r w:rsidRPr="007044A4">
              <w:rPr>
                <w:rFonts w:cs="Times New Roman"/>
                <w:color w:val="000000" w:themeColor="text1"/>
                <w:szCs w:val="21"/>
              </w:rPr>
              <w:t>±</w:t>
            </w:r>
            <w:bookmarkEnd w:id="20"/>
            <w:bookmarkEnd w:id="21"/>
            <w:r w:rsidRPr="007044A4">
              <w:rPr>
                <w:rFonts w:cs="Times New Roman"/>
                <w:color w:val="000000" w:themeColor="text1"/>
                <w:szCs w:val="21"/>
              </w:rPr>
              <w:t xml:space="preserve"> 0.43</w:t>
            </w:r>
            <w:bookmarkEnd w:id="18"/>
            <w:bookmarkEnd w:id="19"/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4248916C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vAlign w:val="center"/>
          </w:tcPr>
          <w:p w14:paraId="74FFB71F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</w:tr>
      <w:tr w:rsidR="00135D7D" w:rsidRPr="007044A4" w14:paraId="53BCC243" w14:textId="77777777" w:rsidTr="00112193"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3B0D5343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OFA (10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094004D0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25.06 ± 0.25</w:t>
            </w: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7805605F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vAlign w:val="center"/>
          </w:tcPr>
          <w:p w14:paraId="014F214A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*</w:t>
            </w:r>
          </w:p>
        </w:tc>
      </w:tr>
      <w:tr w:rsidR="00135D7D" w:rsidRPr="007044A4" w14:paraId="1F823E90" w14:textId="77777777" w:rsidTr="00112193"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0B756EE4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OFA (25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332BEB02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22" w:name="OLE_LINK685"/>
            <w:bookmarkStart w:id="23" w:name="OLE_LINK686"/>
            <w:r w:rsidRPr="007044A4">
              <w:rPr>
                <w:rFonts w:cs="Times New Roman"/>
                <w:color w:val="000000" w:themeColor="text1"/>
                <w:szCs w:val="21"/>
              </w:rPr>
              <w:t>24.83 ± 0.31</w:t>
            </w:r>
            <w:bookmarkEnd w:id="22"/>
            <w:bookmarkEnd w:id="23"/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36E37ED3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vAlign w:val="center"/>
          </w:tcPr>
          <w:p w14:paraId="508528FC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</w:tr>
      <w:tr w:rsidR="00135D7D" w:rsidRPr="007044A4" w14:paraId="2ECF1639" w14:textId="77777777" w:rsidTr="00112193"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62A6ED2E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OFB (5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38E5F9DE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25.91 ± 0.26</w:t>
            </w: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69AF92A9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vAlign w:val="center"/>
          </w:tcPr>
          <w:p w14:paraId="0F9A5582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*</w:t>
            </w:r>
          </w:p>
        </w:tc>
      </w:tr>
      <w:tr w:rsidR="00135D7D" w:rsidRPr="007044A4" w14:paraId="3DAE6B82" w14:textId="77777777" w:rsidTr="00112193"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599452CF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OFB (10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A39C1B1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25.01 ± 0.42</w:t>
            </w: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04C86BC3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  <w:vAlign w:val="center"/>
          </w:tcPr>
          <w:p w14:paraId="17DABDC2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*</w:t>
            </w:r>
          </w:p>
        </w:tc>
      </w:tr>
      <w:tr w:rsidR="00135D7D" w:rsidRPr="007044A4" w14:paraId="6CCBD732" w14:textId="77777777" w:rsidTr="00112193">
        <w:tc>
          <w:tcPr>
            <w:tcW w:w="3417" w:type="dxa"/>
            <w:tcBorders>
              <w:top w:val="nil"/>
              <w:bottom w:val="single" w:sz="12" w:space="0" w:color="auto"/>
            </w:tcBorders>
            <w:vAlign w:val="center"/>
          </w:tcPr>
          <w:p w14:paraId="675F1E42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OFB (25 </w:t>
            </w:r>
            <w:proofErr w:type="spellStart"/>
            <w:r w:rsidRPr="007044A4">
              <w:rPr>
                <w:rFonts w:cs="Times New Roman"/>
                <w:color w:val="000000" w:themeColor="text1"/>
                <w:szCs w:val="21"/>
              </w:rPr>
              <w:t>μM</w:t>
            </w:r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04" w:type="dxa"/>
            <w:tcBorders>
              <w:top w:val="nil"/>
              <w:bottom w:val="single" w:sz="12" w:space="0" w:color="auto"/>
            </w:tcBorders>
            <w:vAlign w:val="center"/>
          </w:tcPr>
          <w:p w14:paraId="4718C77B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24.58 ± 0.04</w:t>
            </w:r>
          </w:p>
        </w:tc>
        <w:tc>
          <w:tcPr>
            <w:tcW w:w="157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CA99D0A" w14:textId="77777777" w:rsidR="00135D7D" w:rsidRPr="007044A4" w:rsidRDefault="00135D7D" w:rsidP="0011219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0.001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1FA5CEE" w14:textId="77777777" w:rsidR="00135D7D" w:rsidRPr="007044A4" w:rsidRDefault="00135D7D" w:rsidP="00112193">
            <w:pPr>
              <w:keepNext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</w:tr>
    </w:tbl>
    <w:p w14:paraId="7A3D1E3E" w14:textId="753DA260" w:rsidR="00135D7D" w:rsidRPr="00135D7D" w:rsidRDefault="00135D7D" w:rsidP="00135D7D">
      <w:pPr>
        <w:pStyle w:val="ac"/>
        <w:rPr>
          <w:lang w:val="en-US"/>
        </w:rPr>
      </w:pPr>
      <w:r w:rsidRPr="007044A4">
        <w:t xml:space="preserve">Note: </w:t>
      </w:r>
      <w:r w:rsidRPr="004C419E">
        <w:t>PT</w:t>
      </w:r>
      <w:r w:rsidRPr="00161832">
        <w:rPr>
          <w:vertAlign w:val="subscript"/>
        </w:rPr>
        <w:t>50</w:t>
      </w:r>
      <w:r>
        <w:rPr>
          <w:vertAlign w:val="subscript"/>
        </w:rPr>
        <w:t xml:space="preserve"> </w:t>
      </w:r>
      <w:r>
        <w:t xml:space="preserve">means time required for 50% of the worms to show paralysis; </w:t>
      </w:r>
      <w:r w:rsidRPr="007044A4">
        <w:t>**</w:t>
      </w:r>
      <w:r w:rsidRPr="007044A4">
        <w:rPr>
          <w:i/>
          <w:iCs/>
        </w:rPr>
        <w:t>p</w:t>
      </w:r>
      <w:r w:rsidRPr="007044A4">
        <w:t>&lt;0.01, ***</w:t>
      </w:r>
      <w:r w:rsidRPr="007044A4">
        <w:rPr>
          <w:i/>
          <w:iCs/>
        </w:rPr>
        <w:t>p</w:t>
      </w:r>
      <w:r w:rsidRPr="007044A4">
        <w:t xml:space="preserve"> &lt; 0.001 compared with the negative control</w:t>
      </w:r>
      <w:r>
        <w:rPr>
          <w:lang w:val="en-US"/>
        </w:rPr>
        <w:t>.</w:t>
      </w:r>
      <w:bookmarkEnd w:id="9"/>
      <w:bookmarkEnd w:id="10"/>
    </w:p>
    <w:p w14:paraId="3DEF1634" w14:textId="2B818E17" w:rsidR="00135D7D" w:rsidRDefault="00135D7D" w:rsidP="008F37B6"/>
    <w:p w14:paraId="2434CAF8" w14:textId="77777777" w:rsidR="00135D7D" w:rsidRPr="008F37B6" w:rsidRDefault="00135D7D" w:rsidP="008F37B6"/>
    <w:p w14:paraId="709B22C0" w14:textId="349A65B9" w:rsidR="00F832F4" w:rsidRPr="00F832F4" w:rsidRDefault="008F37B6" w:rsidP="008F37B6">
      <w:pPr>
        <w:pStyle w:val="ac"/>
        <w:spacing w:after="0" w:line="240" w:lineRule="auto"/>
        <w:jc w:val="center"/>
      </w:pPr>
      <w:bookmarkStart w:id="24" w:name="_Ref56192428"/>
      <w:r w:rsidRPr="008F37B6">
        <w:rPr>
          <w:b/>
          <w:bCs w:val="0"/>
        </w:rPr>
        <w:t xml:space="preserve">Table </w:t>
      </w:r>
      <w:bookmarkEnd w:id="24"/>
      <w:r w:rsidR="00135D7D">
        <w:rPr>
          <w:b/>
          <w:bCs w:val="0"/>
        </w:rPr>
        <w:t>S2</w:t>
      </w:r>
      <w:r>
        <w:t xml:space="preserve"> </w:t>
      </w:r>
      <w:r w:rsidR="00F832F4" w:rsidRPr="00F832F4">
        <w:t>The effects of OF</w:t>
      </w:r>
      <w:r w:rsidR="003E1981">
        <w:t>A and OFB</w:t>
      </w:r>
      <w:r w:rsidR="00F832F4" w:rsidRPr="00F832F4">
        <w:t xml:space="preserve"> on the lifespan of </w:t>
      </w:r>
      <w:r w:rsidR="00F832F4" w:rsidRPr="008F37B6">
        <w:rPr>
          <w:i/>
          <w:iCs/>
        </w:rPr>
        <w:t>C. elega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2"/>
        <w:gridCol w:w="2452"/>
        <w:gridCol w:w="2835"/>
        <w:gridCol w:w="1276"/>
      </w:tblGrid>
      <w:tr w:rsidR="00F832F4" w:rsidRPr="007044A4" w14:paraId="2C954F08" w14:textId="77777777" w:rsidTr="001F46DE">
        <w:trPr>
          <w:jc w:val="center"/>
        </w:trPr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911D09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Strains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138A5A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Treatment</w:t>
            </w:r>
          </w:p>
          <w:p w14:paraId="14AFA5B8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(</w:t>
            </w:r>
            <w:bookmarkStart w:id="25" w:name="OLE_LINK746"/>
            <w:bookmarkStart w:id="26" w:name="OLE_LINK747"/>
            <w:bookmarkStart w:id="27" w:name="OLE_LINK90"/>
            <w:proofErr w:type="spellStart"/>
            <w:r w:rsidRPr="007044A4">
              <w:rPr>
                <w:rFonts w:cs="Times New Roman"/>
                <w:szCs w:val="21"/>
              </w:rPr>
              <w:t>μM</w:t>
            </w:r>
            <w:bookmarkEnd w:id="25"/>
            <w:bookmarkEnd w:id="26"/>
            <w:bookmarkEnd w:id="27"/>
            <w:proofErr w:type="spellEnd"/>
            <w:r w:rsidRPr="007044A4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75439C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Mean lifespan</w:t>
            </w:r>
          </w:p>
          <w:p w14:paraId="7AAF8140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 (mean ± SE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E5C53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28" w:name="OLE_LINK703"/>
            <w:bookmarkStart w:id="29" w:name="OLE_LINK704"/>
            <w:r w:rsidRPr="007044A4">
              <w:rPr>
                <w:rFonts w:cs="Times New Roman"/>
                <w:color w:val="000000" w:themeColor="text1"/>
                <w:szCs w:val="21"/>
              </w:rPr>
              <w:t>Log rank</w:t>
            </w:r>
          </w:p>
          <w:p w14:paraId="6E28C187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 w:rsidRPr="007044A4">
              <w:rPr>
                <w:rFonts w:cs="Times New Roman"/>
                <w:color w:val="000000" w:themeColor="text1"/>
                <w:szCs w:val="21"/>
              </w:rPr>
              <w:t xml:space="preserve"> value</w:t>
            </w:r>
            <w:bookmarkEnd w:id="28"/>
            <w:bookmarkEnd w:id="29"/>
          </w:p>
        </w:tc>
      </w:tr>
      <w:tr w:rsidR="00F832F4" w:rsidRPr="007044A4" w14:paraId="5DA999C4" w14:textId="77777777" w:rsidTr="00537F9A">
        <w:trPr>
          <w:jc w:val="center"/>
        </w:trPr>
        <w:tc>
          <w:tcPr>
            <w:tcW w:w="10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5AA76" w14:textId="25C73342" w:rsidR="00F832F4" w:rsidRPr="007044A4" w:rsidRDefault="007061A5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61A5">
              <w:rPr>
                <w:rFonts w:cs="Times New Roman"/>
                <w:szCs w:val="21"/>
              </w:rPr>
              <w:t>wild-type (N2)</w:t>
            </w:r>
          </w:p>
        </w:tc>
        <w:tc>
          <w:tcPr>
            <w:tcW w:w="2452" w:type="dxa"/>
            <w:tcBorders>
              <w:top w:val="single" w:sz="4" w:space="0" w:color="auto"/>
              <w:bottom w:val="nil"/>
            </w:tcBorders>
            <w:vAlign w:val="center"/>
          </w:tcPr>
          <w:p w14:paraId="2F6978CA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C4BA409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 xml:space="preserve">14.92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± 0.3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CE0F87C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F832F4" w:rsidRPr="007044A4" w14:paraId="2EF13CF3" w14:textId="77777777" w:rsidTr="00537F9A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7CE39F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52" w:type="dxa"/>
            <w:tcBorders>
              <w:top w:val="nil"/>
              <w:bottom w:val="nil"/>
            </w:tcBorders>
            <w:vAlign w:val="center"/>
          </w:tcPr>
          <w:p w14:paraId="2835286D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OFA 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A5C9306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 xml:space="preserve">18.71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± 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811436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bookmarkStart w:id="30" w:name="OLE_LINK722"/>
            <w:bookmarkStart w:id="31" w:name="OLE_LINK723"/>
            <w:r w:rsidRPr="007044A4">
              <w:rPr>
                <w:rFonts w:cs="Times New Roman"/>
                <w:color w:val="000000" w:themeColor="text1"/>
                <w:szCs w:val="21"/>
              </w:rPr>
              <w:t>&lt; 0.001</w:t>
            </w:r>
            <w:bookmarkEnd w:id="30"/>
            <w:bookmarkEnd w:id="31"/>
          </w:p>
        </w:tc>
      </w:tr>
      <w:tr w:rsidR="00F832F4" w:rsidRPr="007044A4" w14:paraId="2B922C44" w14:textId="77777777" w:rsidTr="00537F9A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C0E51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52" w:type="dxa"/>
            <w:tcBorders>
              <w:top w:val="nil"/>
              <w:bottom w:val="nil"/>
            </w:tcBorders>
            <w:vAlign w:val="center"/>
          </w:tcPr>
          <w:p w14:paraId="047E23AE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>OFA 1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2B6D33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 xml:space="preserve">19.55 </w:t>
            </w:r>
            <w:bookmarkStart w:id="32" w:name="OLE_LINK1085"/>
            <w:bookmarkStart w:id="33" w:name="OLE_LINK1086"/>
            <w:r w:rsidRPr="007044A4">
              <w:rPr>
                <w:rFonts w:cs="Times New Roman"/>
                <w:color w:val="000000" w:themeColor="text1"/>
                <w:szCs w:val="21"/>
              </w:rPr>
              <w:t>±</w:t>
            </w:r>
            <w:bookmarkEnd w:id="32"/>
            <w:bookmarkEnd w:id="33"/>
            <w:r w:rsidRPr="007044A4">
              <w:rPr>
                <w:rFonts w:cs="Times New Roman"/>
                <w:color w:val="000000" w:themeColor="text1"/>
                <w:szCs w:val="21"/>
              </w:rPr>
              <w:t xml:space="preserve"> 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09370F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&lt; 0.001</w:t>
            </w:r>
          </w:p>
        </w:tc>
      </w:tr>
      <w:tr w:rsidR="00F832F4" w:rsidRPr="007044A4" w14:paraId="153F8EF2" w14:textId="77777777" w:rsidTr="00537F9A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B9033F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52" w:type="dxa"/>
            <w:tcBorders>
              <w:top w:val="nil"/>
              <w:bottom w:val="nil"/>
            </w:tcBorders>
            <w:vAlign w:val="center"/>
          </w:tcPr>
          <w:p w14:paraId="51BE59DC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>OFA 2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8A1BD3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 xml:space="preserve">19.83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± 0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5A2B64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&lt; 0.001</w:t>
            </w:r>
          </w:p>
        </w:tc>
      </w:tr>
      <w:tr w:rsidR="00F832F4" w:rsidRPr="007044A4" w14:paraId="7ACAE9A0" w14:textId="77777777" w:rsidTr="00537F9A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5B97CE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52" w:type="dxa"/>
            <w:tcBorders>
              <w:top w:val="nil"/>
              <w:bottom w:val="nil"/>
            </w:tcBorders>
            <w:vAlign w:val="center"/>
          </w:tcPr>
          <w:p w14:paraId="4EDB9506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>OFB 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F0E331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 xml:space="preserve">19.98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± 0.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48AABD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&lt; 0.001</w:t>
            </w:r>
          </w:p>
        </w:tc>
      </w:tr>
      <w:tr w:rsidR="00F832F4" w:rsidRPr="007044A4" w14:paraId="4EB62BC8" w14:textId="77777777" w:rsidTr="00537F9A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719E94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52" w:type="dxa"/>
            <w:tcBorders>
              <w:top w:val="nil"/>
              <w:bottom w:val="nil"/>
            </w:tcBorders>
            <w:vAlign w:val="center"/>
          </w:tcPr>
          <w:p w14:paraId="02DD6C8F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OFB 1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39A66CC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 xml:space="preserve">20.01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± 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66401B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&lt; 0.001</w:t>
            </w:r>
          </w:p>
        </w:tc>
      </w:tr>
      <w:tr w:rsidR="00F832F4" w:rsidRPr="007044A4" w14:paraId="21AF0CE3" w14:textId="77777777" w:rsidTr="001F46DE">
        <w:trPr>
          <w:jc w:val="center"/>
        </w:trPr>
        <w:tc>
          <w:tcPr>
            <w:tcW w:w="10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DBA7C5C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452" w:type="dxa"/>
            <w:tcBorders>
              <w:top w:val="nil"/>
              <w:bottom w:val="single" w:sz="12" w:space="0" w:color="auto"/>
            </w:tcBorders>
            <w:vAlign w:val="center"/>
          </w:tcPr>
          <w:p w14:paraId="3641B40F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OFB 25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11A566BD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szCs w:val="21"/>
              </w:rPr>
              <w:t xml:space="preserve">18.50 </w:t>
            </w:r>
            <w:r w:rsidRPr="007044A4">
              <w:rPr>
                <w:rFonts w:cs="Times New Roman"/>
                <w:color w:val="000000" w:themeColor="text1"/>
                <w:szCs w:val="21"/>
              </w:rPr>
              <w:t>± 0.5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163187C" w14:textId="77777777" w:rsidR="00F832F4" w:rsidRPr="007044A4" w:rsidRDefault="00F832F4" w:rsidP="00537F9A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7044A4">
              <w:rPr>
                <w:rFonts w:cs="Times New Roman"/>
                <w:color w:val="000000" w:themeColor="text1"/>
                <w:szCs w:val="21"/>
              </w:rPr>
              <w:t>&lt; 0.001</w:t>
            </w:r>
          </w:p>
        </w:tc>
      </w:tr>
    </w:tbl>
    <w:p w14:paraId="538E3103" w14:textId="77777777" w:rsidR="005920E9" w:rsidRDefault="005920E9" w:rsidP="005920E9">
      <w:pPr>
        <w:pStyle w:val="ac"/>
      </w:pPr>
      <w:r w:rsidRPr="005920E9">
        <w:rPr>
          <w:szCs w:val="20"/>
        </w:rPr>
        <w:t xml:space="preserve">Note: </w:t>
      </w:r>
      <w:r w:rsidR="00773C60">
        <w:rPr>
          <w:szCs w:val="20"/>
        </w:rPr>
        <w:t>The mean lifespan was calculated by Kaplan-Meier in software SPSS24</w:t>
      </w:r>
      <w:r w:rsidR="00953B18">
        <w:rPr>
          <w:szCs w:val="20"/>
        </w:rPr>
        <w:t>; t</w:t>
      </w:r>
      <w:r w:rsidRPr="005920E9">
        <w:rPr>
          <w:szCs w:val="20"/>
        </w:rPr>
        <w:t>he</w:t>
      </w:r>
      <w:r w:rsidRPr="00B82FDA">
        <w:t xml:space="preserve"> comparison between the two groups of survival curves was </w:t>
      </w:r>
      <w:r w:rsidR="00E3251C">
        <w:rPr>
          <w:lang w:val="en-US"/>
        </w:rPr>
        <w:t>calculated</w:t>
      </w:r>
      <w:r w:rsidRPr="00B82FDA">
        <w:rPr>
          <w:rFonts w:hint="eastAsia"/>
        </w:rPr>
        <w:t xml:space="preserve"> </w:t>
      </w:r>
      <w:r w:rsidRPr="00B82FDA">
        <w:t>by Log Rank (Mantel-Cox) test.</w:t>
      </w:r>
    </w:p>
    <w:p w14:paraId="0DA29FAD" w14:textId="0F41610A" w:rsidR="00A37060" w:rsidRDefault="00A37060" w:rsidP="00135D7D"/>
    <w:p w14:paraId="5A346B50" w14:textId="77777777" w:rsidR="00135D7D" w:rsidRDefault="00135D7D" w:rsidP="00135D7D"/>
    <w:p w14:paraId="32D475FB" w14:textId="24114EC9" w:rsidR="00A37060" w:rsidRPr="007044A4" w:rsidRDefault="00B043FC" w:rsidP="00B043FC">
      <w:pPr>
        <w:pStyle w:val="ac"/>
        <w:spacing w:after="0"/>
        <w:jc w:val="center"/>
      </w:pPr>
      <w:bookmarkStart w:id="34" w:name="_Ref56189293"/>
      <w:bookmarkStart w:id="35" w:name="_Ref56189262"/>
      <w:r w:rsidRPr="00B043FC">
        <w:rPr>
          <w:b/>
          <w:bCs w:val="0"/>
        </w:rPr>
        <w:t xml:space="preserve">Table </w:t>
      </w:r>
      <w:bookmarkEnd w:id="34"/>
      <w:r w:rsidR="00135D7D">
        <w:rPr>
          <w:b/>
          <w:bCs w:val="0"/>
        </w:rPr>
        <w:t>S3</w:t>
      </w:r>
      <w:r>
        <w:t xml:space="preserve"> </w:t>
      </w:r>
      <w:r w:rsidR="00386B6B">
        <w:rPr>
          <w:i/>
          <w:iCs/>
        </w:rPr>
        <w:t>I</w:t>
      </w:r>
      <w:r w:rsidR="00A37060" w:rsidRPr="007044A4">
        <w:rPr>
          <w:i/>
          <w:iCs/>
        </w:rPr>
        <w:t>n vitro</w:t>
      </w:r>
      <w:r w:rsidR="00A37060" w:rsidRPr="007044A4">
        <w:rPr>
          <w:b/>
          <w:i/>
          <w:iCs/>
        </w:rPr>
        <w:t xml:space="preserve"> </w:t>
      </w:r>
      <w:r w:rsidR="00A37060" w:rsidRPr="007044A4">
        <w:t>evaluation of antioxidant effect</w:t>
      </w:r>
      <w:bookmarkEnd w:id="35"/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172"/>
        <w:gridCol w:w="1172"/>
        <w:gridCol w:w="1172"/>
      </w:tblGrid>
      <w:tr w:rsidR="00A37060" w:rsidRPr="007044A4" w14:paraId="65CDF08C" w14:textId="77777777" w:rsidTr="00537F9A">
        <w:trPr>
          <w:trHeight w:val="361"/>
          <w:jc w:val="center"/>
        </w:trPr>
        <w:tc>
          <w:tcPr>
            <w:tcW w:w="0" w:type="auto"/>
            <w:vAlign w:val="center"/>
          </w:tcPr>
          <w:p w14:paraId="1BBEF8A0" w14:textId="77777777" w:rsidR="00A37060" w:rsidRPr="007044A4" w:rsidRDefault="00A37060" w:rsidP="00537F9A">
            <w:pPr>
              <w:jc w:val="center"/>
              <w:rPr>
                <w:rFonts w:cs="Times New Roman"/>
                <w:szCs w:val="21"/>
              </w:rPr>
            </w:pPr>
            <w:r w:rsidRPr="007044A4">
              <w:rPr>
                <w:rFonts w:cs="Times New Roman"/>
                <w:szCs w:val="21"/>
              </w:rPr>
              <w:t>Compounds</w:t>
            </w:r>
          </w:p>
        </w:tc>
        <w:tc>
          <w:tcPr>
            <w:tcW w:w="0" w:type="auto"/>
            <w:vAlign w:val="center"/>
          </w:tcPr>
          <w:p w14:paraId="0854CED2" w14:textId="77777777" w:rsidR="00A37060" w:rsidRPr="007044A4" w:rsidRDefault="00A37060" w:rsidP="00537F9A">
            <w:pPr>
              <w:jc w:val="center"/>
              <w:rPr>
                <w:rFonts w:cs="Times New Roman"/>
                <w:szCs w:val="21"/>
              </w:rPr>
            </w:pPr>
            <w:r w:rsidRPr="007044A4">
              <w:rPr>
                <w:rFonts w:cs="Times New Roman"/>
                <w:szCs w:val="21"/>
              </w:rPr>
              <w:t>EGCG</w:t>
            </w:r>
          </w:p>
        </w:tc>
        <w:tc>
          <w:tcPr>
            <w:tcW w:w="0" w:type="auto"/>
            <w:vAlign w:val="center"/>
          </w:tcPr>
          <w:p w14:paraId="388F06B6" w14:textId="77777777" w:rsidR="00A37060" w:rsidRPr="007044A4" w:rsidRDefault="00A37060" w:rsidP="00537F9A">
            <w:pPr>
              <w:jc w:val="center"/>
              <w:rPr>
                <w:rFonts w:cs="Times New Roman"/>
                <w:szCs w:val="21"/>
              </w:rPr>
            </w:pPr>
            <w:r w:rsidRPr="007044A4">
              <w:rPr>
                <w:rFonts w:cs="Times New Roman"/>
                <w:szCs w:val="21"/>
              </w:rPr>
              <w:t>OFA</w:t>
            </w:r>
          </w:p>
        </w:tc>
        <w:tc>
          <w:tcPr>
            <w:tcW w:w="0" w:type="auto"/>
            <w:vAlign w:val="center"/>
          </w:tcPr>
          <w:p w14:paraId="62014556" w14:textId="77777777" w:rsidR="00A37060" w:rsidRPr="007044A4" w:rsidRDefault="00A37060" w:rsidP="00537F9A">
            <w:pPr>
              <w:jc w:val="center"/>
              <w:rPr>
                <w:rFonts w:cs="Times New Roman"/>
                <w:szCs w:val="21"/>
              </w:rPr>
            </w:pPr>
            <w:r w:rsidRPr="007044A4">
              <w:rPr>
                <w:rFonts w:cs="Times New Roman"/>
                <w:szCs w:val="21"/>
              </w:rPr>
              <w:t>OFB</w:t>
            </w:r>
          </w:p>
        </w:tc>
      </w:tr>
      <w:tr w:rsidR="00A37060" w:rsidRPr="007044A4" w14:paraId="3F416369" w14:textId="77777777" w:rsidTr="00537F9A">
        <w:trPr>
          <w:jc w:val="center"/>
        </w:trPr>
        <w:tc>
          <w:tcPr>
            <w:tcW w:w="0" w:type="auto"/>
            <w:vAlign w:val="center"/>
          </w:tcPr>
          <w:p w14:paraId="289211D0" w14:textId="77777777" w:rsidR="00A37060" w:rsidRPr="007044A4" w:rsidRDefault="00A37060" w:rsidP="00537F9A">
            <w:pPr>
              <w:jc w:val="center"/>
              <w:rPr>
                <w:rFonts w:cs="Times New Roman"/>
                <w:szCs w:val="21"/>
              </w:rPr>
            </w:pPr>
            <w:r w:rsidRPr="007044A4">
              <w:rPr>
                <w:rFonts w:cs="Times New Roman"/>
                <w:szCs w:val="21"/>
              </w:rPr>
              <w:t>IC</w:t>
            </w:r>
            <w:bookmarkStart w:id="36" w:name="OLE_LINK33"/>
            <w:bookmarkStart w:id="37" w:name="OLE_LINK34"/>
            <w:r w:rsidRPr="007044A4">
              <w:rPr>
                <w:rFonts w:cs="Times New Roman"/>
                <w:szCs w:val="21"/>
                <w:vertAlign w:val="subscript"/>
              </w:rPr>
              <w:t>50</w:t>
            </w:r>
            <w:bookmarkEnd w:id="36"/>
            <w:bookmarkEnd w:id="37"/>
            <w:r w:rsidRPr="007044A4">
              <w:rPr>
                <w:rFonts w:cs="Times New Roman"/>
                <w:szCs w:val="21"/>
              </w:rPr>
              <w:t xml:space="preserve"> (µM)</w:t>
            </w:r>
          </w:p>
        </w:tc>
        <w:tc>
          <w:tcPr>
            <w:tcW w:w="0" w:type="auto"/>
            <w:vAlign w:val="center"/>
          </w:tcPr>
          <w:p w14:paraId="06C22212" w14:textId="77777777" w:rsidR="00A37060" w:rsidRPr="007044A4" w:rsidRDefault="00A37060" w:rsidP="00537F9A">
            <w:pPr>
              <w:jc w:val="center"/>
              <w:rPr>
                <w:rFonts w:cs="Times New Roman"/>
                <w:szCs w:val="21"/>
              </w:rPr>
            </w:pPr>
            <w:r w:rsidRPr="007044A4">
              <w:rPr>
                <w:rFonts w:cs="Times New Roman"/>
                <w:szCs w:val="21"/>
              </w:rPr>
              <w:t>7.51</w:t>
            </w:r>
            <w:bookmarkStart w:id="38" w:name="OLE_LINK72"/>
            <w:bookmarkStart w:id="39" w:name="OLE_LINK73"/>
            <w:r w:rsidRPr="007044A4">
              <w:rPr>
                <w:rFonts w:cs="Times New Roman"/>
                <w:szCs w:val="21"/>
              </w:rPr>
              <w:t xml:space="preserve"> ± </w:t>
            </w:r>
            <w:bookmarkEnd w:id="38"/>
            <w:bookmarkEnd w:id="39"/>
            <w:r w:rsidRPr="007044A4">
              <w:rPr>
                <w:rFonts w:cs="Times New Roman"/>
                <w:szCs w:val="21"/>
              </w:rPr>
              <w:t>0.49</w:t>
            </w:r>
          </w:p>
        </w:tc>
        <w:tc>
          <w:tcPr>
            <w:tcW w:w="0" w:type="auto"/>
            <w:vAlign w:val="center"/>
          </w:tcPr>
          <w:p w14:paraId="60A1C748" w14:textId="77777777" w:rsidR="00A37060" w:rsidRPr="007044A4" w:rsidRDefault="00A37060" w:rsidP="00537F9A">
            <w:pPr>
              <w:widowControl/>
              <w:rPr>
                <w:rFonts w:cs="Times New Roman"/>
                <w:color w:val="000000"/>
                <w:szCs w:val="21"/>
              </w:rPr>
            </w:pPr>
            <w:r w:rsidRPr="007044A4">
              <w:rPr>
                <w:rFonts w:cs="Times New Roman"/>
                <w:color w:val="000000"/>
                <w:szCs w:val="21"/>
              </w:rPr>
              <w:t>4.65 ± 0.26</w:t>
            </w:r>
          </w:p>
        </w:tc>
        <w:tc>
          <w:tcPr>
            <w:tcW w:w="0" w:type="auto"/>
            <w:vAlign w:val="center"/>
          </w:tcPr>
          <w:p w14:paraId="3966FE95" w14:textId="77777777" w:rsidR="00A37060" w:rsidRPr="007044A4" w:rsidRDefault="00A37060" w:rsidP="00537F9A">
            <w:pPr>
              <w:widowControl/>
              <w:jc w:val="center"/>
              <w:rPr>
                <w:rFonts w:cs="Times New Roman"/>
                <w:color w:val="000000"/>
                <w:szCs w:val="21"/>
              </w:rPr>
            </w:pPr>
            <w:r w:rsidRPr="007044A4">
              <w:rPr>
                <w:rFonts w:cs="Times New Roman"/>
                <w:color w:val="000000"/>
                <w:szCs w:val="21"/>
              </w:rPr>
              <w:t>4.80 ± 0.30</w:t>
            </w:r>
          </w:p>
        </w:tc>
      </w:tr>
    </w:tbl>
    <w:p w14:paraId="4A8F7F59" w14:textId="77777777" w:rsidR="00F832F4" w:rsidRDefault="00D42F6E" w:rsidP="00F4501A">
      <w:pPr>
        <w:ind w:firstLineChars="1100" w:firstLine="2200"/>
        <w:jc w:val="left"/>
      </w:pPr>
      <w:r w:rsidRPr="00F4501A">
        <w:rPr>
          <w:rFonts w:eastAsia="楷体" w:cs="Times New Roman" w:hint="eastAsia"/>
          <w:bCs/>
          <w:sz w:val="20"/>
          <w:szCs w:val="20"/>
        </w:rPr>
        <w:t>N</w:t>
      </w:r>
      <w:r w:rsidRPr="00F4501A">
        <w:rPr>
          <w:rFonts w:eastAsia="楷体" w:cs="Times New Roman"/>
          <w:bCs/>
          <w:sz w:val="20"/>
          <w:szCs w:val="20"/>
        </w:rPr>
        <w:t xml:space="preserve">ote: </w:t>
      </w:r>
      <w:r w:rsidR="00FD6028">
        <w:rPr>
          <w:rFonts w:eastAsia="楷体" w:cs="Times New Roman"/>
          <w:bCs/>
          <w:sz w:val="20"/>
          <w:szCs w:val="20"/>
        </w:rPr>
        <w:t>Results</w:t>
      </w:r>
      <w:r w:rsidRPr="00F4501A">
        <w:rPr>
          <w:rFonts w:eastAsia="楷体" w:cs="Times New Roman"/>
          <w:bCs/>
          <w:sz w:val="20"/>
          <w:szCs w:val="20"/>
        </w:rPr>
        <w:t xml:space="preserve"> were </w:t>
      </w:r>
      <w:r w:rsidR="00FD6028">
        <w:rPr>
          <w:rFonts w:eastAsia="楷体" w:cs="Times New Roman"/>
          <w:bCs/>
          <w:sz w:val="20"/>
          <w:szCs w:val="20"/>
        </w:rPr>
        <w:t>represented</w:t>
      </w:r>
      <w:r w:rsidRPr="00F4501A">
        <w:rPr>
          <w:rFonts w:eastAsia="楷体" w:cs="Times New Roman"/>
          <w:bCs/>
          <w:sz w:val="20"/>
          <w:szCs w:val="20"/>
        </w:rPr>
        <w:t xml:space="preserve"> as mean ± </w:t>
      </w:r>
      <w:r w:rsidR="00FD6028">
        <w:rPr>
          <w:rFonts w:eastAsia="楷体" w:cs="Times New Roman"/>
          <w:bCs/>
          <w:sz w:val="20"/>
          <w:szCs w:val="20"/>
        </w:rPr>
        <w:t>standard deviation</w:t>
      </w:r>
      <w:r w:rsidR="00F4501A" w:rsidRPr="00F4501A">
        <w:rPr>
          <w:rFonts w:eastAsia="楷体" w:cs="Times New Roman"/>
          <w:bCs/>
          <w:sz w:val="20"/>
          <w:szCs w:val="20"/>
        </w:rPr>
        <w:t>.</w:t>
      </w:r>
    </w:p>
    <w:p w14:paraId="48698F25" w14:textId="77777777" w:rsidR="0059190E" w:rsidRPr="0073422D" w:rsidRDefault="0059190E" w:rsidP="00AC26B9">
      <w:pPr>
        <w:pStyle w:val="ac"/>
      </w:pPr>
    </w:p>
    <w:p w14:paraId="14A56339" w14:textId="77777777" w:rsidR="002868A0" w:rsidRDefault="002868A0" w:rsidP="002868A0"/>
    <w:p w14:paraId="47B46971" w14:textId="4708389B" w:rsidR="002868A0" w:rsidRPr="00E2371F" w:rsidRDefault="002868A0" w:rsidP="00E50D23">
      <w:pPr>
        <w:pStyle w:val="ac"/>
      </w:pPr>
    </w:p>
    <w:sectPr w:rsidR="002868A0" w:rsidRPr="00E2371F" w:rsidSect="00E75050">
      <w:footerReference w:type="even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7D630" w14:textId="77777777" w:rsidR="000E7F49" w:rsidRDefault="000E7F49" w:rsidP="00254BE3">
      <w:r>
        <w:separator/>
      </w:r>
    </w:p>
  </w:endnote>
  <w:endnote w:type="continuationSeparator" w:id="0">
    <w:p w14:paraId="231D5E7A" w14:textId="77777777" w:rsidR="000E7F49" w:rsidRDefault="000E7F49" w:rsidP="0025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43390172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610C9FC" w14:textId="77777777" w:rsidR="00F724C1" w:rsidRDefault="00F724C1" w:rsidP="00A96B4A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5D219A98" w14:textId="77777777" w:rsidR="00F724C1" w:rsidRDefault="00F724C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6292281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14621EFA" w14:textId="77777777" w:rsidR="00F724C1" w:rsidRDefault="00F724C1" w:rsidP="00A96B4A">
        <w:pPr>
          <w:pStyle w:val="a7"/>
          <w:framePr w:wrap="none" w:vAnchor="text" w:hAnchor="margin" w:xAlign="center" w:y="1"/>
          <w:rPr>
            <w:rStyle w:val="a9"/>
          </w:rPr>
        </w:pPr>
        <w:r w:rsidRPr="00254BE3">
          <w:rPr>
            <w:rStyle w:val="a9"/>
            <w:rFonts w:cs="Times New Roman"/>
          </w:rPr>
          <w:fldChar w:fldCharType="begin"/>
        </w:r>
        <w:r w:rsidRPr="00254BE3">
          <w:rPr>
            <w:rStyle w:val="a9"/>
            <w:rFonts w:cs="Times New Roman"/>
          </w:rPr>
          <w:instrText xml:space="preserve"> PAGE </w:instrText>
        </w:r>
        <w:r w:rsidRPr="00254BE3">
          <w:rPr>
            <w:rStyle w:val="a9"/>
            <w:rFonts w:cs="Times New Roman"/>
          </w:rPr>
          <w:fldChar w:fldCharType="separate"/>
        </w:r>
        <w:r>
          <w:rPr>
            <w:rStyle w:val="a9"/>
            <w:rFonts w:cs="Times New Roman"/>
            <w:noProof/>
          </w:rPr>
          <w:t>1</w:t>
        </w:r>
        <w:r w:rsidRPr="00254BE3">
          <w:rPr>
            <w:rStyle w:val="a9"/>
            <w:rFonts w:cs="Times New Roman"/>
          </w:rPr>
          <w:fldChar w:fldCharType="end"/>
        </w:r>
      </w:p>
    </w:sdtContent>
  </w:sdt>
  <w:p w14:paraId="134B2A86" w14:textId="77777777" w:rsidR="00F724C1" w:rsidRDefault="00F724C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25A76" w14:textId="77777777" w:rsidR="000E7F49" w:rsidRDefault="000E7F49" w:rsidP="00254BE3">
      <w:r>
        <w:separator/>
      </w:r>
    </w:p>
  </w:footnote>
  <w:footnote w:type="continuationSeparator" w:id="0">
    <w:p w14:paraId="7751FB25" w14:textId="77777777" w:rsidR="000E7F49" w:rsidRDefault="000E7F49" w:rsidP="00254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34D0"/>
    <w:rsid w:val="000005AA"/>
    <w:rsid w:val="00002E6E"/>
    <w:rsid w:val="0000305F"/>
    <w:rsid w:val="00003C0D"/>
    <w:rsid w:val="00003FED"/>
    <w:rsid w:val="000053F8"/>
    <w:rsid w:val="000059E5"/>
    <w:rsid w:val="00005D50"/>
    <w:rsid w:val="00005F31"/>
    <w:rsid w:val="0000704F"/>
    <w:rsid w:val="00007ACF"/>
    <w:rsid w:val="000105F2"/>
    <w:rsid w:val="000118A8"/>
    <w:rsid w:val="00011D57"/>
    <w:rsid w:val="00012EAB"/>
    <w:rsid w:val="000148C6"/>
    <w:rsid w:val="00014F0B"/>
    <w:rsid w:val="00015271"/>
    <w:rsid w:val="000153A0"/>
    <w:rsid w:val="00015767"/>
    <w:rsid w:val="000158FA"/>
    <w:rsid w:val="00015B64"/>
    <w:rsid w:val="00015BDE"/>
    <w:rsid w:val="000161D5"/>
    <w:rsid w:val="00016BBD"/>
    <w:rsid w:val="0001799E"/>
    <w:rsid w:val="00017D21"/>
    <w:rsid w:val="00021707"/>
    <w:rsid w:val="00021E9F"/>
    <w:rsid w:val="00022CEF"/>
    <w:rsid w:val="0002320C"/>
    <w:rsid w:val="000243A6"/>
    <w:rsid w:val="00024499"/>
    <w:rsid w:val="00025820"/>
    <w:rsid w:val="00025850"/>
    <w:rsid w:val="0002617B"/>
    <w:rsid w:val="0002665E"/>
    <w:rsid w:val="00026C02"/>
    <w:rsid w:val="00026D6D"/>
    <w:rsid w:val="000279C0"/>
    <w:rsid w:val="000303C3"/>
    <w:rsid w:val="00030D5A"/>
    <w:rsid w:val="00031EDD"/>
    <w:rsid w:val="000328BC"/>
    <w:rsid w:val="00032D90"/>
    <w:rsid w:val="00033700"/>
    <w:rsid w:val="00034150"/>
    <w:rsid w:val="0003425D"/>
    <w:rsid w:val="00036F8B"/>
    <w:rsid w:val="00036FA5"/>
    <w:rsid w:val="00037F0E"/>
    <w:rsid w:val="00041049"/>
    <w:rsid w:val="000411E9"/>
    <w:rsid w:val="0004139A"/>
    <w:rsid w:val="000415A0"/>
    <w:rsid w:val="000422E1"/>
    <w:rsid w:val="00042BEE"/>
    <w:rsid w:val="00042C91"/>
    <w:rsid w:val="000441B3"/>
    <w:rsid w:val="000443D1"/>
    <w:rsid w:val="00044E0A"/>
    <w:rsid w:val="00045567"/>
    <w:rsid w:val="00046E7E"/>
    <w:rsid w:val="00050380"/>
    <w:rsid w:val="00050410"/>
    <w:rsid w:val="000509CD"/>
    <w:rsid w:val="000517CA"/>
    <w:rsid w:val="00051E84"/>
    <w:rsid w:val="000535D1"/>
    <w:rsid w:val="00053AC4"/>
    <w:rsid w:val="000545FA"/>
    <w:rsid w:val="00055ACC"/>
    <w:rsid w:val="00055C08"/>
    <w:rsid w:val="00055C96"/>
    <w:rsid w:val="00055FB8"/>
    <w:rsid w:val="00056E39"/>
    <w:rsid w:val="00056F98"/>
    <w:rsid w:val="000605FF"/>
    <w:rsid w:val="000606B5"/>
    <w:rsid w:val="000614DE"/>
    <w:rsid w:val="00061E24"/>
    <w:rsid w:val="000637E4"/>
    <w:rsid w:val="00063D94"/>
    <w:rsid w:val="00066257"/>
    <w:rsid w:val="00066870"/>
    <w:rsid w:val="00066A3B"/>
    <w:rsid w:val="00067131"/>
    <w:rsid w:val="00067B80"/>
    <w:rsid w:val="00070430"/>
    <w:rsid w:val="0007057A"/>
    <w:rsid w:val="00070730"/>
    <w:rsid w:val="00071237"/>
    <w:rsid w:val="00073186"/>
    <w:rsid w:val="00073298"/>
    <w:rsid w:val="0007397B"/>
    <w:rsid w:val="00073EDB"/>
    <w:rsid w:val="00074BFD"/>
    <w:rsid w:val="00075922"/>
    <w:rsid w:val="00076415"/>
    <w:rsid w:val="00077FB7"/>
    <w:rsid w:val="00080C6E"/>
    <w:rsid w:val="00080F8B"/>
    <w:rsid w:val="000825B2"/>
    <w:rsid w:val="000831FC"/>
    <w:rsid w:val="0008412F"/>
    <w:rsid w:val="00086D2A"/>
    <w:rsid w:val="00087C41"/>
    <w:rsid w:val="00087F80"/>
    <w:rsid w:val="0009095A"/>
    <w:rsid w:val="000911B8"/>
    <w:rsid w:val="0009259F"/>
    <w:rsid w:val="00093299"/>
    <w:rsid w:val="000945C8"/>
    <w:rsid w:val="000949A9"/>
    <w:rsid w:val="00094F06"/>
    <w:rsid w:val="0009667A"/>
    <w:rsid w:val="000974AB"/>
    <w:rsid w:val="0009767A"/>
    <w:rsid w:val="000977E7"/>
    <w:rsid w:val="000A01AA"/>
    <w:rsid w:val="000A060B"/>
    <w:rsid w:val="000A15F0"/>
    <w:rsid w:val="000A2BDC"/>
    <w:rsid w:val="000A33A1"/>
    <w:rsid w:val="000A3C69"/>
    <w:rsid w:val="000A6227"/>
    <w:rsid w:val="000A6DBF"/>
    <w:rsid w:val="000A7721"/>
    <w:rsid w:val="000B08E2"/>
    <w:rsid w:val="000B0E56"/>
    <w:rsid w:val="000B151C"/>
    <w:rsid w:val="000B161A"/>
    <w:rsid w:val="000B2650"/>
    <w:rsid w:val="000B29D8"/>
    <w:rsid w:val="000B379E"/>
    <w:rsid w:val="000B48BC"/>
    <w:rsid w:val="000B49B3"/>
    <w:rsid w:val="000B4B01"/>
    <w:rsid w:val="000B4F04"/>
    <w:rsid w:val="000B5A04"/>
    <w:rsid w:val="000B68CF"/>
    <w:rsid w:val="000C0FAB"/>
    <w:rsid w:val="000C1DC9"/>
    <w:rsid w:val="000C1EE1"/>
    <w:rsid w:val="000C2825"/>
    <w:rsid w:val="000C3782"/>
    <w:rsid w:val="000C37DF"/>
    <w:rsid w:val="000C39EB"/>
    <w:rsid w:val="000C3B6C"/>
    <w:rsid w:val="000C4020"/>
    <w:rsid w:val="000C4767"/>
    <w:rsid w:val="000C5174"/>
    <w:rsid w:val="000C5C3D"/>
    <w:rsid w:val="000C61FF"/>
    <w:rsid w:val="000C7094"/>
    <w:rsid w:val="000D00B0"/>
    <w:rsid w:val="000D048F"/>
    <w:rsid w:val="000D17B2"/>
    <w:rsid w:val="000D17E4"/>
    <w:rsid w:val="000D1B14"/>
    <w:rsid w:val="000D2A89"/>
    <w:rsid w:val="000D2CCF"/>
    <w:rsid w:val="000D328B"/>
    <w:rsid w:val="000D3808"/>
    <w:rsid w:val="000D39BF"/>
    <w:rsid w:val="000D4B45"/>
    <w:rsid w:val="000D4D64"/>
    <w:rsid w:val="000D5172"/>
    <w:rsid w:val="000D73C3"/>
    <w:rsid w:val="000D7874"/>
    <w:rsid w:val="000D7B6D"/>
    <w:rsid w:val="000E009F"/>
    <w:rsid w:val="000E08FA"/>
    <w:rsid w:val="000E0BE1"/>
    <w:rsid w:val="000E30E0"/>
    <w:rsid w:val="000E3537"/>
    <w:rsid w:val="000E3AB2"/>
    <w:rsid w:val="000E674A"/>
    <w:rsid w:val="000E6F76"/>
    <w:rsid w:val="000E7065"/>
    <w:rsid w:val="000E7A00"/>
    <w:rsid w:val="000E7F49"/>
    <w:rsid w:val="000F0931"/>
    <w:rsid w:val="000F0961"/>
    <w:rsid w:val="000F3D7E"/>
    <w:rsid w:val="000F59B3"/>
    <w:rsid w:val="000F7FA6"/>
    <w:rsid w:val="00100055"/>
    <w:rsid w:val="001006F6"/>
    <w:rsid w:val="0010085D"/>
    <w:rsid w:val="001022B5"/>
    <w:rsid w:val="00103B89"/>
    <w:rsid w:val="00104614"/>
    <w:rsid w:val="00104CF7"/>
    <w:rsid w:val="00104FF2"/>
    <w:rsid w:val="0010600E"/>
    <w:rsid w:val="001069BA"/>
    <w:rsid w:val="00106DC2"/>
    <w:rsid w:val="00106FF1"/>
    <w:rsid w:val="00107167"/>
    <w:rsid w:val="00107866"/>
    <w:rsid w:val="00107FAC"/>
    <w:rsid w:val="0011025A"/>
    <w:rsid w:val="00110B06"/>
    <w:rsid w:val="00112A9A"/>
    <w:rsid w:val="00112F01"/>
    <w:rsid w:val="00113092"/>
    <w:rsid w:val="00113482"/>
    <w:rsid w:val="0011430E"/>
    <w:rsid w:val="00114459"/>
    <w:rsid w:val="00114599"/>
    <w:rsid w:val="0011515C"/>
    <w:rsid w:val="001156F3"/>
    <w:rsid w:val="00115A7D"/>
    <w:rsid w:val="001171CD"/>
    <w:rsid w:val="00117B81"/>
    <w:rsid w:val="00117CC3"/>
    <w:rsid w:val="001203AD"/>
    <w:rsid w:val="001210E3"/>
    <w:rsid w:val="00123097"/>
    <w:rsid w:val="001231CA"/>
    <w:rsid w:val="0012320F"/>
    <w:rsid w:val="001234B9"/>
    <w:rsid w:val="00123B0A"/>
    <w:rsid w:val="001244A2"/>
    <w:rsid w:val="00124A7E"/>
    <w:rsid w:val="00124B99"/>
    <w:rsid w:val="00124C29"/>
    <w:rsid w:val="00124DAF"/>
    <w:rsid w:val="00124FF0"/>
    <w:rsid w:val="00125025"/>
    <w:rsid w:val="00125388"/>
    <w:rsid w:val="00125C20"/>
    <w:rsid w:val="001278F4"/>
    <w:rsid w:val="00131044"/>
    <w:rsid w:val="001314AE"/>
    <w:rsid w:val="00131A9C"/>
    <w:rsid w:val="00131C45"/>
    <w:rsid w:val="001321F9"/>
    <w:rsid w:val="00132F34"/>
    <w:rsid w:val="00132F63"/>
    <w:rsid w:val="00132F6E"/>
    <w:rsid w:val="00133175"/>
    <w:rsid w:val="00133E90"/>
    <w:rsid w:val="0013493B"/>
    <w:rsid w:val="00135108"/>
    <w:rsid w:val="001359EB"/>
    <w:rsid w:val="00135D7D"/>
    <w:rsid w:val="001365C3"/>
    <w:rsid w:val="001369BD"/>
    <w:rsid w:val="0014060C"/>
    <w:rsid w:val="00140891"/>
    <w:rsid w:val="00140F21"/>
    <w:rsid w:val="00141210"/>
    <w:rsid w:val="00141B2C"/>
    <w:rsid w:val="001428A7"/>
    <w:rsid w:val="00142CDD"/>
    <w:rsid w:val="00143EDE"/>
    <w:rsid w:val="001453B9"/>
    <w:rsid w:val="0014541A"/>
    <w:rsid w:val="001454E3"/>
    <w:rsid w:val="001457EB"/>
    <w:rsid w:val="00145EFE"/>
    <w:rsid w:val="00146733"/>
    <w:rsid w:val="00151C5D"/>
    <w:rsid w:val="0015244C"/>
    <w:rsid w:val="001536C5"/>
    <w:rsid w:val="0015538E"/>
    <w:rsid w:val="00155576"/>
    <w:rsid w:val="00156BE3"/>
    <w:rsid w:val="00156E7F"/>
    <w:rsid w:val="00157716"/>
    <w:rsid w:val="0015784B"/>
    <w:rsid w:val="00160DD0"/>
    <w:rsid w:val="00160ED7"/>
    <w:rsid w:val="001615FC"/>
    <w:rsid w:val="00161832"/>
    <w:rsid w:val="00162EB4"/>
    <w:rsid w:val="00163B63"/>
    <w:rsid w:val="0016459C"/>
    <w:rsid w:val="00164D00"/>
    <w:rsid w:val="00165326"/>
    <w:rsid w:val="00166424"/>
    <w:rsid w:val="00166A7D"/>
    <w:rsid w:val="00166F06"/>
    <w:rsid w:val="00167571"/>
    <w:rsid w:val="00167A9D"/>
    <w:rsid w:val="00167C59"/>
    <w:rsid w:val="00167C85"/>
    <w:rsid w:val="0017067D"/>
    <w:rsid w:val="00171E13"/>
    <w:rsid w:val="00171F8F"/>
    <w:rsid w:val="00172B46"/>
    <w:rsid w:val="0017358B"/>
    <w:rsid w:val="001739A5"/>
    <w:rsid w:val="00174E60"/>
    <w:rsid w:val="00175E77"/>
    <w:rsid w:val="00177AB5"/>
    <w:rsid w:val="00180538"/>
    <w:rsid w:val="00180B81"/>
    <w:rsid w:val="00180DFC"/>
    <w:rsid w:val="001819EF"/>
    <w:rsid w:val="00182C8B"/>
    <w:rsid w:val="00183396"/>
    <w:rsid w:val="00183CFD"/>
    <w:rsid w:val="00183D7A"/>
    <w:rsid w:val="001848CA"/>
    <w:rsid w:val="00184B54"/>
    <w:rsid w:val="00184F75"/>
    <w:rsid w:val="00185E6C"/>
    <w:rsid w:val="00186853"/>
    <w:rsid w:val="00186D7B"/>
    <w:rsid w:val="0019100C"/>
    <w:rsid w:val="00191613"/>
    <w:rsid w:val="001918EA"/>
    <w:rsid w:val="00191E05"/>
    <w:rsid w:val="00191F11"/>
    <w:rsid w:val="00192D23"/>
    <w:rsid w:val="001930F1"/>
    <w:rsid w:val="00193B5E"/>
    <w:rsid w:val="00193BAB"/>
    <w:rsid w:val="00193D95"/>
    <w:rsid w:val="00193E47"/>
    <w:rsid w:val="00193EA3"/>
    <w:rsid w:val="001941BD"/>
    <w:rsid w:val="00195A6F"/>
    <w:rsid w:val="00197356"/>
    <w:rsid w:val="00197F80"/>
    <w:rsid w:val="001A052B"/>
    <w:rsid w:val="001A1B00"/>
    <w:rsid w:val="001A1DC6"/>
    <w:rsid w:val="001A3F56"/>
    <w:rsid w:val="001A61CF"/>
    <w:rsid w:val="001A65DC"/>
    <w:rsid w:val="001B1136"/>
    <w:rsid w:val="001B15A9"/>
    <w:rsid w:val="001B21A8"/>
    <w:rsid w:val="001B335D"/>
    <w:rsid w:val="001B3678"/>
    <w:rsid w:val="001B39E2"/>
    <w:rsid w:val="001B4020"/>
    <w:rsid w:val="001B601B"/>
    <w:rsid w:val="001B70A3"/>
    <w:rsid w:val="001C0367"/>
    <w:rsid w:val="001C144E"/>
    <w:rsid w:val="001C14C3"/>
    <w:rsid w:val="001C19C1"/>
    <w:rsid w:val="001C1B02"/>
    <w:rsid w:val="001C1B6D"/>
    <w:rsid w:val="001C2033"/>
    <w:rsid w:val="001C2665"/>
    <w:rsid w:val="001C2E20"/>
    <w:rsid w:val="001C34D0"/>
    <w:rsid w:val="001C3700"/>
    <w:rsid w:val="001C43B0"/>
    <w:rsid w:val="001C4923"/>
    <w:rsid w:val="001C5E49"/>
    <w:rsid w:val="001C5F1B"/>
    <w:rsid w:val="001D0693"/>
    <w:rsid w:val="001D09A6"/>
    <w:rsid w:val="001D1F3C"/>
    <w:rsid w:val="001D3013"/>
    <w:rsid w:val="001D312A"/>
    <w:rsid w:val="001D3C02"/>
    <w:rsid w:val="001D3F03"/>
    <w:rsid w:val="001D415F"/>
    <w:rsid w:val="001D61D3"/>
    <w:rsid w:val="001D681F"/>
    <w:rsid w:val="001D6BCA"/>
    <w:rsid w:val="001D7123"/>
    <w:rsid w:val="001D7856"/>
    <w:rsid w:val="001D7D74"/>
    <w:rsid w:val="001E16DD"/>
    <w:rsid w:val="001E333A"/>
    <w:rsid w:val="001E355D"/>
    <w:rsid w:val="001E366C"/>
    <w:rsid w:val="001E39C0"/>
    <w:rsid w:val="001E3C00"/>
    <w:rsid w:val="001E4563"/>
    <w:rsid w:val="001E59D3"/>
    <w:rsid w:val="001E6443"/>
    <w:rsid w:val="001E6E6E"/>
    <w:rsid w:val="001E7A9B"/>
    <w:rsid w:val="001F0071"/>
    <w:rsid w:val="001F0C20"/>
    <w:rsid w:val="001F1040"/>
    <w:rsid w:val="001F135E"/>
    <w:rsid w:val="001F1CC4"/>
    <w:rsid w:val="001F2F54"/>
    <w:rsid w:val="001F2FF5"/>
    <w:rsid w:val="001F31D7"/>
    <w:rsid w:val="001F336D"/>
    <w:rsid w:val="001F3608"/>
    <w:rsid w:val="001F3E1C"/>
    <w:rsid w:val="001F420A"/>
    <w:rsid w:val="001F46DE"/>
    <w:rsid w:val="001F691B"/>
    <w:rsid w:val="001F6932"/>
    <w:rsid w:val="001F698B"/>
    <w:rsid w:val="001F69F8"/>
    <w:rsid w:val="001F6AF4"/>
    <w:rsid w:val="001F6CB9"/>
    <w:rsid w:val="001F789D"/>
    <w:rsid w:val="00200866"/>
    <w:rsid w:val="00200946"/>
    <w:rsid w:val="002020D6"/>
    <w:rsid w:val="002037CC"/>
    <w:rsid w:val="00203AD2"/>
    <w:rsid w:val="00203BE5"/>
    <w:rsid w:val="00203FEE"/>
    <w:rsid w:val="0020400A"/>
    <w:rsid w:val="00206C32"/>
    <w:rsid w:val="002070BC"/>
    <w:rsid w:val="002071D5"/>
    <w:rsid w:val="00207E9C"/>
    <w:rsid w:val="002102EB"/>
    <w:rsid w:val="00211510"/>
    <w:rsid w:val="0021152F"/>
    <w:rsid w:val="0021178B"/>
    <w:rsid w:val="00211F95"/>
    <w:rsid w:val="002125BA"/>
    <w:rsid w:val="002127E5"/>
    <w:rsid w:val="00212DCF"/>
    <w:rsid w:val="002135C2"/>
    <w:rsid w:val="002142D7"/>
    <w:rsid w:val="002153E8"/>
    <w:rsid w:val="0021577E"/>
    <w:rsid w:val="00215792"/>
    <w:rsid w:val="00215C77"/>
    <w:rsid w:val="00217CEA"/>
    <w:rsid w:val="0022016E"/>
    <w:rsid w:val="0022130C"/>
    <w:rsid w:val="00222518"/>
    <w:rsid w:val="00222D1E"/>
    <w:rsid w:val="00225230"/>
    <w:rsid w:val="00227817"/>
    <w:rsid w:val="00227F18"/>
    <w:rsid w:val="00230588"/>
    <w:rsid w:val="002305E6"/>
    <w:rsid w:val="002338C4"/>
    <w:rsid w:val="00234215"/>
    <w:rsid w:val="002344CF"/>
    <w:rsid w:val="002345DA"/>
    <w:rsid w:val="00234B10"/>
    <w:rsid w:val="002355A8"/>
    <w:rsid w:val="00235EB3"/>
    <w:rsid w:val="00236A5B"/>
    <w:rsid w:val="002373CD"/>
    <w:rsid w:val="00237FC6"/>
    <w:rsid w:val="00240048"/>
    <w:rsid w:val="00240AF5"/>
    <w:rsid w:val="002411D2"/>
    <w:rsid w:val="00241ADA"/>
    <w:rsid w:val="00242B93"/>
    <w:rsid w:val="00245208"/>
    <w:rsid w:val="00245F21"/>
    <w:rsid w:val="0024701F"/>
    <w:rsid w:val="00247341"/>
    <w:rsid w:val="00247D80"/>
    <w:rsid w:val="00247D8B"/>
    <w:rsid w:val="002513DD"/>
    <w:rsid w:val="00252247"/>
    <w:rsid w:val="002522CB"/>
    <w:rsid w:val="00252DB6"/>
    <w:rsid w:val="00253781"/>
    <w:rsid w:val="00253988"/>
    <w:rsid w:val="00254BE3"/>
    <w:rsid w:val="00254D58"/>
    <w:rsid w:val="002558F2"/>
    <w:rsid w:val="00255A55"/>
    <w:rsid w:val="00255CDC"/>
    <w:rsid w:val="00256380"/>
    <w:rsid w:val="002563D7"/>
    <w:rsid w:val="00257794"/>
    <w:rsid w:val="00257C58"/>
    <w:rsid w:val="0026120F"/>
    <w:rsid w:val="002615D0"/>
    <w:rsid w:val="00262A44"/>
    <w:rsid w:val="00262D73"/>
    <w:rsid w:val="00263CE2"/>
    <w:rsid w:val="00263EAE"/>
    <w:rsid w:val="00265719"/>
    <w:rsid w:val="002673A7"/>
    <w:rsid w:val="002676B8"/>
    <w:rsid w:val="002677BF"/>
    <w:rsid w:val="00267DA2"/>
    <w:rsid w:val="002706D3"/>
    <w:rsid w:val="00270DDD"/>
    <w:rsid w:val="002712F4"/>
    <w:rsid w:val="0027259B"/>
    <w:rsid w:val="00272D54"/>
    <w:rsid w:val="00274396"/>
    <w:rsid w:val="00274C1D"/>
    <w:rsid w:val="00275F0A"/>
    <w:rsid w:val="0028006E"/>
    <w:rsid w:val="002803EA"/>
    <w:rsid w:val="00280FFD"/>
    <w:rsid w:val="002812E3"/>
    <w:rsid w:val="0028165F"/>
    <w:rsid w:val="002818C2"/>
    <w:rsid w:val="002825A0"/>
    <w:rsid w:val="00284294"/>
    <w:rsid w:val="002847E2"/>
    <w:rsid w:val="0028512A"/>
    <w:rsid w:val="0028575E"/>
    <w:rsid w:val="002857AE"/>
    <w:rsid w:val="00286220"/>
    <w:rsid w:val="002868A0"/>
    <w:rsid w:val="00286B99"/>
    <w:rsid w:val="00287084"/>
    <w:rsid w:val="002909CC"/>
    <w:rsid w:val="00292057"/>
    <w:rsid w:val="002929B2"/>
    <w:rsid w:val="00293D53"/>
    <w:rsid w:val="00294C2A"/>
    <w:rsid w:val="002956A7"/>
    <w:rsid w:val="00295D16"/>
    <w:rsid w:val="00296448"/>
    <w:rsid w:val="0029684E"/>
    <w:rsid w:val="00297840"/>
    <w:rsid w:val="00297BA2"/>
    <w:rsid w:val="00297C74"/>
    <w:rsid w:val="002A0A06"/>
    <w:rsid w:val="002A2292"/>
    <w:rsid w:val="002A496B"/>
    <w:rsid w:val="002A4B6A"/>
    <w:rsid w:val="002A4C45"/>
    <w:rsid w:val="002A50A1"/>
    <w:rsid w:val="002A56B8"/>
    <w:rsid w:val="002A5ADC"/>
    <w:rsid w:val="002A5EB8"/>
    <w:rsid w:val="002B2C87"/>
    <w:rsid w:val="002B4137"/>
    <w:rsid w:val="002B5160"/>
    <w:rsid w:val="002B5544"/>
    <w:rsid w:val="002B672B"/>
    <w:rsid w:val="002B70AF"/>
    <w:rsid w:val="002B7809"/>
    <w:rsid w:val="002B7A9F"/>
    <w:rsid w:val="002B7B77"/>
    <w:rsid w:val="002B7EF5"/>
    <w:rsid w:val="002C09EE"/>
    <w:rsid w:val="002C0F56"/>
    <w:rsid w:val="002C151C"/>
    <w:rsid w:val="002C19C2"/>
    <w:rsid w:val="002C1C43"/>
    <w:rsid w:val="002C25B5"/>
    <w:rsid w:val="002C2897"/>
    <w:rsid w:val="002C2B76"/>
    <w:rsid w:val="002C34A7"/>
    <w:rsid w:val="002C3AF1"/>
    <w:rsid w:val="002C3CA6"/>
    <w:rsid w:val="002C6A20"/>
    <w:rsid w:val="002C6EDF"/>
    <w:rsid w:val="002C7219"/>
    <w:rsid w:val="002C7EA9"/>
    <w:rsid w:val="002D1B8F"/>
    <w:rsid w:val="002D1BFB"/>
    <w:rsid w:val="002D280F"/>
    <w:rsid w:val="002D2845"/>
    <w:rsid w:val="002D2EDF"/>
    <w:rsid w:val="002D3C2F"/>
    <w:rsid w:val="002D3D1F"/>
    <w:rsid w:val="002D4EA2"/>
    <w:rsid w:val="002D67B7"/>
    <w:rsid w:val="002D6FC4"/>
    <w:rsid w:val="002D7B74"/>
    <w:rsid w:val="002E0F04"/>
    <w:rsid w:val="002E1210"/>
    <w:rsid w:val="002E13DC"/>
    <w:rsid w:val="002E16C4"/>
    <w:rsid w:val="002E184F"/>
    <w:rsid w:val="002E1E58"/>
    <w:rsid w:val="002E2DF0"/>
    <w:rsid w:val="002E32C1"/>
    <w:rsid w:val="002E477B"/>
    <w:rsid w:val="002E4ECB"/>
    <w:rsid w:val="002E6236"/>
    <w:rsid w:val="002E635A"/>
    <w:rsid w:val="002E782F"/>
    <w:rsid w:val="002F0379"/>
    <w:rsid w:val="002F2A60"/>
    <w:rsid w:val="002F39E8"/>
    <w:rsid w:val="002F5B3A"/>
    <w:rsid w:val="002F5B86"/>
    <w:rsid w:val="002F63EF"/>
    <w:rsid w:val="002F66F8"/>
    <w:rsid w:val="00300146"/>
    <w:rsid w:val="00300850"/>
    <w:rsid w:val="00300FA1"/>
    <w:rsid w:val="003021D5"/>
    <w:rsid w:val="00303651"/>
    <w:rsid w:val="00303E8E"/>
    <w:rsid w:val="0030401A"/>
    <w:rsid w:val="00304C30"/>
    <w:rsid w:val="00305805"/>
    <w:rsid w:val="00306325"/>
    <w:rsid w:val="003076F9"/>
    <w:rsid w:val="00307CA9"/>
    <w:rsid w:val="0031052A"/>
    <w:rsid w:val="00311658"/>
    <w:rsid w:val="00312732"/>
    <w:rsid w:val="00313EFE"/>
    <w:rsid w:val="003140CF"/>
    <w:rsid w:val="00314930"/>
    <w:rsid w:val="003174B4"/>
    <w:rsid w:val="0032061A"/>
    <w:rsid w:val="0032078C"/>
    <w:rsid w:val="003219E6"/>
    <w:rsid w:val="00322842"/>
    <w:rsid w:val="003228D9"/>
    <w:rsid w:val="003232D8"/>
    <w:rsid w:val="003233F0"/>
    <w:rsid w:val="003241AA"/>
    <w:rsid w:val="00324BA5"/>
    <w:rsid w:val="00324D7C"/>
    <w:rsid w:val="003269C2"/>
    <w:rsid w:val="00330072"/>
    <w:rsid w:val="003305A7"/>
    <w:rsid w:val="00330984"/>
    <w:rsid w:val="00330D80"/>
    <w:rsid w:val="00330EE0"/>
    <w:rsid w:val="003326B8"/>
    <w:rsid w:val="00332C78"/>
    <w:rsid w:val="00333FB1"/>
    <w:rsid w:val="0033460D"/>
    <w:rsid w:val="00334D9C"/>
    <w:rsid w:val="00335028"/>
    <w:rsid w:val="0033525C"/>
    <w:rsid w:val="00336BC9"/>
    <w:rsid w:val="003372DF"/>
    <w:rsid w:val="00337611"/>
    <w:rsid w:val="0033770A"/>
    <w:rsid w:val="0033771D"/>
    <w:rsid w:val="00340858"/>
    <w:rsid w:val="00340B0C"/>
    <w:rsid w:val="00341A7A"/>
    <w:rsid w:val="00342264"/>
    <w:rsid w:val="00342DE6"/>
    <w:rsid w:val="00342F91"/>
    <w:rsid w:val="003439A1"/>
    <w:rsid w:val="00343D03"/>
    <w:rsid w:val="00344105"/>
    <w:rsid w:val="003441A7"/>
    <w:rsid w:val="00344827"/>
    <w:rsid w:val="003448B5"/>
    <w:rsid w:val="00344F73"/>
    <w:rsid w:val="00345DBF"/>
    <w:rsid w:val="003463D8"/>
    <w:rsid w:val="00347380"/>
    <w:rsid w:val="00347FED"/>
    <w:rsid w:val="00350004"/>
    <w:rsid w:val="00350099"/>
    <w:rsid w:val="003502C5"/>
    <w:rsid w:val="003502E7"/>
    <w:rsid w:val="00350396"/>
    <w:rsid w:val="00350504"/>
    <w:rsid w:val="0035109E"/>
    <w:rsid w:val="003510ED"/>
    <w:rsid w:val="003519C8"/>
    <w:rsid w:val="00351CFE"/>
    <w:rsid w:val="00351EA4"/>
    <w:rsid w:val="0035251B"/>
    <w:rsid w:val="00352991"/>
    <w:rsid w:val="00354188"/>
    <w:rsid w:val="0035464F"/>
    <w:rsid w:val="00354C54"/>
    <w:rsid w:val="00355576"/>
    <w:rsid w:val="003562FA"/>
    <w:rsid w:val="003565E7"/>
    <w:rsid w:val="003575EE"/>
    <w:rsid w:val="00360EFC"/>
    <w:rsid w:val="003617A2"/>
    <w:rsid w:val="00361E1A"/>
    <w:rsid w:val="003637AC"/>
    <w:rsid w:val="00363DD0"/>
    <w:rsid w:val="003646E9"/>
    <w:rsid w:val="00364C6C"/>
    <w:rsid w:val="00367A38"/>
    <w:rsid w:val="00367F68"/>
    <w:rsid w:val="00372A08"/>
    <w:rsid w:val="00372A94"/>
    <w:rsid w:val="0037345A"/>
    <w:rsid w:val="003741BF"/>
    <w:rsid w:val="00375148"/>
    <w:rsid w:val="003754E5"/>
    <w:rsid w:val="003773DD"/>
    <w:rsid w:val="00377955"/>
    <w:rsid w:val="003811A2"/>
    <w:rsid w:val="00381D40"/>
    <w:rsid w:val="00382935"/>
    <w:rsid w:val="0038336F"/>
    <w:rsid w:val="003834A7"/>
    <w:rsid w:val="003845F3"/>
    <w:rsid w:val="00384DDE"/>
    <w:rsid w:val="00385FF6"/>
    <w:rsid w:val="003861BD"/>
    <w:rsid w:val="00386A1B"/>
    <w:rsid w:val="00386B6B"/>
    <w:rsid w:val="00386BF3"/>
    <w:rsid w:val="00386E5E"/>
    <w:rsid w:val="00387436"/>
    <w:rsid w:val="003902A5"/>
    <w:rsid w:val="003911A7"/>
    <w:rsid w:val="00391B23"/>
    <w:rsid w:val="003920CD"/>
    <w:rsid w:val="0039251B"/>
    <w:rsid w:val="00392E4A"/>
    <w:rsid w:val="003939DE"/>
    <w:rsid w:val="00395448"/>
    <w:rsid w:val="003977D2"/>
    <w:rsid w:val="003A2E7A"/>
    <w:rsid w:val="003A34FD"/>
    <w:rsid w:val="003A3E7F"/>
    <w:rsid w:val="003A49F8"/>
    <w:rsid w:val="003A56D9"/>
    <w:rsid w:val="003A5EA6"/>
    <w:rsid w:val="003B005A"/>
    <w:rsid w:val="003B0BB3"/>
    <w:rsid w:val="003B24ED"/>
    <w:rsid w:val="003B281A"/>
    <w:rsid w:val="003B28A4"/>
    <w:rsid w:val="003B408A"/>
    <w:rsid w:val="003B427E"/>
    <w:rsid w:val="003B4F36"/>
    <w:rsid w:val="003B5A6F"/>
    <w:rsid w:val="003B5AF3"/>
    <w:rsid w:val="003C0317"/>
    <w:rsid w:val="003C068A"/>
    <w:rsid w:val="003C2198"/>
    <w:rsid w:val="003C21A8"/>
    <w:rsid w:val="003C444B"/>
    <w:rsid w:val="003C473E"/>
    <w:rsid w:val="003C4C1F"/>
    <w:rsid w:val="003C5F6B"/>
    <w:rsid w:val="003C65FE"/>
    <w:rsid w:val="003C6665"/>
    <w:rsid w:val="003C6E91"/>
    <w:rsid w:val="003D0096"/>
    <w:rsid w:val="003D0543"/>
    <w:rsid w:val="003D1250"/>
    <w:rsid w:val="003D1469"/>
    <w:rsid w:val="003D2BBD"/>
    <w:rsid w:val="003D3381"/>
    <w:rsid w:val="003D350C"/>
    <w:rsid w:val="003D46C4"/>
    <w:rsid w:val="003D47AD"/>
    <w:rsid w:val="003D49DF"/>
    <w:rsid w:val="003D5684"/>
    <w:rsid w:val="003D5AAF"/>
    <w:rsid w:val="003E1981"/>
    <w:rsid w:val="003E344B"/>
    <w:rsid w:val="003E445A"/>
    <w:rsid w:val="003E6ACE"/>
    <w:rsid w:val="003E73C2"/>
    <w:rsid w:val="003E7C3C"/>
    <w:rsid w:val="003F05AD"/>
    <w:rsid w:val="003F0E95"/>
    <w:rsid w:val="003F2797"/>
    <w:rsid w:val="003F2833"/>
    <w:rsid w:val="003F295F"/>
    <w:rsid w:val="003F2C9C"/>
    <w:rsid w:val="003F3780"/>
    <w:rsid w:val="003F413E"/>
    <w:rsid w:val="003F4734"/>
    <w:rsid w:val="003F4A8C"/>
    <w:rsid w:val="003F503A"/>
    <w:rsid w:val="003F645B"/>
    <w:rsid w:val="003F6803"/>
    <w:rsid w:val="003F728A"/>
    <w:rsid w:val="003F7D63"/>
    <w:rsid w:val="003F7F7E"/>
    <w:rsid w:val="00400229"/>
    <w:rsid w:val="00400414"/>
    <w:rsid w:val="00401F3F"/>
    <w:rsid w:val="00403541"/>
    <w:rsid w:val="004036F6"/>
    <w:rsid w:val="0040371A"/>
    <w:rsid w:val="004038B2"/>
    <w:rsid w:val="00403BFC"/>
    <w:rsid w:val="00404507"/>
    <w:rsid w:val="00405B42"/>
    <w:rsid w:val="00405CFA"/>
    <w:rsid w:val="00405D2F"/>
    <w:rsid w:val="004076BA"/>
    <w:rsid w:val="00410515"/>
    <w:rsid w:val="004116E0"/>
    <w:rsid w:val="004117A4"/>
    <w:rsid w:val="00411B8D"/>
    <w:rsid w:val="00412301"/>
    <w:rsid w:val="0041231B"/>
    <w:rsid w:val="004128C6"/>
    <w:rsid w:val="00412F01"/>
    <w:rsid w:val="00412FD6"/>
    <w:rsid w:val="004139A8"/>
    <w:rsid w:val="00414C0F"/>
    <w:rsid w:val="0041587D"/>
    <w:rsid w:val="00415A66"/>
    <w:rsid w:val="00415B0D"/>
    <w:rsid w:val="00416002"/>
    <w:rsid w:val="00416964"/>
    <w:rsid w:val="00416F54"/>
    <w:rsid w:val="004172D4"/>
    <w:rsid w:val="004172FC"/>
    <w:rsid w:val="00420140"/>
    <w:rsid w:val="004211F0"/>
    <w:rsid w:val="00421AD6"/>
    <w:rsid w:val="00421CB2"/>
    <w:rsid w:val="004220D1"/>
    <w:rsid w:val="00422A52"/>
    <w:rsid w:val="00423199"/>
    <w:rsid w:val="004238B6"/>
    <w:rsid w:val="00424D7D"/>
    <w:rsid w:val="004259AA"/>
    <w:rsid w:val="00426AE9"/>
    <w:rsid w:val="0042720C"/>
    <w:rsid w:val="0043004C"/>
    <w:rsid w:val="00430485"/>
    <w:rsid w:val="0043049E"/>
    <w:rsid w:val="00430BD5"/>
    <w:rsid w:val="00431A6A"/>
    <w:rsid w:val="00431D39"/>
    <w:rsid w:val="00432DBA"/>
    <w:rsid w:val="004332CC"/>
    <w:rsid w:val="004337AF"/>
    <w:rsid w:val="00433876"/>
    <w:rsid w:val="004339A1"/>
    <w:rsid w:val="00433C97"/>
    <w:rsid w:val="00433F5D"/>
    <w:rsid w:val="004341B9"/>
    <w:rsid w:val="004345A3"/>
    <w:rsid w:val="004346A0"/>
    <w:rsid w:val="00435C03"/>
    <w:rsid w:val="00435E9F"/>
    <w:rsid w:val="0043625D"/>
    <w:rsid w:val="00436F0B"/>
    <w:rsid w:val="00437E39"/>
    <w:rsid w:val="00440406"/>
    <w:rsid w:val="00440D65"/>
    <w:rsid w:val="004411FA"/>
    <w:rsid w:val="004416D0"/>
    <w:rsid w:val="004426E4"/>
    <w:rsid w:val="004426EB"/>
    <w:rsid w:val="00442B21"/>
    <w:rsid w:val="00442BEC"/>
    <w:rsid w:val="00443333"/>
    <w:rsid w:val="00445CF9"/>
    <w:rsid w:val="0044693F"/>
    <w:rsid w:val="004475C5"/>
    <w:rsid w:val="00450302"/>
    <w:rsid w:val="004515A3"/>
    <w:rsid w:val="0045293D"/>
    <w:rsid w:val="0045318F"/>
    <w:rsid w:val="0045336A"/>
    <w:rsid w:val="00454E66"/>
    <w:rsid w:val="00454EEC"/>
    <w:rsid w:val="004553D9"/>
    <w:rsid w:val="00456783"/>
    <w:rsid w:val="00456F28"/>
    <w:rsid w:val="00457894"/>
    <w:rsid w:val="00460A9F"/>
    <w:rsid w:val="0046100F"/>
    <w:rsid w:val="00462618"/>
    <w:rsid w:val="00463C8E"/>
    <w:rsid w:val="0046415C"/>
    <w:rsid w:val="004641F7"/>
    <w:rsid w:val="004648B2"/>
    <w:rsid w:val="00464EC7"/>
    <w:rsid w:val="00465539"/>
    <w:rsid w:val="00466439"/>
    <w:rsid w:val="00466576"/>
    <w:rsid w:val="00466580"/>
    <w:rsid w:val="00466D8D"/>
    <w:rsid w:val="00467D2F"/>
    <w:rsid w:val="004711BF"/>
    <w:rsid w:val="00471DD5"/>
    <w:rsid w:val="00473FA3"/>
    <w:rsid w:val="00474799"/>
    <w:rsid w:val="0047566C"/>
    <w:rsid w:val="0048002E"/>
    <w:rsid w:val="004804CF"/>
    <w:rsid w:val="0048073E"/>
    <w:rsid w:val="00480CE5"/>
    <w:rsid w:val="00481444"/>
    <w:rsid w:val="004817ED"/>
    <w:rsid w:val="0048236C"/>
    <w:rsid w:val="00482B88"/>
    <w:rsid w:val="00482BCF"/>
    <w:rsid w:val="00482DBE"/>
    <w:rsid w:val="0048593F"/>
    <w:rsid w:val="004877B9"/>
    <w:rsid w:val="00487C16"/>
    <w:rsid w:val="00491218"/>
    <w:rsid w:val="004914EE"/>
    <w:rsid w:val="00491A08"/>
    <w:rsid w:val="00492CC2"/>
    <w:rsid w:val="00493883"/>
    <w:rsid w:val="004938BE"/>
    <w:rsid w:val="00493C28"/>
    <w:rsid w:val="00494A53"/>
    <w:rsid w:val="00495330"/>
    <w:rsid w:val="00495C65"/>
    <w:rsid w:val="0049634C"/>
    <w:rsid w:val="004A008B"/>
    <w:rsid w:val="004A090D"/>
    <w:rsid w:val="004A1548"/>
    <w:rsid w:val="004A356D"/>
    <w:rsid w:val="004A3755"/>
    <w:rsid w:val="004A3EFD"/>
    <w:rsid w:val="004A4EB9"/>
    <w:rsid w:val="004A4FAE"/>
    <w:rsid w:val="004A5AF7"/>
    <w:rsid w:val="004A5BB7"/>
    <w:rsid w:val="004A5D73"/>
    <w:rsid w:val="004A6874"/>
    <w:rsid w:val="004A7100"/>
    <w:rsid w:val="004A7AA0"/>
    <w:rsid w:val="004A7B38"/>
    <w:rsid w:val="004B03D4"/>
    <w:rsid w:val="004B1439"/>
    <w:rsid w:val="004B18A6"/>
    <w:rsid w:val="004B1C54"/>
    <w:rsid w:val="004B2D48"/>
    <w:rsid w:val="004B388C"/>
    <w:rsid w:val="004B44A2"/>
    <w:rsid w:val="004B4573"/>
    <w:rsid w:val="004B468B"/>
    <w:rsid w:val="004B49D6"/>
    <w:rsid w:val="004B49D8"/>
    <w:rsid w:val="004B4A5D"/>
    <w:rsid w:val="004B60F4"/>
    <w:rsid w:val="004B617E"/>
    <w:rsid w:val="004B6F91"/>
    <w:rsid w:val="004B7337"/>
    <w:rsid w:val="004B7877"/>
    <w:rsid w:val="004C064E"/>
    <w:rsid w:val="004C419E"/>
    <w:rsid w:val="004C52F8"/>
    <w:rsid w:val="004C670A"/>
    <w:rsid w:val="004C6C7A"/>
    <w:rsid w:val="004C6C82"/>
    <w:rsid w:val="004D0898"/>
    <w:rsid w:val="004D1188"/>
    <w:rsid w:val="004D1D20"/>
    <w:rsid w:val="004D2202"/>
    <w:rsid w:val="004D2414"/>
    <w:rsid w:val="004D286E"/>
    <w:rsid w:val="004D3969"/>
    <w:rsid w:val="004D3C9E"/>
    <w:rsid w:val="004D4832"/>
    <w:rsid w:val="004D4871"/>
    <w:rsid w:val="004D4B5C"/>
    <w:rsid w:val="004D608F"/>
    <w:rsid w:val="004D64D8"/>
    <w:rsid w:val="004D6C9B"/>
    <w:rsid w:val="004D6E2D"/>
    <w:rsid w:val="004D6E5F"/>
    <w:rsid w:val="004D6F3C"/>
    <w:rsid w:val="004D78A4"/>
    <w:rsid w:val="004E0899"/>
    <w:rsid w:val="004E1B4D"/>
    <w:rsid w:val="004E2E02"/>
    <w:rsid w:val="004E3778"/>
    <w:rsid w:val="004E3EE8"/>
    <w:rsid w:val="004E4385"/>
    <w:rsid w:val="004E5198"/>
    <w:rsid w:val="004E67E6"/>
    <w:rsid w:val="004E7235"/>
    <w:rsid w:val="004E736B"/>
    <w:rsid w:val="004E7854"/>
    <w:rsid w:val="004E7893"/>
    <w:rsid w:val="004F08C3"/>
    <w:rsid w:val="004F0918"/>
    <w:rsid w:val="004F204F"/>
    <w:rsid w:val="004F34EE"/>
    <w:rsid w:val="004F3666"/>
    <w:rsid w:val="004F4A1E"/>
    <w:rsid w:val="004F58F9"/>
    <w:rsid w:val="004F5A13"/>
    <w:rsid w:val="004F67AC"/>
    <w:rsid w:val="004F6EBF"/>
    <w:rsid w:val="004F78EA"/>
    <w:rsid w:val="004F7A6E"/>
    <w:rsid w:val="00500796"/>
    <w:rsid w:val="00500BFE"/>
    <w:rsid w:val="00500EA8"/>
    <w:rsid w:val="00501013"/>
    <w:rsid w:val="00501022"/>
    <w:rsid w:val="00502231"/>
    <w:rsid w:val="005023EF"/>
    <w:rsid w:val="00502B16"/>
    <w:rsid w:val="00502E53"/>
    <w:rsid w:val="00503A16"/>
    <w:rsid w:val="00503E19"/>
    <w:rsid w:val="005046A3"/>
    <w:rsid w:val="00504E4D"/>
    <w:rsid w:val="00505A07"/>
    <w:rsid w:val="0050654C"/>
    <w:rsid w:val="005069B5"/>
    <w:rsid w:val="0050739A"/>
    <w:rsid w:val="00511874"/>
    <w:rsid w:val="00512117"/>
    <w:rsid w:val="00512830"/>
    <w:rsid w:val="00512DA3"/>
    <w:rsid w:val="005131B1"/>
    <w:rsid w:val="005135BA"/>
    <w:rsid w:val="0051363D"/>
    <w:rsid w:val="00513877"/>
    <w:rsid w:val="0051481B"/>
    <w:rsid w:val="00514A3D"/>
    <w:rsid w:val="00515984"/>
    <w:rsid w:val="00515E96"/>
    <w:rsid w:val="00517E7F"/>
    <w:rsid w:val="00521DCF"/>
    <w:rsid w:val="005220BC"/>
    <w:rsid w:val="00522AA0"/>
    <w:rsid w:val="00523983"/>
    <w:rsid w:val="00524B54"/>
    <w:rsid w:val="00525789"/>
    <w:rsid w:val="005263C3"/>
    <w:rsid w:val="00526602"/>
    <w:rsid w:val="00527A9B"/>
    <w:rsid w:val="00530633"/>
    <w:rsid w:val="0053293F"/>
    <w:rsid w:val="00533591"/>
    <w:rsid w:val="005335A2"/>
    <w:rsid w:val="0053399B"/>
    <w:rsid w:val="005343CA"/>
    <w:rsid w:val="00534BD5"/>
    <w:rsid w:val="00534D63"/>
    <w:rsid w:val="00535EF2"/>
    <w:rsid w:val="00537EF9"/>
    <w:rsid w:val="00537F9A"/>
    <w:rsid w:val="00540287"/>
    <w:rsid w:val="0054077E"/>
    <w:rsid w:val="00540A07"/>
    <w:rsid w:val="0054161C"/>
    <w:rsid w:val="00542B4B"/>
    <w:rsid w:val="00542D6F"/>
    <w:rsid w:val="005432D3"/>
    <w:rsid w:val="00543BCD"/>
    <w:rsid w:val="00544C86"/>
    <w:rsid w:val="00546640"/>
    <w:rsid w:val="0054771E"/>
    <w:rsid w:val="0055060D"/>
    <w:rsid w:val="00550E50"/>
    <w:rsid w:val="0055136C"/>
    <w:rsid w:val="005526B7"/>
    <w:rsid w:val="00552CAB"/>
    <w:rsid w:val="00552D4B"/>
    <w:rsid w:val="00553BE7"/>
    <w:rsid w:val="00553D13"/>
    <w:rsid w:val="005546D5"/>
    <w:rsid w:val="0055700F"/>
    <w:rsid w:val="00557277"/>
    <w:rsid w:val="0055780E"/>
    <w:rsid w:val="00560002"/>
    <w:rsid w:val="005600EB"/>
    <w:rsid w:val="005604AD"/>
    <w:rsid w:val="00560F39"/>
    <w:rsid w:val="00561F60"/>
    <w:rsid w:val="00562219"/>
    <w:rsid w:val="0056224B"/>
    <w:rsid w:val="005627B0"/>
    <w:rsid w:val="0056324B"/>
    <w:rsid w:val="00563287"/>
    <w:rsid w:val="005640B9"/>
    <w:rsid w:val="00564E02"/>
    <w:rsid w:val="0056519B"/>
    <w:rsid w:val="00565749"/>
    <w:rsid w:val="00566ED0"/>
    <w:rsid w:val="005675E1"/>
    <w:rsid w:val="00567FCE"/>
    <w:rsid w:val="0057034A"/>
    <w:rsid w:val="00570749"/>
    <w:rsid w:val="00570AE8"/>
    <w:rsid w:val="00570DD7"/>
    <w:rsid w:val="00571BC4"/>
    <w:rsid w:val="00573413"/>
    <w:rsid w:val="00573853"/>
    <w:rsid w:val="00573F6A"/>
    <w:rsid w:val="00574DA3"/>
    <w:rsid w:val="00575B83"/>
    <w:rsid w:val="00575D6F"/>
    <w:rsid w:val="0057667A"/>
    <w:rsid w:val="005767C9"/>
    <w:rsid w:val="00580C4B"/>
    <w:rsid w:val="0058194D"/>
    <w:rsid w:val="00581FDD"/>
    <w:rsid w:val="0058412A"/>
    <w:rsid w:val="00584496"/>
    <w:rsid w:val="005844B3"/>
    <w:rsid w:val="0058492F"/>
    <w:rsid w:val="0058502F"/>
    <w:rsid w:val="00585092"/>
    <w:rsid w:val="005856D1"/>
    <w:rsid w:val="00585E1A"/>
    <w:rsid w:val="00585FF8"/>
    <w:rsid w:val="00586493"/>
    <w:rsid w:val="0058712E"/>
    <w:rsid w:val="0058753A"/>
    <w:rsid w:val="005876E4"/>
    <w:rsid w:val="005912C3"/>
    <w:rsid w:val="0059190E"/>
    <w:rsid w:val="00591A95"/>
    <w:rsid w:val="005920E9"/>
    <w:rsid w:val="005923A3"/>
    <w:rsid w:val="005924F9"/>
    <w:rsid w:val="00592607"/>
    <w:rsid w:val="00592D10"/>
    <w:rsid w:val="005933EA"/>
    <w:rsid w:val="00593909"/>
    <w:rsid w:val="00593FAF"/>
    <w:rsid w:val="00594F91"/>
    <w:rsid w:val="005951F3"/>
    <w:rsid w:val="00596050"/>
    <w:rsid w:val="005967D4"/>
    <w:rsid w:val="005975DA"/>
    <w:rsid w:val="005A1861"/>
    <w:rsid w:val="005A25F3"/>
    <w:rsid w:val="005A2CA7"/>
    <w:rsid w:val="005A3A6D"/>
    <w:rsid w:val="005A3D71"/>
    <w:rsid w:val="005A3EF1"/>
    <w:rsid w:val="005A3FDB"/>
    <w:rsid w:val="005A5526"/>
    <w:rsid w:val="005A5CB3"/>
    <w:rsid w:val="005A616F"/>
    <w:rsid w:val="005A6C32"/>
    <w:rsid w:val="005A6F6A"/>
    <w:rsid w:val="005B0B53"/>
    <w:rsid w:val="005B14C8"/>
    <w:rsid w:val="005B1A43"/>
    <w:rsid w:val="005B1E3E"/>
    <w:rsid w:val="005B1FAA"/>
    <w:rsid w:val="005B2FEF"/>
    <w:rsid w:val="005B3019"/>
    <w:rsid w:val="005B31CD"/>
    <w:rsid w:val="005B3433"/>
    <w:rsid w:val="005B4249"/>
    <w:rsid w:val="005B4304"/>
    <w:rsid w:val="005B442D"/>
    <w:rsid w:val="005B472B"/>
    <w:rsid w:val="005B4887"/>
    <w:rsid w:val="005B50D8"/>
    <w:rsid w:val="005B5630"/>
    <w:rsid w:val="005B5FAC"/>
    <w:rsid w:val="005B65A5"/>
    <w:rsid w:val="005B6966"/>
    <w:rsid w:val="005B74BC"/>
    <w:rsid w:val="005B7F46"/>
    <w:rsid w:val="005C097E"/>
    <w:rsid w:val="005C09BB"/>
    <w:rsid w:val="005C20D9"/>
    <w:rsid w:val="005C2457"/>
    <w:rsid w:val="005C3BF1"/>
    <w:rsid w:val="005C4D2F"/>
    <w:rsid w:val="005C5859"/>
    <w:rsid w:val="005C5E1B"/>
    <w:rsid w:val="005C687E"/>
    <w:rsid w:val="005C7897"/>
    <w:rsid w:val="005C7ACF"/>
    <w:rsid w:val="005C7B7C"/>
    <w:rsid w:val="005D02F7"/>
    <w:rsid w:val="005D08E1"/>
    <w:rsid w:val="005D0FB5"/>
    <w:rsid w:val="005D177F"/>
    <w:rsid w:val="005D19BC"/>
    <w:rsid w:val="005D28DA"/>
    <w:rsid w:val="005D36AE"/>
    <w:rsid w:val="005D3F3F"/>
    <w:rsid w:val="005D4220"/>
    <w:rsid w:val="005D42D7"/>
    <w:rsid w:val="005D44F9"/>
    <w:rsid w:val="005D471E"/>
    <w:rsid w:val="005D58EF"/>
    <w:rsid w:val="005D6371"/>
    <w:rsid w:val="005D6FA9"/>
    <w:rsid w:val="005D74A7"/>
    <w:rsid w:val="005D795E"/>
    <w:rsid w:val="005E1777"/>
    <w:rsid w:val="005E1CED"/>
    <w:rsid w:val="005E2BAC"/>
    <w:rsid w:val="005E57B3"/>
    <w:rsid w:val="005E6B27"/>
    <w:rsid w:val="005E7E68"/>
    <w:rsid w:val="005F002B"/>
    <w:rsid w:val="005F0188"/>
    <w:rsid w:val="005F0AE7"/>
    <w:rsid w:val="005F11C8"/>
    <w:rsid w:val="005F2447"/>
    <w:rsid w:val="005F2A3B"/>
    <w:rsid w:val="005F2DC2"/>
    <w:rsid w:val="005F5226"/>
    <w:rsid w:val="005F54D3"/>
    <w:rsid w:val="005F78ED"/>
    <w:rsid w:val="0060029C"/>
    <w:rsid w:val="00600A19"/>
    <w:rsid w:val="0060165D"/>
    <w:rsid w:val="00601A20"/>
    <w:rsid w:val="00601FA4"/>
    <w:rsid w:val="00602CAC"/>
    <w:rsid w:val="00602F46"/>
    <w:rsid w:val="006031AD"/>
    <w:rsid w:val="00603616"/>
    <w:rsid w:val="0060393B"/>
    <w:rsid w:val="00603C73"/>
    <w:rsid w:val="00603EA5"/>
    <w:rsid w:val="00610921"/>
    <w:rsid w:val="00610CCE"/>
    <w:rsid w:val="00610FE5"/>
    <w:rsid w:val="0061165C"/>
    <w:rsid w:val="0061217E"/>
    <w:rsid w:val="00612826"/>
    <w:rsid w:val="00612D00"/>
    <w:rsid w:val="00612F8B"/>
    <w:rsid w:val="00613640"/>
    <w:rsid w:val="006144B8"/>
    <w:rsid w:val="00614E3B"/>
    <w:rsid w:val="00614EE8"/>
    <w:rsid w:val="00617229"/>
    <w:rsid w:val="006214B6"/>
    <w:rsid w:val="00621DDF"/>
    <w:rsid w:val="006224D5"/>
    <w:rsid w:val="0062277D"/>
    <w:rsid w:val="00622A5D"/>
    <w:rsid w:val="00622C21"/>
    <w:rsid w:val="00623070"/>
    <w:rsid w:val="00624229"/>
    <w:rsid w:val="006246E3"/>
    <w:rsid w:val="006251F7"/>
    <w:rsid w:val="00625759"/>
    <w:rsid w:val="006261EE"/>
    <w:rsid w:val="006263B5"/>
    <w:rsid w:val="006270A5"/>
    <w:rsid w:val="0062796A"/>
    <w:rsid w:val="00630802"/>
    <w:rsid w:val="006318AC"/>
    <w:rsid w:val="006332D5"/>
    <w:rsid w:val="0063353F"/>
    <w:rsid w:val="00633D66"/>
    <w:rsid w:val="00634BE8"/>
    <w:rsid w:val="006355B1"/>
    <w:rsid w:val="0063568B"/>
    <w:rsid w:val="00635FE1"/>
    <w:rsid w:val="00636F04"/>
    <w:rsid w:val="0063770C"/>
    <w:rsid w:val="006404D7"/>
    <w:rsid w:val="006405FD"/>
    <w:rsid w:val="00641239"/>
    <w:rsid w:val="00641471"/>
    <w:rsid w:val="00643F2E"/>
    <w:rsid w:val="00646A91"/>
    <w:rsid w:val="00647BF9"/>
    <w:rsid w:val="00651172"/>
    <w:rsid w:val="006519A7"/>
    <w:rsid w:val="00652301"/>
    <w:rsid w:val="0065319C"/>
    <w:rsid w:val="006547C6"/>
    <w:rsid w:val="00654982"/>
    <w:rsid w:val="0065586A"/>
    <w:rsid w:val="006566B5"/>
    <w:rsid w:val="00657274"/>
    <w:rsid w:val="00657A1E"/>
    <w:rsid w:val="00657ADE"/>
    <w:rsid w:val="00660933"/>
    <w:rsid w:val="006616FD"/>
    <w:rsid w:val="00662036"/>
    <w:rsid w:val="00662DAE"/>
    <w:rsid w:val="00663047"/>
    <w:rsid w:val="00664204"/>
    <w:rsid w:val="006642A2"/>
    <w:rsid w:val="006642E0"/>
    <w:rsid w:val="00664620"/>
    <w:rsid w:val="00665D62"/>
    <w:rsid w:val="00665E39"/>
    <w:rsid w:val="00665F13"/>
    <w:rsid w:val="0066601A"/>
    <w:rsid w:val="0066681E"/>
    <w:rsid w:val="006670EE"/>
    <w:rsid w:val="0066792F"/>
    <w:rsid w:val="00667976"/>
    <w:rsid w:val="00671182"/>
    <w:rsid w:val="006719A8"/>
    <w:rsid w:val="00671A83"/>
    <w:rsid w:val="00671E21"/>
    <w:rsid w:val="0067261B"/>
    <w:rsid w:val="0067275A"/>
    <w:rsid w:val="006731A3"/>
    <w:rsid w:val="00673B36"/>
    <w:rsid w:val="00673BB9"/>
    <w:rsid w:val="00673C83"/>
    <w:rsid w:val="0068014C"/>
    <w:rsid w:val="006804C1"/>
    <w:rsid w:val="00680AFA"/>
    <w:rsid w:val="006827BD"/>
    <w:rsid w:val="00682CA7"/>
    <w:rsid w:val="006833B6"/>
    <w:rsid w:val="00683497"/>
    <w:rsid w:val="00683D9C"/>
    <w:rsid w:val="00684B3B"/>
    <w:rsid w:val="00685C71"/>
    <w:rsid w:val="00685F19"/>
    <w:rsid w:val="00687010"/>
    <w:rsid w:val="00687567"/>
    <w:rsid w:val="00687872"/>
    <w:rsid w:val="00687A14"/>
    <w:rsid w:val="0069058C"/>
    <w:rsid w:val="00691EFF"/>
    <w:rsid w:val="00692300"/>
    <w:rsid w:val="0069259C"/>
    <w:rsid w:val="00692EEB"/>
    <w:rsid w:val="00693A92"/>
    <w:rsid w:val="00693D54"/>
    <w:rsid w:val="00693E01"/>
    <w:rsid w:val="00694199"/>
    <w:rsid w:val="006966AE"/>
    <w:rsid w:val="00696911"/>
    <w:rsid w:val="006977CF"/>
    <w:rsid w:val="00697D73"/>
    <w:rsid w:val="00697DD1"/>
    <w:rsid w:val="00697DED"/>
    <w:rsid w:val="00697E0F"/>
    <w:rsid w:val="006A1419"/>
    <w:rsid w:val="006A2B54"/>
    <w:rsid w:val="006A2C30"/>
    <w:rsid w:val="006A2E0A"/>
    <w:rsid w:val="006A4939"/>
    <w:rsid w:val="006A4AAD"/>
    <w:rsid w:val="006A5538"/>
    <w:rsid w:val="006A5BF0"/>
    <w:rsid w:val="006A66B4"/>
    <w:rsid w:val="006B0082"/>
    <w:rsid w:val="006B0B1E"/>
    <w:rsid w:val="006B12A4"/>
    <w:rsid w:val="006B1E8A"/>
    <w:rsid w:val="006B287B"/>
    <w:rsid w:val="006B32B9"/>
    <w:rsid w:val="006B3BEA"/>
    <w:rsid w:val="006B3E76"/>
    <w:rsid w:val="006B3F5F"/>
    <w:rsid w:val="006B4811"/>
    <w:rsid w:val="006B4D5A"/>
    <w:rsid w:val="006B5E16"/>
    <w:rsid w:val="006B6067"/>
    <w:rsid w:val="006B61AE"/>
    <w:rsid w:val="006C1CDA"/>
    <w:rsid w:val="006C239E"/>
    <w:rsid w:val="006C2B12"/>
    <w:rsid w:val="006C3F1B"/>
    <w:rsid w:val="006C40A8"/>
    <w:rsid w:val="006C4278"/>
    <w:rsid w:val="006C50F5"/>
    <w:rsid w:val="006C5315"/>
    <w:rsid w:val="006C539B"/>
    <w:rsid w:val="006C53C2"/>
    <w:rsid w:val="006C5C36"/>
    <w:rsid w:val="006C65FF"/>
    <w:rsid w:val="006C687E"/>
    <w:rsid w:val="006C6947"/>
    <w:rsid w:val="006C6E01"/>
    <w:rsid w:val="006C7DDB"/>
    <w:rsid w:val="006C7E1E"/>
    <w:rsid w:val="006D010A"/>
    <w:rsid w:val="006D0586"/>
    <w:rsid w:val="006D0B9C"/>
    <w:rsid w:val="006D0D81"/>
    <w:rsid w:val="006D22B6"/>
    <w:rsid w:val="006D3511"/>
    <w:rsid w:val="006D37B6"/>
    <w:rsid w:val="006D44C8"/>
    <w:rsid w:val="006D4E1B"/>
    <w:rsid w:val="006D638E"/>
    <w:rsid w:val="006D76ED"/>
    <w:rsid w:val="006E0B73"/>
    <w:rsid w:val="006E0C54"/>
    <w:rsid w:val="006E12B0"/>
    <w:rsid w:val="006E1777"/>
    <w:rsid w:val="006E17E4"/>
    <w:rsid w:val="006E1F26"/>
    <w:rsid w:val="006E2170"/>
    <w:rsid w:val="006E3D4D"/>
    <w:rsid w:val="006E4944"/>
    <w:rsid w:val="006E4BCA"/>
    <w:rsid w:val="006E6697"/>
    <w:rsid w:val="006E6D85"/>
    <w:rsid w:val="006E7585"/>
    <w:rsid w:val="006F0487"/>
    <w:rsid w:val="006F11D7"/>
    <w:rsid w:val="006F1976"/>
    <w:rsid w:val="006F33E6"/>
    <w:rsid w:val="006F40A3"/>
    <w:rsid w:val="006F6413"/>
    <w:rsid w:val="006F7379"/>
    <w:rsid w:val="007006A5"/>
    <w:rsid w:val="00701C56"/>
    <w:rsid w:val="007021B2"/>
    <w:rsid w:val="00702849"/>
    <w:rsid w:val="00703968"/>
    <w:rsid w:val="007044A4"/>
    <w:rsid w:val="00704B43"/>
    <w:rsid w:val="007061A5"/>
    <w:rsid w:val="007066BA"/>
    <w:rsid w:val="0070793F"/>
    <w:rsid w:val="007102FB"/>
    <w:rsid w:val="00711AF4"/>
    <w:rsid w:val="0071223B"/>
    <w:rsid w:val="00712777"/>
    <w:rsid w:val="0071363C"/>
    <w:rsid w:val="00713AC2"/>
    <w:rsid w:val="00714DB3"/>
    <w:rsid w:val="007160E0"/>
    <w:rsid w:val="00717067"/>
    <w:rsid w:val="007171E8"/>
    <w:rsid w:val="00717D0C"/>
    <w:rsid w:val="0072083A"/>
    <w:rsid w:val="00721942"/>
    <w:rsid w:val="00721E26"/>
    <w:rsid w:val="00721F89"/>
    <w:rsid w:val="00722522"/>
    <w:rsid w:val="0072259E"/>
    <w:rsid w:val="00723A7B"/>
    <w:rsid w:val="007240A1"/>
    <w:rsid w:val="007251D9"/>
    <w:rsid w:val="0072613B"/>
    <w:rsid w:val="0072636D"/>
    <w:rsid w:val="007272A8"/>
    <w:rsid w:val="00727615"/>
    <w:rsid w:val="00727C04"/>
    <w:rsid w:val="00730183"/>
    <w:rsid w:val="00731035"/>
    <w:rsid w:val="00731258"/>
    <w:rsid w:val="00731DA2"/>
    <w:rsid w:val="00733146"/>
    <w:rsid w:val="0073383D"/>
    <w:rsid w:val="0073422D"/>
    <w:rsid w:val="007358E2"/>
    <w:rsid w:val="00735FA3"/>
    <w:rsid w:val="00740E58"/>
    <w:rsid w:val="00741433"/>
    <w:rsid w:val="00741493"/>
    <w:rsid w:val="007417DF"/>
    <w:rsid w:val="0074213D"/>
    <w:rsid w:val="007421A7"/>
    <w:rsid w:val="00744628"/>
    <w:rsid w:val="00744A7E"/>
    <w:rsid w:val="00745480"/>
    <w:rsid w:val="00747B67"/>
    <w:rsid w:val="0075030F"/>
    <w:rsid w:val="00750685"/>
    <w:rsid w:val="00750D38"/>
    <w:rsid w:val="0075122A"/>
    <w:rsid w:val="007514A3"/>
    <w:rsid w:val="007524DA"/>
    <w:rsid w:val="007538C1"/>
    <w:rsid w:val="0075436D"/>
    <w:rsid w:val="00754AF3"/>
    <w:rsid w:val="007555FD"/>
    <w:rsid w:val="00755A50"/>
    <w:rsid w:val="0075639E"/>
    <w:rsid w:val="00757993"/>
    <w:rsid w:val="007600B4"/>
    <w:rsid w:val="0076281F"/>
    <w:rsid w:val="007657C3"/>
    <w:rsid w:val="00765E9A"/>
    <w:rsid w:val="0076614D"/>
    <w:rsid w:val="0076652A"/>
    <w:rsid w:val="007672C6"/>
    <w:rsid w:val="00767342"/>
    <w:rsid w:val="0076778D"/>
    <w:rsid w:val="007700F9"/>
    <w:rsid w:val="00770134"/>
    <w:rsid w:val="007709FA"/>
    <w:rsid w:val="00770CF9"/>
    <w:rsid w:val="00772DE1"/>
    <w:rsid w:val="00772E25"/>
    <w:rsid w:val="007732A2"/>
    <w:rsid w:val="00773476"/>
    <w:rsid w:val="00773C60"/>
    <w:rsid w:val="00776B6A"/>
    <w:rsid w:val="0077721C"/>
    <w:rsid w:val="00777AE5"/>
    <w:rsid w:val="00777E21"/>
    <w:rsid w:val="007800BA"/>
    <w:rsid w:val="00780C9C"/>
    <w:rsid w:val="00780F54"/>
    <w:rsid w:val="00782702"/>
    <w:rsid w:val="00784422"/>
    <w:rsid w:val="00785AB9"/>
    <w:rsid w:val="00786C3A"/>
    <w:rsid w:val="007876B8"/>
    <w:rsid w:val="007876D7"/>
    <w:rsid w:val="00787917"/>
    <w:rsid w:val="00790C9A"/>
    <w:rsid w:val="0079136B"/>
    <w:rsid w:val="00792427"/>
    <w:rsid w:val="0079257E"/>
    <w:rsid w:val="00792714"/>
    <w:rsid w:val="00792FA9"/>
    <w:rsid w:val="007934ED"/>
    <w:rsid w:val="00793D57"/>
    <w:rsid w:val="00794175"/>
    <w:rsid w:val="007942AC"/>
    <w:rsid w:val="0079436E"/>
    <w:rsid w:val="00794F1E"/>
    <w:rsid w:val="00795482"/>
    <w:rsid w:val="00795A76"/>
    <w:rsid w:val="00795B5A"/>
    <w:rsid w:val="007967DB"/>
    <w:rsid w:val="007976A8"/>
    <w:rsid w:val="0079786E"/>
    <w:rsid w:val="007A0647"/>
    <w:rsid w:val="007A1C95"/>
    <w:rsid w:val="007A2D97"/>
    <w:rsid w:val="007A4300"/>
    <w:rsid w:val="007A43CE"/>
    <w:rsid w:val="007A4F0D"/>
    <w:rsid w:val="007A51BD"/>
    <w:rsid w:val="007A525B"/>
    <w:rsid w:val="007A5278"/>
    <w:rsid w:val="007A6677"/>
    <w:rsid w:val="007A691B"/>
    <w:rsid w:val="007A749C"/>
    <w:rsid w:val="007A751F"/>
    <w:rsid w:val="007A76E2"/>
    <w:rsid w:val="007B1C17"/>
    <w:rsid w:val="007B2520"/>
    <w:rsid w:val="007B2986"/>
    <w:rsid w:val="007B3050"/>
    <w:rsid w:val="007B4234"/>
    <w:rsid w:val="007B4DAF"/>
    <w:rsid w:val="007B5E69"/>
    <w:rsid w:val="007B799E"/>
    <w:rsid w:val="007B7EEF"/>
    <w:rsid w:val="007C189E"/>
    <w:rsid w:val="007C24B4"/>
    <w:rsid w:val="007C24CD"/>
    <w:rsid w:val="007C258E"/>
    <w:rsid w:val="007C2778"/>
    <w:rsid w:val="007C4CCF"/>
    <w:rsid w:val="007C53DF"/>
    <w:rsid w:val="007C56DE"/>
    <w:rsid w:val="007C57BF"/>
    <w:rsid w:val="007C679F"/>
    <w:rsid w:val="007C6E0E"/>
    <w:rsid w:val="007C6EE8"/>
    <w:rsid w:val="007C76D8"/>
    <w:rsid w:val="007D0669"/>
    <w:rsid w:val="007D073E"/>
    <w:rsid w:val="007D1622"/>
    <w:rsid w:val="007D2B9D"/>
    <w:rsid w:val="007D3C8A"/>
    <w:rsid w:val="007D43D3"/>
    <w:rsid w:val="007D4583"/>
    <w:rsid w:val="007D4B2B"/>
    <w:rsid w:val="007D534A"/>
    <w:rsid w:val="007D5481"/>
    <w:rsid w:val="007D6530"/>
    <w:rsid w:val="007D7F97"/>
    <w:rsid w:val="007E04DB"/>
    <w:rsid w:val="007E0663"/>
    <w:rsid w:val="007E3C29"/>
    <w:rsid w:val="007E4DD4"/>
    <w:rsid w:val="007E4E05"/>
    <w:rsid w:val="007E5A06"/>
    <w:rsid w:val="007E6A5A"/>
    <w:rsid w:val="007E731A"/>
    <w:rsid w:val="007E73CF"/>
    <w:rsid w:val="007E7A70"/>
    <w:rsid w:val="007E7C71"/>
    <w:rsid w:val="007E7E40"/>
    <w:rsid w:val="007E7FD0"/>
    <w:rsid w:val="007E7FED"/>
    <w:rsid w:val="007F174E"/>
    <w:rsid w:val="007F34D1"/>
    <w:rsid w:val="007F3C2F"/>
    <w:rsid w:val="007F538A"/>
    <w:rsid w:val="007F569B"/>
    <w:rsid w:val="007F58B7"/>
    <w:rsid w:val="007F61D9"/>
    <w:rsid w:val="007F630A"/>
    <w:rsid w:val="007F7082"/>
    <w:rsid w:val="00800302"/>
    <w:rsid w:val="008013DF"/>
    <w:rsid w:val="0080147E"/>
    <w:rsid w:val="0080184B"/>
    <w:rsid w:val="008020F9"/>
    <w:rsid w:val="0080254F"/>
    <w:rsid w:val="0080290E"/>
    <w:rsid w:val="0080299F"/>
    <w:rsid w:val="00802CA4"/>
    <w:rsid w:val="00802ECB"/>
    <w:rsid w:val="0080313A"/>
    <w:rsid w:val="00804C92"/>
    <w:rsid w:val="00805ED3"/>
    <w:rsid w:val="00806383"/>
    <w:rsid w:val="00810296"/>
    <w:rsid w:val="00810804"/>
    <w:rsid w:val="00810938"/>
    <w:rsid w:val="0081279E"/>
    <w:rsid w:val="008131FC"/>
    <w:rsid w:val="00814596"/>
    <w:rsid w:val="00815C94"/>
    <w:rsid w:val="00817A4A"/>
    <w:rsid w:val="00817EB9"/>
    <w:rsid w:val="00820FBA"/>
    <w:rsid w:val="008211E3"/>
    <w:rsid w:val="00822CD2"/>
    <w:rsid w:val="00822FFA"/>
    <w:rsid w:val="0082321B"/>
    <w:rsid w:val="0082371A"/>
    <w:rsid w:val="00824901"/>
    <w:rsid w:val="00825442"/>
    <w:rsid w:val="00825562"/>
    <w:rsid w:val="00825D51"/>
    <w:rsid w:val="00826079"/>
    <w:rsid w:val="00826A94"/>
    <w:rsid w:val="00826C01"/>
    <w:rsid w:val="00827568"/>
    <w:rsid w:val="00830D21"/>
    <w:rsid w:val="00830F32"/>
    <w:rsid w:val="0083174A"/>
    <w:rsid w:val="008318DA"/>
    <w:rsid w:val="00832115"/>
    <w:rsid w:val="0083237E"/>
    <w:rsid w:val="008335B6"/>
    <w:rsid w:val="00833729"/>
    <w:rsid w:val="0083405B"/>
    <w:rsid w:val="008341DB"/>
    <w:rsid w:val="0083567D"/>
    <w:rsid w:val="00835E1D"/>
    <w:rsid w:val="008361FF"/>
    <w:rsid w:val="00836204"/>
    <w:rsid w:val="008366CF"/>
    <w:rsid w:val="00836C55"/>
    <w:rsid w:val="00836CBF"/>
    <w:rsid w:val="00837042"/>
    <w:rsid w:val="00837648"/>
    <w:rsid w:val="0083766C"/>
    <w:rsid w:val="00840BB3"/>
    <w:rsid w:val="00841197"/>
    <w:rsid w:val="008412FD"/>
    <w:rsid w:val="0084150F"/>
    <w:rsid w:val="0084291A"/>
    <w:rsid w:val="00842D60"/>
    <w:rsid w:val="00843FE3"/>
    <w:rsid w:val="00844C6D"/>
    <w:rsid w:val="00844CAC"/>
    <w:rsid w:val="0084534C"/>
    <w:rsid w:val="008475BF"/>
    <w:rsid w:val="008475D6"/>
    <w:rsid w:val="008503A6"/>
    <w:rsid w:val="0085116E"/>
    <w:rsid w:val="00851406"/>
    <w:rsid w:val="00851B10"/>
    <w:rsid w:val="00851F35"/>
    <w:rsid w:val="00852CEA"/>
    <w:rsid w:val="00852D88"/>
    <w:rsid w:val="00853017"/>
    <w:rsid w:val="00853754"/>
    <w:rsid w:val="0085427C"/>
    <w:rsid w:val="008547AB"/>
    <w:rsid w:val="00855A4B"/>
    <w:rsid w:val="008564DA"/>
    <w:rsid w:val="00856933"/>
    <w:rsid w:val="00856A48"/>
    <w:rsid w:val="00856B19"/>
    <w:rsid w:val="00857C66"/>
    <w:rsid w:val="00860AB4"/>
    <w:rsid w:val="00861072"/>
    <w:rsid w:val="00861F0B"/>
    <w:rsid w:val="0086205B"/>
    <w:rsid w:val="008622C1"/>
    <w:rsid w:val="0086306D"/>
    <w:rsid w:val="0086374E"/>
    <w:rsid w:val="00863E25"/>
    <w:rsid w:val="008652FB"/>
    <w:rsid w:val="00865BA1"/>
    <w:rsid w:val="008665B2"/>
    <w:rsid w:val="008674CA"/>
    <w:rsid w:val="0087065C"/>
    <w:rsid w:val="00870BBC"/>
    <w:rsid w:val="00870D3A"/>
    <w:rsid w:val="00872215"/>
    <w:rsid w:val="008730A8"/>
    <w:rsid w:val="00873284"/>
    <w:rsid w:val="0087328D"/>
    <w:rsid w:val="00873BC8"/>
    <w:rsid w:val="00873CDF"/>
    <w:rsid w:val="008749A5"/>
    <w:rsid w:val="00876CDD"/>
    <w:rsid w:val="00877DE9"/>
    <w:rsid w:val="00880781"/>
    <w:rsid w:val="008820D1"/>
    <w:rsid w:val="00883222"/>
    <w:rsid w:val="008834CF"/>
    <w:rsid w:val="0088389C"/>
    <w:rsid w:val="00884023"/>
    <w:rsid w:val="00884867"/>
    <w:rsid w:val="0088524F"/>
    <w:rsid w:val="00885527"/>
    <w:rsid w:val="0088593E"/>
    <w:rsid w:val="00886514"/>
    <w:rsid w:val="008865E4"/>
    <w:rsid w:val="00887063"/>
    <w:rsid w:val="008870E3"/>
    <w:rsid w:val="00891EAE"/>
    <w:rsid w:val="00892032"/>
    <w:rsid w:val="008921AC"/>
    <w:rsid w:val="00892712"/>
    <w:rsid w:val="008942A9"/>
    <w:rsid w:val="00895B60"/>
    <w:rsid w:val="00895D77"/>
    <w:rsid w:val="00896D39"/>
    <w:rsid w:val="00897739"/>
    <w:rsid w:val="00897E53"/>
    <w:rsid w:val="00897ECF"/>
    <w:rsid w:val="008A002D"/>
    <w:rsid w:val="008A037C"/>
    <w:rsid w:val="008A1C05"/>
    <w:rsid w:val="008A1ED5"/>
    <w:rsid w:val="008A2328"/>
    <w:rsid w:val="008A28BC"/>
    <w:rsid w:val="008A2AC1"/>
    <w:rsid w:val="008A4230"/>
    <w:rsid w:val="008A4BA0"/>
    <w:rsid w:val="008A5D34"/>
    <w:rsid w:val="008A6791"/>
    <w:rsid w:val="008A70E3"/>
    <w:rsid w:val="008B028D"/>
    <w:rsid w:val="008B0292"/>
    <w:rsid w:val="008B0501"/>
    <w:rsid w:val="008B0DF1"/>
    <w:rsid w:val="008B12C7"/>
    <w:rsid w:val="008B4A1B"/>
    <w:rsid w:val="008B51FE"/>
    <w:rsid w:val="008B550B"/>
    <w:rsid w:val="008B6B66"/>
    <w:rsid w:val="008C09EE"/>
    <w:rsid w:val="008C0FFA"/>
    <w:rsid w:val="008C22F8"/>
    <w:rsid w:val="008C2BB9"/>
    <w:rsid w:val="008C2FA3"/>
    <w:rsid w:val="008C5239"/>
    <w:rsid w:val="008C61C2"/>
    <w:rsid w:val="008C63EB"/>
    <w:rsid w:val="008C65A0"/>
    <w:rsid w:val="008C6A2F"/>
    <w:rsid w:val="008C6C00"/>
    <w:rsid w:val="008C787B"/>
    <w:rsid w:val="008C7995"/>
    <w:rsid w:val="008D0C93"/>
    <w:rsid w:val="008D201E"/>
    <w:rsid w:val="008D2191"/>
    <w:rsid w:val="008D2B6C"/>
    <w:rsid w:val="008D36E1"/>
    <w:rsid w:val="008D419F"/>
    <w:rsid w:val="008D473A"/>
    <w:rsid w:val="008D49FB"/>
    <w:rsid w:val="008D5078"/>
    <w:rsid w:val="008D51CA"/>
    <w:rsid w:val="008D594F"/>
    <w:rsid w:val="008D5CC3"/>
    <w:rsid w:val="008D64BC"/>
    <w:rsid w:val="008D6857"/>
    <w:rsid w:val="008D6DBF"/>
    <w:rsid w:val="008D759D"/>
    <w:rsid w:val="008E0357"/>
    <w:rsid w:val="008E1627"/>
    <w:rsid w:val="008E2EE3"/>
    <w:rsid w:val="008E3361"/>
    <w:rsid w:val="008E3674"/>
    <w:rsid w:val="008E51C3"/>
    <w:rsid w:val="008E56D0"/>
    <w:rsid w:val="008E5EF6"/>
    <w:rsid w:val="008E6076"/>
    <w:rsid w:val="008E79D3"/>
    <w:rsid w:val="008F0808"/>
    <w:rsid w:val="008F15E0"/>
    <w:rsid w:val="008F16E0"/>
    <w:rsid w:val="008F1EE4"/>
    <w:rsid w:val="008F1FB4"/>
    <w:rsid w:val="008F2546"/>
    <w:rsid w:val="008F2894"/>
    <w:rsid w:val="008F33C3"/>
    <w:rsid w:val="008F37B6"/>
    <w:rsid w:val="008F3E55"/>
    <w:rsid w:val="008F4A35"/>
    <w:rsid w:val="008F4D5A"/>
    <w:rsid w:val="008F503B"/>
    <w:rsid w:val="008F512E"/>
    <w:rsid w:val="008F5173"/>
    <w:rsid w:val="008F57FB"/>
    <w:rsid w:val="008F72D1"/>
    <w:rsid w:val="008F7328"/>
    <w:rsid w:val="008F74BD"/>
    <w:rsid w:val="009007AC"/>
    <w:rsid w:val="00900A59"/>
    <w:rsid w:val="00901351"/>
    <w:rsid w:val="00901978"/>
    <w:rsid w:val="009019F0"/>
    <w:rsid w:val="00901D60"/>
    <w:rsid w:val="00902406"/>
    <w:rsid w:val="0090328B"/>
    <w:rsid w:val="00904903"/>
    <w:rsid w:val="009051BF"/>
    <w:rsid w:val="00906391"/>
    <w:rsid w:val="00906EF1"/>
    <w:rsid w:val="009070FB"/>
    <w:rsid w:val="009075A2"/>
    <w:rsid w:val="00907FC6"/>
    <w:rsid w:val="00910858"/>
    <w:rsid w:val="00911406"/>
    <w:rsid w:val="00911C6D"/>
    <w:rsid w:val="00912F8D"/>
    <w:rsid w:val="00913B3F"/>
    <w:rsid w:val="00914084"/>
    <w:rsid w:val="009153A0"/>
    <w:rsid w:val="009153C1"/>
    <w:rsid w:val="00915607"/>
    <w:rsid w:val="009166BF"/>
    <w:rsid w:val="00916DA1"/>
    <w:rsid w:val="00917C93"/>
    <w:rsid w:val="00920632"/>
    <w:rsid w:val="00922DEF"/>
    <w:rsid w:val="00924349"/>
    <w:rsid w:val="00925D65"/>
    <w:rsid w:val="00926852"/>
    <w:rsid w:val="00926A47"/>
    <w:rsid w:val="00927C60"/>
    <w:rsid w:val="00931842"/>
    <w:rsid w:val="00931AE4"/>
    <w:rsid w:val="00932476"/>
    <w:rsid w:val="0093264E"/>
    <w:rsid w:val="00933C02"/>
    <w:rsid w:val="00935579"/>
    <w:rsid w:val="009370B3"/>
    <w:rsid w:val="009372AF"/>
    <w:rsid w:val="00937575"/>
    <w:rsid w:val="00940AF7"/>
    <w:rsid w:val="00941BD6"/>
    <w:rsid w:val="00941F05"/>
    <w:rsid w:val="00943B3A"/>
    <w:rsid w:val="009448B7"/>
    <w:rsid w:val="009450AA"/>
    <w:rsid w:val="00945669"/>
    <w:rsid w:val="00945B38"/>
    <w:rsid w:val="0094602C"/>
    <w:rsid w:val="0094664D"/>
    <w:rsid w:val="009500B9"/>
    <w:rsid w:val="009512D3"/>
    <w:rsid w:val="00951539"/>
    <w:rsid w:val="00951A55"/>
    <w:rsid w:val="00951B1F"/>
    <w:rsid w:val="00951E85"/>
    <w:rsid w:val="00952438"/>
    <w:rsid w:val="00952B37"/>
    <w:rsid w:val="009538B1"/>
    <w:rsid w:val="00953940"/>
    <w:rsid w:val="00953B18"/>
    <w:rsid w:val="009541B4"/>
    <w:rsid w:val="00954B07"/>
    <w:rsid w:val="00954DC6"/>
    <w:rsid w:val="009614A2"/>
    <w:rsid w:val="00962134"/>
    <w:rsid w:val="00962983"/>
    <w:rsid w:val="00962B16"/>
    <w:rsid w:val="00963CD2"/>
    <w:rsid w:val="00964620"/>
    <w:rsid w:val="00964723"/>
    <w:rsid w:val="00964801"/>
    <w:rsid w:val="0096493C"/>
    <w:rsid w:val="00965193"/>
    <w:rsid w:val="009705C0"/>
    <w:rsid w:val="00970738"/>
    <w:rsid w:val="009710D1"/>
    <w:rsid w:val="00974918"/>
    <w:rsid w:val="00974F32"/>
    <w:rsid w:val="00975121"/>
    <w:rsid w:val="0097645C"/>
    <w:rsid w:val="00976CBD"/>
    <w:rsid w:val="00977135"/>
    <w:rsid w:val="00977E8C"/>
    <w:rsid w:val="00977F99"/>
    <w:rsid w:val="0098094A"/>
    <w:rsid w:val="00981D05"/>
    <w:rsid w:val="0098283E"/>
    <w:rsid w:val="009839CA"/>
    <w:rsid w:val="009840C9"/>
    <w:rsid w:val="00984E9C"/>
    <w:rsid w:val="009855D1"/>
    <w:rsid w:val="00985DF9"/>
    <w:rsid w:val="0098658A"/>
    <w:rsid w:val="009873F1"/>
    <w:rsid w:val="00987470"/>
    <w:rsid w:val="00990385"/>
    <w:rsid w:val="00991DFD"/>
    <w:rsid w:val="009922D8"/>
    <w:rsid w:val="00992E43"/>
    <w:rsid w:val="00992E91"/>
    <w:rsid w:val="009936B8"/>
    <w:rsid w:val="00993993"/>
    <w:rsid w:val="00993B49"/>
    <w:rsid w:val="00994AF3"/>
    <w:rsid w:val="0099569A"/>
    <w:rsid w:val="00995A82"/>
    <w:rsid w:val="00997338"/>
    <w:rsid w:val="00997524"/>
    <w:rsid w:val="00997674"/>
    <w:rsid w:val="009979FE"/>
    <w:rsid w:val="00997B69"/>
    <w:rsid w:val="00997C26"/>
    <w:rsid w:val="009A08BC"/>
    <w:rsid w:val="009A0E38"/>
    <w:rsid w:val="009A12F5"/>
    <w:rsid w:val="009A1469"/>
    <w:rsid w:val="009A1803"/>
    <w:rsid w:val="009A3014"/>
    <w:rsid w:val="009A4180"/>
    <w:rsid w:val="009A4A1A"/>
    <w:rsid w:val="009A514C"/>
    <w:rsid w:val="009A533B"/>
    <w:rsid w:val="009A5576"/>
    <w:rsid w:val="009A56C9"/>
    <w:rsid w:val="009A64EA"/>
    <w:rsid w:val="009A6C77"/>
    <w:rsid w:val="009A71CE"/>
    <w:rsid w:val="009B0D60"/>
    <w:rsid w:val="009B10FB"/>
    <w:rsid w:val="009B23AF"/>
    <w:rsid w:val="009B4369"/>
    <w:rsid w:val="009B5227"/>
    <w:rsid w:val="009B76F2"/>
    <w:rsid w:val="009C0438"/>
    <w:rsid w:val="009C125B"/>
    <w:rsid w:val="009C19D7"/>
    <w:rsid w:val="009C1AD5"/>
    <w:rsid w:val="009C1BC0"/>
    <w:rsid w:val="009C1E70"/>
    <w:rsid w:val="009C22B6"/>
    <w:rsid w:val="009C2702"/>
    <w:rsid w:val="009C2A84"/>
    <w:rsid w:val="009C3829"/>
    <w:rsid w:val="009C42AD"/>
    <w:rsid w:val="009C4683"/>
    <w:rsid w:val="009C52BA"/>
    <w:rsid w:val="009C58E9"/>
    <w:rsid w:val="009C637A"/>
    <w:rsid w:val="009C6AC1"/>
    <w:rsid w:val="009C6F26"/>
    <w:rsid w:val="009C7302"/>
    <w:rsid w:val="009C7AFB"/>
    <w:rsid w:val="009D04AB"/>
    <w:rsid w:val="009D07F2"/>
    <w:rsid w:val="009D0AC9"/>
    <w:rsid w:val="009D0ECF"/>
    <w:rsid w:val="009D0EE4"/>
    <w:rsid w:val="009D111F"/>
    <w:rsid w:val="009D17D7"/>
    <w:rsid w:val="009D1C1C"/>
    <w:rsid w:val="009D2DE2"/>
    <w:rsid w:val="009D3A8C"/>
    <w:rsid w:val="009D3E44"/>
    <w:rsid w:val="009D556A"/>
    <w:rsid w:val="009D5594"/>
    <w:rsid w:val="009D591E"/>
    <w:rsid w:val="009D5DF4"/>
    <w:rsid w:val="009D6185"/>
    <w:rsid w:val="009D68BD"/>
    <w:rsid w:val="009D70A9"/>
    <w:rsid w:val="009D7FA3"/>
    <w:rsid w:val="009E0AE7"/>
    <w:rsid w:val="009E12AE"/>
    <w:rsid w:val="009E18DB"/>
    <w:rsid w:val="009E2D15"/>
    <w:rsid w:val="009E3C16"/>
    <w:rsid w:val="009E4C09"/>
    <w:rsid w:val="009E6B7E"/>
    <w:rsid w:val="009E7000"/>
    <w:rsid w:val="009E7ABB"/>
    <w:rsid w:val="009E7E6E"/>
    <w:rsid w:val="009F265B"/>
    <w:rsid w:val="009F2693"/>
    <w:rsid w:val="009F3D5F"/>
    <w:rsid w:val="009F4C7F"/>
    <w:rsid w:val="009F4F04"/>
    <w:rsid w:val="009F4FF8"/>
    <w:rsid w:val="009F574C"/>
    <w:rsid w:val="009F583C"/>
    <w:rsid w:val="00A0015B"/>
    <w:rsid w:val="00A00535"/>
    <w:rsid w:val="00A00673"/>
    <w:rsid w:val="00A007F5"/>
    <w:rsid w:val="00A01759"/>
    <w:rsid w:val="00A018FD"/>
    <w:rsid w:val="00A020BF"/>
    <w:rsid w:val="00A0224D"/>
    <w:rsid w:val="00A02679"/>
    <w:rsid w:val="00A02973"/>
    <w:rsid w:val="00A0371A"/>
    <w:rsid w:val="00A0389E"/>
    <w:rsid w:val="00A039BD"/>
    <w:rsid w:val="00A03D7C"/>
    <w:rsid w:val="00A050E6"/>
    <w:rsid w:val="00A052DE"/>
    <w:rsid w:val="00A05B83"/>
    <w:rsid w:val="00A05DAC"/>
    <w:rsid w:val="00A0633F"/>
    <w:rsid w:val="00A071B5"/>
    <w:rsid w:val="00A075D1"/>
    <w:rsid w:val="00A10335"/>
    <w:rsid w:val="00A10CC4"/>
    <w:rsid w:val="00A11243"/>
    <w:rsid w:val="00A12D63"/>
    <w:rsid w:val="00A14362"/>
    <w:rsid w:val="00A14396"/>
    <w:rsid w:val="00A147CA"/>
    <w:rsid w:val="00A15561"/>
    <w:rsid w:val="00A15CB9"/>
    <w:rsid w:val="00A15EB3"/>
    <w:rsid w:val="00A160AC"/>
    <w:rsid w:val="00A16362"/>
    <w:rsid w:val="00A16CF4"/>
    <w:rsid w:val="00A201D8"/>
    <w:rsid w:val="00A206AA"/>
    <w:rsid w:val="00A206E3"/>
    <w:rsid w:val="00A20EE5"/>
    <w:rsid w:val="00A21CDB"/>
    <w:rsid w:val="00A22114"/>
    <w:rsid w:val="00A2225D"/>
    <w:rsid w:val="00A230AA"/>
    <w:rsid w:val="00A2369B"/>
    <w:rsid w:val="00A244B6"/>
    <w:rsid w:val="00A24F4F"/>
    <w:rsid w:val="00A25F2E"/>
    <w:rsid w:val="00A2675D"/>
    <w:rsid w:val="00A26B9D"/>
    <w:rsid w:val="00A26E27"/>
    <w:rsid w:val="00A30519"/>
    <w:rsid w:val="00A307AF"/>
    <w:rsid w:val="00A31481"/>
    <w:rsid w:val="00A3219E"/>
    <w:rsid w:val="00A33BB4"/>
    <w:rsid w:val="00A34204"/>
    <w:rsid w:val="00A3464D"/>
    <w:rsid w:val="00A34FCE"/>
    <w:rsid w:val="00A3511F"/>
    <w:rsid w:val="00A37060"/>
    <w:rsid w:val="00A370B5"/>
    <w:rsid w:val="00A378C1"/>
    <w:rsid w:val="00A40684"/>
    <w:rsid w:val="00A40E23"/>
    <w:rsid w:val="00A40F26"/>
    <w:rsid w:val="00A42CDE"/>
    <w:rsid w:val="00A42FFB"/>
    <w:rsid w:val="00A43D58"/>
    <w:rsid w:val="00A4462C"/>
    <w:rsid w:val="00A4516C"/>
    <w:rsid w:val="00A461BC"/>
    <w:rsid w:val="00A46777"/>
    <w:rsid w:val="00A474B7"/>
    <w:rsid w:val="00A4758B"/>
    <w:rsid w:val="00A47C3E"/>
    <w:rsid w:val="00A51EE1"/>
    <w:rsid w:val="00A520C5"/>
    <w:rsid w:val="00A52F51"/>
    <w:rsid w:val="00A531C6"/>
    <w:rsid w:val="00A541EA"/>
    <w:rsid w:val="00A542FC"/>
    <w:rsid w:val="00A57204"/>
    <w:rsid w:val="00A5761B"/>
    <w:rsid w:val="00A57981"/>
    <w:rsid w:val="00A60CBA"/>
    <w:rsid w:val="00A617A6"/>
    <w:rsid w:val="00A61C4C"/>
    <w:rsid w:val="00A61E97"/>
    <w:rsid w:val="00A62E51"/>
    <w:rsid w:val="00A63032"/>
    <w:rsid w:val="00A630ED"/>
    <w:rsid w:val="00A64D25"/>
    <w:rsid w:val="00A66663"/>
    <w:rsid w:val="00A673EF"/>
    <w:rsid w:val="00A70A86"/>
    <w:rsid w:val="00A74465"/>
    <w:rsid w:val="00A75121"/>
    <w:rsid w:val="00A75BD0"/>
    <w:rsid w:val="00A76CD8"/>
    <w:rsid w:val="00A77C5E"/>
    <w:rsid w:val="00A8046B"/>
    <w:rsid w:val="00A8058B"/>
    <w:rsid w:val="00A81BB9"/>
    <w:rsid w:val="00A838DC"/>
    <w:rsid w:val="00A83F14"/>
    <w:rsid w:val="00A84990"/>
    <w:rsid w:val="00A84D25"/>
    <w:rsid w:val="00A8576B"/>
    <w:rsid w:val="00A85AD8"/>
    <w:rsid w:val="00A85C61"/>
    <w:rsid w:val="00A85E14"/>
    <w:rsid w:val="00A90F44"/>
    <w:rsid w:val="00A910F6"/>
    <w:rsid w:val="00A91ABC"/>
    <w:rsid w:val="00A91C2B"/>
    <w:rsid w:val="00A93059"/>
    <w:rsid w:val="00A9467E"/>
    <w:rsid w:val="00A950BF"/>
    <w:rsid w:val="00A95C92"/>
    <w:rsid w:val="00A9612B"/>
    <w:rsid w:val="00A962AC"/>
    <w:rsid w:val="00A968D7"/>
    <w:rsid w:val="00A96B4A"/>
    <w:rsid w:val="00AA0FF7"/>
    <w:rsid w:val="00AA13BE"/>
    <w:rsid w:val="00AA2927"/>
    <w:rsid w:val="00AA2C70"/>
    <w:rsid w:val="00AA3B39"/>
    <w:rsid w:val="00AA45BA"/>
    <w:rsid w:val="00AA5268"/>
    <w:rsid w:val="00AA531E"/>
    <w:rsid w:val="00AA57A3"/>
    <w:rsid w:val="00AA57CF"/>
    <w:rsid w:val="00AA5F71"/>
    <w:rsid w:val="00AA608B"/>
    <w:rsid w:val="00AA62B3"/>
    <w:rsid w:val="00AA6667"/>
    <w:rsid w:val="00AA71E8"/>
    <w:rsid w:val="00AA780B"/>
    <w:rsid w:val="00AA7CD0"/>
    <w:rsid w:val="00AB0146"/>
    <w:rsid w:val="00AB0176"/>
    <w:rsid w:val="00AB0B9C"/>
    <w:rsid w:val="00AB0CAD"/>
    <w:rsid w:val="00AB3968"/>
    <w:rsid w:val="00AB3DAA"/>
    <w:rsid w:val="00AB4654"/>
    <w:rsid w:val="00AB4B26"/>
    <w:rsid w:val="00AB58AF"/>
    <w:rsid w:val="00AB643C"/>
    <w:rsid w:val="00AB75FF"/>
    <w:rsid w:val="00AB7E6F"/>
    <w:rsid w:val="00AC005C"/>
    <w:rsid w:val="00AC07B3"/>
    <w:rsid w:val="00AC1405"/>
    <w:rsid w:val="00AC156F"/>
    <w:rsid w:val="00AC1E2A"/>
    <w:rsid w:val="00AC24C1"/>
    <w:rsid w:val="00AC26B9"/>
    <w:rsid w:val="00AC276D"/>
    <w:rsid w:val="00AC410F"/>
    <w:rsid w:val="00AC46CF"/>
    <w:rsid w:val="00AC4B87"/>
    <w:rsid w:val="00AC5671"/>
    <w:rsid w:val="00AC67D4"/>
    <w:rsid w:val="00AC772E"/>
    <w:rsid w:val="00AC7757"/>
    <w:rsid w:val="00AC79DB"/>
    <w:rsid w:val="00AD037D"/>
    <w:rsid w:val="00AD1270"/>
    <w:rsid w:val="00AD128A"/>
    <w:rsid w:val="00AD1524"/>
    <w:rsid w:val="00AD20FD"/>
    <w:rsid w:val="00AD473E"/>
    <w:rsid w:val="00AD48BD"/>
    <w:rsid w:val="00AD5763"/>
    <w:rsid w:val="00AD6ACA"/>
    <w:rsid w:val="00AE021F"/>
    <w:rsid w:val="00AE1AF2"/>
    <w:rsid w:val="00AE32FB"/>
    <w:rsid w:val="00AE3368"/>
    <w:rsid w:val="00AE47CF"/>
    <w:rsid w:val="00AE4C2B"/>
    <w:rsid w:val="00AE58A8"/>
    <w:rsid w:val="00AE6195"/>
    <w:rsid w:val="00AE61EF"/>
    <w:rsid w:val="00AE74E5"/>
    <w:rsid w:val="00AE761A"/>
    <w:rsid w:val="00AF03B0"/>
    <w:rsid w:val="00AF0465"/>
    <w:rsid w:val="00AF0839"/>
    <w:rsid w:val="00AF0A75"/>
    <w:rsid w:val="00AF11E9"/>
    <w:rsid w:val="00AF281D"/>
    <w:rsid w:val="00AF2BD0"/>
    <w:rsid w:val="00AF3FBD"/>
    <w:rsid w:val="00AF424D"/>
    <w:rsid w:val="00B0054B"/>
    <w:rsid w:val="00B0080D"/>
    <w:rsid w:val="00B0088E"/>
    <w:rsid w:val="00B00A96"/>
    <w:rsid w:val="00B01005"/>
    <w:rsid w:val="00B02218"/>
    <w:rsid w:val="00B02456"/>
    <w:rsid w:val="00B024E1"/>
    <w:rsid w:val="00B0263B"/>
    <w:rsid w:val="00B02915"/>
    <w:rsid w:val="00B02B50"/>
    <w:rsid w:val="00B03A40"/>
    <w:rsid w:val="00B043FC"/>
    <w:rsid w:val="00B049FE"/>
    <w:rsid w:val="00B04CED"/>
    <w:rsid w:val="00B05B37"/>
    <w:rsid w:val="00B05E93"/>
    <w:rsid w:val="00B06FB7"/>
    <w:rsid w:val="00B074E5"/>
    <w:rsid w:val="00B07869"/>
    <w:rsid w:val="00B11787"/>
    <w:rsid w:val="00B1211D"/>
    <w:rsid w:val="00B1254A"/>
    <w:rsid w:val="00B12A97"/>
    <w:rsid w:val="00B1385A"/>
    <w:rsid w:val="00B13B72"/>
    <w:rsid w:val="00B153DD"/>
    <w:rsid w:val="00B162C7"/>
    <w:rsid w:val="00B201EC"/>
    <w:rsid w:val="00B2103F"/>
    <w:rsid w:val="00B21867"/>
    <w:rsid w:val="00B224EA"/>
    <w:rsid w:val="00B231AB"/>
    <w:rsid w:val="00B232DF"/>
    <w:rsid w:val="00B23A38"/>
    <w:rsid w:val="00B24150"/>
    <w:rsid w:val="00B25EA0"/>
    <w:rsid w:val="00B26772"/>
    <w:rsid w:val="00B26F30"/>
    <w:rsid w:val="00B27086"/>
    <w:rsid w:val="00B27755"/>
    <w:rsid w:val="00B30194"/>
    <w:rsid w:val="00B314ED"/>
    <w:rsid w:val="00B32E82"/>
    <w:rsid w:val="00B3336A"/>
    <w:rsid w:val="00B3337F"/>
    <w:rsid w:val="00B33925"/>
    <w:rsid w:val="00B33CB1"/>
    <w:rsid w:val="00B34A13"/>
    <w:rsid w:val="00B358EA"/>
    <w:rsid w:val="00B3605E"/>
    <w:rsid w:val="00B36A51"/>
    <w:rsid w:val="00B37429"/>
    <w:rsid w:val="00B40123"/>
    <w:rsid w:val="00B408C8"/>
    <w:rsid w:val="00B418E7"/>
    <w:rsid w:val="00B427D3"/>
    <w:rsid w:val="00B433D1"/>
    <w:rsid w:val="00B43A3C"/>
    <w:rsid w:val="00B43AD3"/>
    <w:rsid w:val="00B43E92"/>
    <w:rsid w:val="00B44077"/>
    <w:rsid w:val="00B44590"/>
    <w:rsid w:val="00B44E67"/>
    <w:rsid w:val="00B454A9"/>
    <w:rsid w:val="00B45DF7"/>
    <w:rsid w:val="00B513AC"/>
    <w:rsid w:val="00B518CC"/>
    <w:rsid w:val="00B51A14"/>
    <w:rsid w:val="00B51D8C"/>
    <w:rsid w:val="00B52616"/>
    <w:rsid w:val="00B533B2"/>
    <w:rsid w:val="00B54AF6"/>
    <w:rsid w:val="00B54B96"/>
    <w:rsid w:val="00B55F44"/>
    <w:rsid w:val="00B5649E"/>
    <w:rsid w:val="00B57B9B"/>
    <w:rsid w:val="00B57FD2"/>
    <w:rsid w:val="00B6072B"/>
    <w:rsid w:val="00B60F7B"/>
    <w:rsid w:val="00B61510"/>
    <w:rsid w:val="00B61591"/>
    <w:rsid w:val="00B62491"/>
    <w:rsid w:val="00B62F25"/>
    <w:rsid w:val="00B635FA"/>
    <w:rsid w:val="00B6362E"/>
    <w:rsid w:val="00B63A5B"/>
    <w:rsid w:val="00B65357"/>
    <w:rsid w:val="00B6665C"/>
    <w:rsid w:val="00B66BEC"/>
    <w:rsid w:val="00B70702"/>
    <w:rsid w:val="00B70F1A"/>
    <w:rsid w:val="00B7147F"/>
    <w:rsid w:val="00B719CE"/>
    <w:rsid w:val="00B721A1"/>
    <w:rsid w:val="00B72FA6"/>
    <w:rsid w:val="00B731F8"/>
    <w:rsid w:val="00B73A6C"/>
    <w:rsid w:val="00B73D71"/>
    <w:rsid w:val="00B75A19"/>
    <w:rsid w:val="00B75D2A"/>
    <w:rsid w:val="00B77F8C"/>
    <w:rsid w:val="00B77F99"/>
    <w:rsid w:val="00B8059C"/>
    <w:rsid w:val="00B80EF9"/>
    <w:rsid w:val="00B819FF"/>
    <w:rsid w:val="00B81C32"/>
    <w:rsid w:val="00B82FDA"/>
    <w:rsid w:val="00B83BD2"/>
    <w:rsid w:val="00B84620"/>
    <w:rsid w:val="00B857C2"/>
    <w:rsid w:val="00B85943"/>
    <w:rsid w:val="00B85BF1"/>
    <w:rsid w:val="00B86FF8"/>
    <w:rsid w:val="00B87945"/>
    <w:rsid w:val="00B87B41"/>
    <w:rsid w:val="00B9015B"/>
    <w:rsid w:val="00B908B2"/>
    <w:rsid w:val="00B909D2"/>
    <w:rsid w:val="00B90AA7"/>
    <w:rsid w:val="00B90DCA"/>
    <w:rsid w:val="00B91E73"/>
    <w:rsid w:val="00B92041"/>
    <w:rsid w:val="00B92D9C"/>
    <w:rsid w:val="00B93427"/>
    <w:rsid w:val="00B9345D"/>
    <w:rsid w:val="00B94496"/>
    <w:rsid w:val="00B94609"/>
    <w:rsid w:val="00B95D89"/>
    <w:rsid w:val="00B95FAD"/>
    <w:rsid w:val="00B9638A"/>
    <w:rsid w:val="00B97C64"/>
    <w:rsid w:val="00BA01F6"/>
    <w:rsid w:val="00BA08D7"/>
    <w:rsid w:val="00BA0A43"/>
    <w:rsid w:val="00BA165F"/>
    <w:rsid w:val="00BA1DAC"/>
    <w:rsid w:val="00BA1E61"/>
    <w:rsid w:val="00BA1E65"/>
    <w:rsid w:val="00BA2797"/>
    <w:rsid w:val="00BA2B4A"/>
    <w:rsid w:val="00BA319C"/>
    <w:rsid w:val="00BA3D37"/>
    <w:rsid w:val="00BA53A4"/>
    <w:rsid w:val="00BA635E"/>
    <w:rsid w:val="00BA6BFE"/>
    <w:rsid w:val="00BA7169"/>
    <w:rsid w:val="00BA78A6"/>
    <w:rsid w:val="00BA7C50"/>
    <w:rsid w:val="00BB1223"/>
    <w:rsid w:val="00BB13A8"/>
    <w:rsid w:val="00BB1775"/>
    <w:rsid w:val="00BB1C69"/>
    <w:rsid w:val="00BB2B16"/>
    <w:rsid w:val="00BB2CF9"/>
    <w:rsid w:val="00BB3FAE"/>
    <w:rsid w:val="00BB3FB5"/>
    <w:rsid w:val="00BB4817"/>
    <w:rsid w:val="00BB6B44"/>
    <w:rsid w:val="00BB6D26"/>
    <w:rsid w:val="00BB7680"/>
    <w:rsid w:val="00BC06A3"/>
    <w:rsid w:val="00BC0D76"/>
    <w:rsid w:val="00BC19D2"/>
    <w:rsid w:val="00BC21DA"/>
    <w:rsid w:val="00BC2340"/>
    <w:rsid w:val="00BC2C56"/>
    <w:rsid w:val="00BC30E6"/>
    <w:rsid w:val="00BC3951"/>
    <w:rsid w:val="00BC5264"/>
    <w:rsid w:val="00BC5AE5"/>
    <w:rsid w:val="00BC6295"/>
    <w:rsid w:val="00BC742D"/>
    <w:rsid w:val="00BC7F82"/>
    <w:rsid w:val="00BD0686"/>
    <w:rsid w:val="00BD16F7"/>
    <w:rsid w:val="00BD1DF1"/>
    <w:rsid w:val="00BD299E"/>
    <w:rsid w:val="00BD3A4E"/>
    <w:rsid w:val="00BD3DFD"/>
    <w:rsid w:val="00BD5EA3"/>
    <w:rsid w:val="00BD7FB1"/>
    <w:rsid w:val="00BE0629"/>
    <w:rsid w:val="00BE0D6D"/>
    <w:rsid w:val="00BE14BD"/>
    <w:rsid w:val="00BE1B23"/>
    <w:rsid w:val="00BE1E24"/>
    <w:rsid w:val="00BE2383"/>
    <w:rsid w:val="00BE2ABD"/>
    <w:rsid w:val="00BE2EB5"/>
    <w:rsid w:val="00BE2FCF"/>
    <w:rsid w:val="00BE31EB"/>
    <w:rsid w:val="00BE348C"/>
    <w:rsid w:val="00BE3B96"/>
    <w:rsid w:val="00BE3EF3"/>
    <w:rsid w:val="00BE4FFF"/>
    <w:rsid w:val="00BE51CC"/>
    <w:rsid w:val="00BE5309"/>
    <w:rsid w:val="00BE587F"/>
    <w:rsid w:val="00BE6012"/>
    <w:rsid w:val="00BE6324"/>
    <w:rsid w:val="00BE6961"/>
    <w:rsid w:val="00BE7CE2"/>
    <w:rsid w:val="00BF1A4B"/>
    <w:rsid w:val="00BF27D6"/>
    <w:rsid w:val="00BF295E"/>
    <w:rsid w:val="00BF29EE"/>
    <w:rsid w:val="00BF3FD1"/>
    <w:rsid w:val="00BF45CC"/>
    <w:rsid w:val="00BF460E"/>
    <w:rsid w:val="00BF5DF7"/>
    <w:rsid w:val="00BF6DFE"/>
    <w:rsid w:val="00BF6FA6"/>
    <w:rsid w:val="00BF70D2"/>
    <w:rsid w:val="00BF7118"/>
    <w:rsid w:val="00BF7670"/>
    <w:rsid w:val="00C00E21"/>
    <w:rsid w:val="00C02C8A"/>
    <w:rsid w:val="00C02CFA"/>
    <w:rsid w:val="00C035B4"/>
    <w:rsid w:val="00C03A3E"/>
    <w:rsid w:val="00C04206"/>
    <w:rsid w:val="00C043D5"/>
    <w:rsid w:val="00C05BD3"/>
    <w:rsid w:val="00C06693"/>
    <w:rsid w:val="00C07C7D"/>
    <w:rsid w:val="00C10542"/>
    <w:rsid w:val="00C10D32"/>
    <w:rsid w:val="00C1117E"/>
    <w:rsid w:val="00C120E3"/>
    <w:rsid w:val="00C120E4"/>
    <w:rsid w:val="00C129B4"/>
    <w:rsid w:val="00C13469"/>
    <w:rsid w:val="00C14027"/>
    <w:rsid w:val="00C142D5"/>
    <w:rsid w:val="00C14302"/>
    <w:rsid w:val="00C1558A"/>
    <w:rsid w:val="00C158A9"/>
    <w:rsid w:val="00C16AD2"/>
    <w:rsid w:val="00C179C1"/>
    <w:rsid w:val="00C2116F"/>
    <w:rsid w:val="00C213BB"/>
    <w:rsid w:val="00C21F4C"/>
    <w:rsid w:val="00C22270"/>
    <w:rsid w:val="00C22E0E"/>
    <w:rsid w:val="00C22E38"/>
    <w:rsid w:val="00C2373E"/>
    <w:rsid w:val="00C23EF7"/>
    <w:rsid w:val="00C2406B"/>
    <w:rsid w:val="00C25590"/>
    <w:rsid w:val="00C25CC3"/>
    <w:rsid w:val="00C25E6D"/>
    <w:rsid w:val="00C26381"/>
    <w:rsid w:val="00C263BE"/>
    <w:rsid w:val="00C27CE7"/>
    <w:rsid w:val="00C30360"/>
    <w:rsid w:val="00C30387"/>
    <w:rsid w:val="00C3123B"/>
    <w:rsid w:val="00C31BDB"/>
    <w:rsid w:val="00C31DDE"/>
    <w:rsid w:val="00C32271"/>
    <w:rsid w:val="00C33805"/>
    <w:rsid w:val="00C34112"/>
    <w:rsid w:val="00C35486"/>
    <w:rsid w:val="00C3558A"/>
    <w:rsid w:val="00C363FC"/>
    <w:rsid w:val="00C36723"/>
    <w:rsid w:val="00C36ED9"/>
    <w:rsid w:val="00C373ED"/>
    <w:rsid w:val="00C37469"/>
    <w:rsid w:val="00C40184"/>
    <w:rsid w:val="00C4019C"/>
    <w:rsid w:val="00C4067A"/>
    <w:rsid w:val="00C4242F"/>
    <w:rsid w:val="00C424F3"/>
    <w:rsid w:val="00C43175"/>
    <w:rsid w:val="00C44575"/>
    <w:rsid w:val="00C44610"/>
    <w:rsid w:val="00C4466A"/>
    <w:rsid w:val="00C44B59"/>
    <w:rsid w:val="00C46086"/>
    <w:rsid w:val="00C460F6"/>
    <w:rsid w:val="00C465DA"/>
    <w:rsid w:val="00C467BF"/>
    <w:rsid w:val="00C47320"/>
    <w:rsid w:val="00C504FA"/>
    <w:rsid w:val="00C509BF"/>
    <w:rsid w:val="00C5112D"/>
    <w:rsid w:val="00C51277"/>
    <w:rsid w:val="00C51286"/>
    <w:rsid w:val="00C517B0"/>
    <w:rsid w:val="00C5187F"/>
    <w:rsid w:val="00C52CCA"/>
    <w:rsid w:val="00C53198"/>
    <w:rsid w:val="00C533B2"/>
    <w:rsid w:val="00C56546"/>
    <w:rsid w:val="00C568BB"/>
    <w:rsid w:val="00C60005"/>
    <w:rsid w:val="00C611D1"/>
    <w:rsid w:val="00C61B17"/>
    <w:rsid w:val="00C6286D"/>
    <w:rsid w:val="00C62E66"/>
    <w:rsid w:val="00C63593"/>
    <w:rsid w:val="00C64718"/>
    <w:rsid w:val="00C6484A"/>
    <w:rsid w:val="00C66364"/>
    <w:rsid w:val="00C6691C"/>
    <w:rsid w:val="00C66DE0"/>
    <w:rsid w:val="00C676E0"/>
    <w:rsid w:val="00C6773F"/>
    <w:rsid w:val="00C7094F"/>
    <w:rsid w:val="00C719C5"/>
    <w:rsid w:val="00C7236E"/>
    <w:rsid w:val="00C72C30"/>
    <w:rsid w:val="00C731D7"/>
    <w:rsid w:val="00C73454"/>
    <w:rsid w:val="00C7463A"/>
    <w:rsid w:val="00C746F6"/>
    <w:rsid w:val="00C74C72"/>
    <w:rsid w:val="00C760BE"/>
    <w:rsid w:val="00C76539"/>
    <w:rsid w:val="00C76EE3"/>
    <w:rsid w:val="00C7720F"/>
    <w:rsid w:val="00C81010"/>
    <w:rsid w:val="00C8128D"/>
    <w:rsid w:val="00C81338"/>
    <w:rsid w:val="00C815D3"/>
    <w:rsid w:val="00C81D7C"/>
    <w:rsid w:val="00C83203"/>
    <w:rsid w:val="00C83D68"/>
    <w:rsid w:val="00C83E93"/>
    <w:rsid w:val="00C84281"/>
    <w:rsid w:val="00C84788"/>
    <w:rsid w:val="00C86CF8"/>
    <w:rsid w:val="00C87D1B"/>
    <w:rsid w:val="00C917FC"/>
    <w:rsid w:val="00C919A4"/>
    <w:rsid w:val="00C92167"/>
    <w:rsid w:val="00C9257C"/>
    <w:rsid w:val="00C92A66"/>
    <w:rsid w:val="00C947CE"/>
    <w:rsid w:val="00C956C1"/>
    <w:rsid w:val="00C96292"/>
    <w:rsid w:val="00C96964"/>
    <w:rsid w:val="00C97921"/>
    <w:rsid w:val="00CA0B45"/>
    <w:rsid w:val="00CA0DFE"/>
    <w:rsid w:val="00CA1329"/>
    <w:rsid w:val="00CA16F4"/>
    <w:rsid w:val="00CA1D03"/>
    <w:rsid w:val="00CA403D"/>
    <w:rsid w:val="00CA42CC"/>
    <w:rsid w:val="00CA5134"/>
    <w:rsid w:val="00CA542D"/>
    <w:rsid w:val="00CA55A2"/>
    <w:rsid w:val="00CA56F0"/>
    <w:rsid w:val="00CA5765"/>
    <w:rsid w:val="00CA6CCA"/>
    <w:rsid w:val="00CA7BD6"/>
    <w:rsid w:val="00CB041E"/>
    <w:rsid w:val="00CB20C6"/>
    <w:rsid w:val="00CB28F4"/>
    <w:rsid w:val="00CB3F70"/>
    <w:rsid w:val="00CB4F80"/>
    <w:rsid w:val="00CB6116"/>
    <w:rsid w:val="00CB703F"/>
    <w:rsid w:val="00CB737E"/>
    <w:rsid w:val="00CC1516"/>
    <w:rsid w:val="00CC1A61"/>
    <w:rsid w:val="00CC1A78"/>
    <w:rsid w:val="00CC2238"/>
    <w:rsid w:val="00CC4221"/>
    <w:rsid w:val="00CC4462"/>
    <w:rsid w:val="00CC4B6B"/>
    <w:rsid w:val="00CC5409"/>
    <w:rsid w:val="00CC686F"/>
    <w:rsid w:val="00CC70D4"/>
    <w:rsid w:val="00CC73B6"/>
    <w:rsid w:val="00CC7525"/>
    <w:rsid w:val="00CC772F"/>
    <w:rsid w:val="00CD109A"/>
    <w:rsid w:val="00CD16D7"/>
    <w:rsid w:val="00CD1CEB"/>
    <w:rsid w:val="00CD22BF"/>
    <w:rsid w:val="00CD2886"/>
    <w:rsid w:val="00CD2CA9"/>
    <w:rsid w:val="00CD2F1E"/>
    <w:rsid w:val="00CD3BF9"/>
    <w:rsid w:val="00CD6EB2"/>
    <w:rsid w:val="00CE0E23"/>
    <w:rsid w:val="00CE15CE"/>
    <w:rsid w:val="00CE1788"/>
    <w:rsid w:val="00CE202B"/>
    <w:rsid w:val="00CE3541"/>
    <w:rsid w:val="00CE4685"/>
    <w:rsid w:val="00CE4807"/>
    <w:rsid w:val="00CE516E"/>
    <w:rsid w:val="00CE5A20"/>
    <w:rsid w:val="00CE62D5"/>
    <w:rsid w:val="00CE78ED"/>
    <w:rsid w:val="00CE7BDE"/>
    <w:rsid w:val="00CE7E35"/>
    <w:rsid w:val="00CE7E4D"/>
    <w:rsid w:val="00CF1209"/>
    <w:rsid w:val="00CF281F"/>
    <w:rsid w:val="00CF3AB7"/>
    <w:rsid w:val="00CF3BE9"/>
    <w:rsid w:val="00CF473F"/>
    <w:rsid w:val="00CF4F30"/>
    <w:rsid w:val="00CF4FC5"/>
    <w:rsid w:val="00CF5983"/>
    <w:rsid w:val="00CF64CE"/>
    <w:rsid w:val="00CF7EA5"/>
    <w:rsid w:val="00D0174F"/>
    <w:rsid w:val="00D02327"/>
    <w:rsid w:val="00D02756"/>
    <w:rsid w:val="00D03453"/>
    <w:rsid w:val="00D0436A"/>
    <w:rsid w:val="00D0543F"/>
    <w:rsid w:val="00D05697"/>
    <w:rsid w:val="00D06151"/>
    <w:rsid w:val="00D10523"/>
    <w:rsid w:val="00D10CDA"/>
    <w:rsid w:val="00D1111C"/>
    <w:rsid w:val="00D1196A"/>
    <w:rsid w:val="00D121BE"/>
    <w:rsid w:val="00D12736"/>
    <w:rsid w:val="00D136F5"/>
    <w:rsid w:val="00D13DDA"/>
    <w:rsid w:val="00D1429B"/>
    <w:rsid w:val="00D14F0F"/>
    <w:rsid w:val="00D14F70"/>
    <w:rsid w:val="00D1529A"/>
    <w:rsid w:val="00D1678E"/>
    <w:rsid w:val="00D16F63"/>
    <w:rsid w:val="00D17E5A"/>
    <w:rsid w:val="00D20150"/>
    <w:rsid w:val="00D225E2"/>
    <w:rsid w:val="00D22B85"/>
    <w:rsid w:val="00D230FE"/>
    <w:rsid w:val="00D233DE"/>
    <w:rsid w:val="00D2348B"/>
    <w:rsid w:val="00D23B5A"/>
    <w:rsid w:val="00D268D6"/>
    <w:rsid w:val="00D26E9C"/>
    <w:rsid w:val="00D273A6"/>
    <w:rsid w:val="00D274D8"/>
    <w:rsid w:val="00D27F55"/>
    <w:rsid w:val="00D308E1"/>
    <w:rsid w:val="00D30D8F"/>
    <w:rsid w:val="00D3107B"/>
    <w:rsid w:val="00D323A7"/>
    <w:rsid w:val="00D327C6"/>
    <w:rsid w:val="00D33158"/>
    <w:rsid w:val="00D3352D"/>
    <w:rsid w:val="00D341C9"/>
    <w:rsid w:val="00D34AB8"/>
    <w:rsid w:val="00D352AF"/>
    <w:rsid w:val="00D361CA"/>
    <w:rsid w:val="00D37626"/>
    <w:rsid w:val="00D40D3C"/>
    <w:rsid w:val="00D410C3"/>
    <w:rsid w:val="00D41951"/>
    <w:rsid w:val="00D41E35"/>
    <w:rsid w:val="00D42A16"/>
    <w:rsid w:val="00D42F6E"/>
    <w:rsid w:val="00D43603"/>
    <w:rsid w:val="00D43617"/>
    <w:rsid w:val="00D4375D"/>
    <w:rsid w:val="00D43975"/>
    <w:rsid w:val="00D44D2D"/>
    <w:rsid w:val="00D44DA4"/>
    <w:rsid w:val="00D45DA7"/>
    <w:rsid w:val="00D4703D"/>
    <w:rsid w:val="00D51A64"/>
    <w:rsid w:val="00D51B49"/>
    <w:rsid w:val="00D52144"/>
    <w:rsid w:val="00D5261E"/>
    <w:rsid w:val="00D5271A"/>
    <w:rsid w:val="00D527BA"/>
    <w:rsid w:val="00D53F5F"/>
    <w:rsid w:val="00D554E6"/>
    <w:rsid w:val="00D55949"/>
    <w:rsid w:val="00D55C1C"/>
    <w:rsid w:val="00D56F96"/>
    <w:rsid w:val="00D570D9"/>
    <w:rsid w:val="00D572CE"/>
    <w:rsid w:val="00D61109"/>
    <w:rsid w:val="00D6215D"/>
    <w:rsid w:val="00D62F1B"/>
    <w:rsid w:val="00D63FF8"/>
    <w:rsid w:val="00D6470A"/>
    <w:rsid w:val="00D64BF6"/>
    <w:rsid w:val="00D65B43"/>
    <w:rsid w:val="00D65C6B"/>
    <w:rsid w:val="00D6663A"/>
    <w:rsid w:val="00D6710C"/>
    <w:rsid w:val="00D671B6"/>
    <w:rsid w:val="00D6723E"/>
    <w:rsid w:val="00D673A4"/>
    <w:rsid w:val="00D67705"/>
    <w:rsid w:val="00D67764"/>
    <w:rsid w:val="00D70530"/>
    <w:rsid w:val="00D70963"/>
    <w:rsid w:val="00D7148D"/>
    <w:rsid w:val="00D717F8"/>
    <w:rsid w:val="00D72AD8"/>
    <w:rsid w:val="00D72BA4"/>
    <w:rsid w:val="00D742BC"/>
    <w:rsid w:val="00D757B0"/>
    <w:rsid w:val="00D75A6D"/>
    <w:rsid w:val="00D772AC"/>
    <w:rsid w:val="00D803E5"/>
    <w:rsid w:val="00D80A1A"/>
    <w:rsid w:val="00D82413"/>
    <w:rsid w:val="00D82988"/>
    <w:rsid w:val="00D83B9E"/>
    <w:rsid w:val="00D84D94"/>
    <w:rsid w:val="00D85247"/>
    <w:rsid w:val="00D8584A"/>
    <w:rsid w:val="00D85D59"/>
    <w:rsid w:val="00D86382"/>
    <w:rsid w:val="00D865C3"/>
    <w:rsid w:val="00D87333"/>
    <w:rsid w:val="00D87C60"/>
    <w:rsid w:val="00D908EC"/>
    <w:rsid w:val="00D913EB"/>
    <w:rsid w:val="00D951EE"/>
    <w:rsid w:val="00D9549D"/>
    <w:rsid w:val="00D95967"/>
    <w:rsid w:val="00D95DF6"/>
    <w:rsid w:val="00D97884"/>
    <w:rsid w:val="00DA07B8"/>
    <w:rsid w:val="00DA0E12"/>
    <w:rsid w:val="00DA133E"/>
    <w:rsid w:val="00DA325F"/>
    <w:rsid w:val="00DA3708"/>
    <w:rsid w:val="00DA6A3E"/>
    <w:rsid w:val="00DA736B"/>
    <w:rsid w:val="00DA740E"/>
    <w:rsid w:val="00DB04EE"/>
    <w:rsid w:val="00DB0635"/>
    <w:rsid w:val="00DB0868"/>
    <w:rsid w:val="00DB0920"/>
    <w:rsid w:val="00DB0CA8"/>
    <w:rsid w:val="00DB14B4"/>
    <w:rsid w:val="00DB2008"/>
    <w:rsid w:val="00DB2C53"/>
    <w:rsid w:val="00DB3BD7"/>
    <w:rsid w:val="00DB5EF6"/>
    <w:rsid w:val="00DB6250"/>
    <w:rsid w:val="00DC0BCE"/>
    <w:rsid w:val="00DC153A"/>
    <w:rsid w:val="00DC1EC5"/>
    <w:rsid w:val="00DC4CF7"/>
    <w:rsid w:val="00DC4DBD"/>
    <w:rsid w:val="00DC5207"/>
    <w:rsid w:val="00DC5EAA"/>
    <w:rsid w:val="00DC68CB"/>
    <w:rsid w:val="00DC6AE6"/>
    <w:rsid w:val="00DC715B"/>
    <w:rsid w:val="00DC75C1"/>
    <w:rsid w:val="00DC76CA"/>
    <w:rsid w:val="00DD0BC5"/>
    <w:rsid w:val="00DD1070"/>
    <w:rsid w:val="00DD1C7A"/>
    <w:rsid w:val="00DD1EB9"/>
    <w:rsid w:val="00DD3535"/>
    <w:rsid w:val="00DD47BB"/>
    <w:rsid w:val="00DD5BFB"/>
    <w:rsid w:val="00DD69E3"/>
    <w:rsid w:val="00DD6EEE"/>
    <w:rsid w:val="00DE02A7"/>
    <w:rsid w:val="00DE038D"/>
    <w:rsid w:val="00DE08F7"/>
    <w:rsid w:val="00DE1207"/>
    <w:rsid w:val="00DE1E3B"/>
    <w:rsid w:val="00DE33D7"/>
    <w:rsid w:val="00DE34CA"/>
    <w:rsid w:val="00DE3563"/>
    <w:rsid w:val="00DE45F2"/>
    <w:rsid w:val="00DE557E"/>
    <w:rsid w:val="00DE5849"/>
    <w:rsid w:val="00DE6384"/>
    <w:rsid w:val="00DE64F7"/>
    <w:rsid w:val="00DE6AF1"/>
    <w:rsid w:val="00DE782F"/>
    <w:rsid w:val="00DE7D74"/>
    <w:rsid w:val="00DF0884"/>
    <w:rsid w:val="00DF1D90"/>
    <w:rsid w:val="00DF268A"/>
    <w:rsid w:val="00DF29C4"/>
    <w:rsid w:val="00DF3496"/>
    <w:rsid w:val="00DF38AA"/>
    <w:rsid w:val="00DF4C5B"/>
    <w:rsid w:val="00DF5326"/>
    <w:rsid w:val="00DF5ACE"/>
    <w:rsid w:val="00DF5DB7"/>
    <w:rsid w:val="00DF6158"/>
    <w:rsid w:val="00DF6205"/>
    <w:rsid w:val="00DF7BF0"/>
    <w:rsid w:val="00E0095E"/>
    <w:rsid w:val="00E00BD6"/>
    <w:rsid w:val="00E01091"/>
    <w:rsid w:val="00E01276"/>
    <w:rsid w:val="00E0131D"/>
    <w:rsid w:val="00E015EB"/>
    <w:rsid w:val="00E01800"/>
    <w:rsid w:val="00E02BF5"/>
    <w:rsid w:val="00E04376"/>
    <w:rsid w:val="00E054C9"/>
    <w:rsid w:val="00E05615"/>
    <w:rsid w:val="00E056C0"/>
    <w:rsid w:val="00E06AF5"/>
    <w:rsid w:val="00E06F96"/>
    <w:rsid w:val="00E07DF3"/>
    <w:rsid w:val="00E07E35"/>
    <w:rsid w:val="00E10B5A"/>
    <w:rsid w:val="00E10DEE"/>
    <w:rsid w:val="00E1142B"/>
    <w:rsid w:val="00E116CA"/>
    <w:rsid w:val="00E11C10"/>
    <w:rsid w:val="00E13FED"/>
    <w:rsid w:val="00E1426E"/>
    <w:rsid w:val="00E144ED"/>
    <w:rsid w:val="00E1469F"/>
    <w:rsid w:val="00E157B0"/>
    <w:rsid w:val="00E15A29"/>
    <w:rsid w:val="00E15C48"/>
    <w:rsid w:val="00E15FED"/>
    <w:rsid w:val="00E16D3E"/>
    <w:rsid w:val="00E17011"/>
    <w:rsid w:val="00E1781A"/>
    <w:rsid w:val="00E17986"/>
    <w:rsid w:val="00E17AF9"/>
    <w:rsid w:val="00E2017C"/>
    <w:rsid w:val="00E2107C"/>
    <w:rsid w:val="00E22C74"/>
    <w:rsid w:val="00E2371F"/>
    <w:rsid w:val="00E24D20"/>
    <w:rsid w:val="00E2635E"/>
    <w:rsid w:val="00E26945"/>
    <w:rsid w:val="00E3118C"/>
    <w:rsid w:val="00E317EE"/>
    <w:rsid w:val="00E31C12"/>
    <w:rsid w:val="00E3251C"/>
    <w:rsid w:val="00E32EF1"/>
    <w:rsid w:val="00E336A1"/>
    <w:rsid w:val="00E33D99"/>
    <w:rsid w:val="00E347A4"/>
    <w:rsid w:val="00E348AB"/>
    <w:rsid w:val="00E34E7F"/>
    <w:rsid w:val="00E351D6"/>
    <w:rsid w:val="00E351E4"/>
    <w:rsid w:val="00E35ECB"/>
    <w:rsid w:val="00E36998"/>
    <w:rsid w:val="00E36C0C"/>
    <w:rsid w:val="00E37E2E"/>
    <w:rsid w:val="00E40C5A"/>
    <w:rsid w:val="00E40F33"/>
    <w:rsid w:val="00E414E8"/>
    <w:rsid w:val="00E4169C"/>
    <w:rsid w:val="00E418F3"/>
    <w:rsid w:val="00E41D0E"/>
    <w:rsid w:val="00E43DF4"/>
    <w:rsid w:val="00E4734E"/>
    <w:rsid w:val="00E476C0"/>
    <w:rsid w:val="00E47D63"/>
    <w:rsid w:val="00E47F59"/>
    <w:rsid w:val="00E50D23"/>
    <w:rsid w:val="00E50DD5"/>
    <w:rsid w:val="00E5168D"/>
    <w:rsid w:val="00E51DEC"/>
    <w:rsid w:val="00E52399"/>
    <w:rsid w:val="00E52448"/>
    <w:rsid w:val="00E55848"/>
    <w:rsid w:val="00E55DFE"/>
    <w:rsid w:val="00E55E93"/>
    <w:rsid w:val="00E56CA7"/>
    <w:rsid w:val="00E619A3"/>
    <w:rsid w:val="00E62A28"/>
    <w:rsid w:val="00E634BB"/>
    <w:rsid w:val="00E64115"/>
    <w:rsid w:val="00E652B5"/>
    <w:rsid w:val="00E656DE"/>
    <w:rsid w:val="00E66BAE"/>
    <w:rsid w:val="00E701DB"/>
    <w:rsid w:val="00E70632"/>
    <w:rsid w:val="00E70D3A"/>
    <w:rsid w:val="00E70DD5"/>
    <w:rsid w:val="00E71D92"/>
    <w:rsid w:val="00E71EBD"/>
    <w:rsid w:val="00E72857"/>
    <w:rsid w:val="00E7324A"/>
    <w:rsid w:val="00E73CF2"/>
    <w:rsid w:val="00E74E90"/>
    <w:rsid w:val="00E75050"/>
    <w:rsid w:val="00E75963"/>
    <w:rsid w:val="00E76FAE"/>
    <w:rsid w:val="00E77013"/>
    <w:rsid w:val="00E77157"/>
    <w:rsid w:val="00E775AD"/>
    <w:rsid w:val="00E7798F"/>
    <w:rsid w:val="00E8316D"/>
    <w:rsid w:val="00E854D0"/>
    <w:rsid w:val="00E85D19"/>
    <w:rsid w:val="00E8792D"/>
    <w:rsid w:val="00E87D72"/>
    <w:rsid w:val="00E9201E"/>
    <w:rsid w:val="00E92267"/>
    <w:rsid w:val="00E928CE"/>
    <w:rsid w:val="00E935DB"/>
    <w:rsid w:val="00E9379B"/>
    <w:rsid w:val="00E93810"/>
    <w:rsid w:val="00E93D70"/>
    <w:rsid w:val="00E93DFA"/>
    <w:rsid w:val="00E955C6"/>
    <w:rsid w:val="00E955DD"/>
    <w:rsid w:val="00E95B30"/>
    <w:rsid w:val="00E9643F"/>
    <w:rsid w:val="00E96E61"/>
    <w:rsid w:val="00E972CA"/>
    <w:rsid w:val="00E975B1"/>
    <w:rsid w:val="00E97B59"/>
    <w:rsid w:val="00E97FEF"/>
    <w:rsid w:val="00EA2507"/>
    <w:rsid w:val="00EA2737"/>
    <w:rsid w:val="00EA3534"/>
    <w:rsid w:val="00EA3695"/>
    <w:rsid w:val="00EA3CCA"/>
    <w:rsid w:val="00EA3D3C"/>
    <w:rsid w:val="00EA4643"/>
    <w:rsid w:val="00EA4DF9"/>
    <w:rsid w:val="00EA58C0"/>
    <w:rsid w:val="00EA615B"/>
    <w:rsid w:val="00EA7739"/>
    <w:rsid w:val="00EB030B"/>
    <w:rsid w:val="00EB0587"/>
    <w:rsid w:val="00EB1738"/>
    <w:rsid w:val="00EB28BE"/>
    <w:rsid w:val="00EB338E"/>
    <w:rsid w:val="00EB38EE"/>
    <w:rsid w:val="00EB444F"/>
    <w:rsid w:val="00EB5132"/>
    <w:rsid w:val="00EB6000"/>
    <w:rsid w:val="00EB617E"/>
    <w:rsid w:val="00EB67A2"/>
    <w:rsid w:val="00EB7D0F"/>
    <w:rsid w:val="00EC010A"/>
    <w:rsid w:val="00EC08B7"/>
    <w:rsid w:val="00EC1A09"/>
    <w:rsid w:val="00EC24B6"/>
    <w:rsid w:val="00EC35E7"/>
    <w:rsid w:val="00EC5980"/>
    <w:rsid w:val="00EC5CE3"/>
    <w:rsid w:val="00EC6EA5"/>
    <w:rsid w:val="00EC710A"/>
    <w:rsid w:val="00EC7717"/>
    <w:rsid w:val="00ED00FD"/>
    <w:rsid w:val="00ED104C"/>
    <w:rsid w:val="00ED2E66"/>
    <w:rsid w:val="00ED3398"/>
    <w:rsid w:val="00ED3E37"/>
    <w:rsid w:val="00ED5EB2"/>
    <w:rsid w:val="00ED6C80"/>
    <w:rsid w:val="00ED7FE1"/>
    <w:rsid w:val="00EE05F1"/>
    <w:rsid w:val="00EE30B0"/>
    <w:rsid w:val="00EE3AB1"/>
    <w:rsid w:val="00EE4757"/>
    <w:rsid w:val="00EE6260"/>
    <w:rsid w:val="00EE689D"/>
    <w:rsid w:val="00EE6E61"/>
    <w:rsid w:val="00EE71C5"/>
    <w:rsid w:val="00EF0E8C"/>
    <w:rsid w:val="00EF197F"/>
    <w:rsid w:val="00EF2446"/>
    <w:rsid w:val="00EF2766"/>
    <w:rsid w:val="00EF2C1D"/>
    <w:rsid w:val="00EF2E57"/>
    <w:rsid w:val="00EF5F98"/>
    <w:rsid w:val="00EF6603"/>
    <w:rsid w:val="00EF7EA4"/>
    <w:rsid w:val="00F01065"/>
    <w:rsid w:val="00F019E5"/>
    <w:rsid w:val="00F029A9"/>
    <w:rsid w:val="00F02C3F"/>
    <w:rsid w:val="00F02F94"/>
    <w:rsid w:val="00F0347A"/>
    <w:rsid w:val="00F057A3"/>
    <w:rsid w:val="00F07D84"/>
    <w:rsid w:val="00F10508"/>
    <w:rsid w:val="00F10A66"/>
    <w:rsid w:val="00F10EAA"/>
    <w:rsid w:val="00F115DC"/>
    <w:rsid w:val="00F11ACC"/>
    <w:rsid w:val="00F14116"/>
    <w:rsid w:val="00F1460A"/>
    <w:rsid w:val="00F14DF9"/>
    <w:rsid w:val="00F1592C"/>
    <w:rsid w:val="00F15AF7"/>
    <w:rsid w:val="00F1603D"/>
    <w:rsid w:val="00F172EB"/>
    <w:rsid w:val="00F1776A"/>
    <w:rsid w:val="00F209E7"/>
    <w:rsid w:val="00F20B53"/>
    <w:rsid w:val="00F2254A"/>
    <w:rsid w:val="00F22A70"/>
    <w:rsid w:val="00F23641"/>
    <w:rsid w:val="00F239F4"/>
    <w:rsid w:val="00F23E1B"/>
    <w:rsid w:val="00F26876"/>
    <w:rsid w:val="00F268AB"/>
    <w:rsid w:val="00F32338"/>
    <w:rsid w:val="00F32AD7"/>
    <w:rsid w:val="00F3350F"/>
    <w:rsid w:val="00F339E7"/>
    <w:rsid w:val="00F33B4A"/>
    <w:rsid w:val="00F33E70"/>
    <w:rsid w:val="00F33F2D"/>
    <w:rsid w:val="00F353B0"/>
    <w:rsid w:val="00F36FB2"/>
    <w:rsid w:val="00F371F6"/>
    <w:rsid w:val="00F3728D"/>
    <w:rsid w:val="00F3753A"/>
    <w:rsid w:val="00F375BB"/>
    <w:rsid w:val="00F377E0"/>
    <w:rsid w:val="00F4090D"/>
    <w:rsid w:val="00F40AD7"/>
    <w:rsid w:val="00F40FDE"/>
    <w:rsid w:val="00F41085"/>
    <w:rsid w:val="00F41588"/>
    <w:rsid w:val="00F41DF6"/>
    <w:rsid w:val="00F426D6"/>
    <w:rsid w:val="00F426FF"/>
    <w:rsid w:val="00F43025"/>
    <w:rsid w:val="00F4501A"/>
    <w:rsid w:val="00F454B6"/>
    <w:rsid w:val="00F45AF3"/>
    <w:rsid w:val="00F468CC"/>
    <w:rsid w:val="00F4694F"/>
    <w:rsid w:val="00F46AC6"/>
    <w:rsid w:val="00F47013"/>
    <w:rsid w:val="00F50836"/>
    <w:rsid w:val="00F50B9B"/>
    <w:rsid w:val="00F50BA5"/>
    <w:rsid w:val="00F50D17"/>
    <w:rsid w:val="00F50E2D"/>
    <w:rsid w:val="00F51FB7"/>
    <w:rsid w:val="00F52AF9"/>
    <w:rsid w:val="00F52F83"/>
    <w:rsid w:val="00F532E9"/>
    <w:rsid w:val="00F53C33"/>
    <w:rsid w:val="00F54D25"/>
    <w:rsid w:val="00F55614"/>
    <w:rsid w:val="00F55652"/>
    <w:rsid w:val="00F55878"/>
    <w:rsid w:val="00F55EBE"/>
    <w:rsid w:val="00F567CB"/>
    <w:rsid w:val="00F57513"/>
    <w:rsid w:val="00F57B0F"/>
    <w:rsid w:val="00F607D0"/>
    <w:rsid w:val="00F60887"/>
    <w:rsid w:val="00F635A1"/>
    <w:rsid w:val="00F63B5E"/>
    <w:rsid w:val="00F63B6B"/>
    <w:rsid w:val="00F647FA"/>
    <w:rsid w:val="00F65939"/>
    <w:rsid w:val="00F65AE4"/>
    <w:rsid w:val="00F65B0E"/>
    <w:rsid w:val="00F672D1"/>
    <w:rsid w:val="00F6779C"/>
    <w:rsid w:val="00F7048F"/>
    <w:rsid w:val="00F70AB5"/>
    <w:rsid w:val="00F71232"/>
    <w:rsid w:val="00F71B78"/>
    <w:rsid w:val="00F723F3"/>
    <w:rsid w:val="00F72409"/>
    <w:rsid w:val="00F724C1"/>
    <w:rsid w:val="00F7252C"/>
    <w:rsid w:val="00F72C6B"/>
    <w:rsid w:val="00F738B4"/>
    <w:rsid w:val="00F745C2"/>
    <w:rsid w:val="00F74D2E"/>
    <w:rsid w:val="00F74D78"/>
    <w:rsid w:val="00F756C6"/>
    <w:rsid w:val="00F77ECE"/>
    <w:rsid w:val="00F80317"/>
    <w:rsid w:val="00F80E9E"/>
    <w:rsid w:val="00F8192A"/>
    <w:rsid w:val="00F81CA9"/>
    <w:rsid w:val="00F81F21"/>
    <w:rsid w:val="00F820FD"/>
    <w:rsid w:val="00F832F4"/>
    <w:rsid w:val="00F833E0"/>
    <w:rsid w:val="00F838A0"/>
    <w:rsid w:val="00F83BEB"/>
    <w:rsid w:val="00F844D1"/>
    <w:rsid w:val="00F846B9"/>
    <w:rsid w:val="00F85B02"/>
    <w:rsid w:val="00F860AB"/>
    <w:rsid w:val="00F86908"/>
    <w:rsid w:val="00F86A27"/>
    <w:rsid w:val="00F87823"/>
    <w:rsid w:val="00F87922"/>
    <w:rsid w:val="00F90942"/>
    <w:rsid w:val="00F90EAE"/>
    <w:rsid w:val="00F933E3"/>
    <w:rsid w:val="00F93682"/>
    <w:rsid w:val="00F9475F"/>
    <w:rsid w:val="00F95B12"/>
    <w:rsid w:val="00F95E67"/>
    <w:rsid w:val="00F96304"/>
    <w:rsid w:val="00F97BA2"/>
    <w:rsid w:val="00FA2B76"/>
    <w:rsid w:val="00FA38C1"/>
    <w:rsid w:val="00FA4815"/>
    <w:rsid w:val="00FA4F4D"/>
    <w:rsid w:val="00FA5CED"/>
    <w:rsid w:val="00FA5CEE"/>
    <w:rsid w:val="00FA5F72"/>
    <w:rsid w:val="00FA67E5"/>
    <w:rsid w:val="00FB2917"/>
    <w:rsid w:val="00FB2D01"/>
    <w:rsid w:val="00FB2E2D"/>
    <w:rsid w:val="00FB354F"/>
    <w:rsid w:val="00FB3A92"/>
    <w:rsid w:val="00FB4334"/>
    <w:rsid w:val="00FB68E0"/>
    <w:rsid w:val="00FB6959"/>
    <w:rsid w:val="00FB73B6"/>
    <w:rsid w:val="00FC0E64"/>
    <w:rsid w:val="00FC10D8"/>
    <w:rsid w:val="00FC134E"/>
    <w:rsid w:val="00FC3C7B"/>
    <w:rsid w:val="00FC41B0"/>
    <w:rsid w:val="00FC41B9"/>
    <w:rsid w:val="00FC4857"/>
    <w:rsid w:val="00FC54D3"/>
    <w:rsid w:val="00FC6907"/>
    <w:rsid w:val="00FC7353"/>
    <w:rsid w:val="00FC7C78"/>
    <w:rsid w:val="00FC7CDF"/>
    <w:rsid w:val="00FD1012"/>
    <w:rsid w:val="00FD1FB2"/>
    <w:rsid w:val="00FD1FB7"/>
    <w:rsid w:val="00FD26C9"/>
    <w:rsid w:val="00FD2C32"/>
    <w:rsid w:val="00FD36D5"/>
    <w:rsid w:val="00FD506B"/>
    <w:rsid w:val="00FD5E38"/>
    <w:rsid w:val="00FD6028"/>
    <w:rsid w:val="00FD6739"/>
    <w:rsid w:val="00FD6767"/>
    <w:rsid w:val="00FD67AC"/>
    <w:rsid w:val="00FD6F7C"/>
    <w:rsid w:val="00FD7524"/>
    <w:rsid w:val="00FE0357"/>
    <w:rsid w:val="00FE0D0B"/>
    <w:rsid w:val="00FE1736"/>
    <w:rsid w:val="00FE1B8A"/>
    <w:rsid w:val="00FE2C15"/>
    <w:rsid w:val="00FE3469"/>
    <w:rsid w:val="00FE3608"/>
    <w:rsid w:val="00FE40AD"/>
    <w:rsid w:val="00FE4924"/>
    <w:rsid w:val="00FE4A94"/>
    <w:rsid w:val="00FE5FD9"/>
    <w:rsid w:val="00FE603F"/>
    <w:rsid w:val="00FE6CA0"/>
    <w:rsid w:val="00FF09F8"/>
    <w:rsid w:val="00FF0B3F"/>
    <w:rsid w:val="00FF0EF8"/>
    <w:rsid w:val="00FF2063"/>
    <w:rsid w:val="00FF244C"/>
    <w:rsid w:val="00FF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1A3E4"/>
  <w15:docId w15:val="{F644E753-7869-7043-A7B6-7CC5248D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6B5"/>
    <w:pPr>
      <w:widowControl w:val="0"/>
      <w:jc w:val="both"/>
    </w:pPr>
    <w:rPr>
      <w:rFonts w:ascii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153A0"/>
    <w:pPr>
      <w:spacing w:after="160" w:line="480" w:lineRule="auto"/>
      <w:outlineLvl w:val="0"/>
    </w:pPr>
    <w:rPr>
      <w:rFonts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87063"/>
    <w:pPr>
      <w:spacing w:after="160" w:line="480" w:lineRule="auto"/>
      <w:outlineLvl w:val="1"/>
    </w:pPr>
    <w:rPr>
      <w:rFonts w:cs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476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4767"/>
    <w:rPr>
      <w:rFonts w:ascii="宋体" w:eastAsia="宋体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254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4BE3"/>
    <w:rPr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254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4BE3"/>
    <w:rPr>
      <w:sz w:val="18"/>
      <w:szCs w:val="18"/>
      <w:lang w:val="en-GB"/>
    </w:rPr>
  </w:style>
  <w:style w:type="character" w:styleId="a9">
    <w:name w:val="page number"/>
    <w:basedOn w:val="a0"/>
    <w:uiPriority w:val="99"/>
    <w:semiHidden/>
    <w:unhideWhenUsed/>
    <w:rsid w:val="00254BE3"/>
  </w:style>
  <w:style w:type="paragraph" w:styleId="aa">
    <w:name w:val="Revision"/>
    <w:hidden/>
    <w:uiPriority w:val="99"/>
    <w:semiHidden/>
    <w:rsid w:val="006E1777"/>
    <w:rPr>
      <w:lang w:val="en-GB"/>
    </w:rPr>
  </w:style>
  <w:style w:type="table" w:styleId="ab">
    <w:name w:val="Table Grid"/>
    <w:basedOn w:val="a1"/>
    <w:uiPriority w:val="39"/>
    <w:rsid w:val="00AE6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0B4F04"/>
    <w:pPr>
      <w:spacing w:after="200" w:line="200" w:lineRule="exact"/>
    </w:pPr>
    <w:rPr>
      <w:rFonts w:eastAsia="楷体" w:cs="Times New Roman"/>
      <w:bCs/>
      <w:sz w:val="20"/>
    </w:rPr>
  </w:style>
  <w:style w:type="character" w:customStyle="1" w:styleId="10">
    <w:name w:val="标题 1 字符"/>
    <w:basedOn w:val="a0"/>
    <w:link w:val="1"/>
    <w:uiPriority w:val="9"/>
    <w:rsid w:val="000153A0"/>
    <w:rPr>
      <w:rFonts w:ascii="Times New Roman" w:hAnsi="Times New Roman" w:cs="Times New Roman"/>
      <w:b/>
      <w:bCs/>
      <w:sz w:val="28"/>
      <w:szCs w:val="28"/>
      <w:lang w:val="en-GB"/>
    </w:rPr>
  </w:style>
  <w:style w:type="character" w:customStyle="1" w:styleId="20">
    <w:name w:val="标题 2 字符"/>
    <w:basedOn w:val="a0"/>
    <w:link w:val="2"/>
    <w:uiPriority w:val="9"/>
    <w:rsid w:val="00887063"/>
    <w:rPr>
      <w:rFonts w:ascii="Times New Roman" w:hAnsi="Times New Roman" w:cs="Times New Roman"/>
      <w:b/>
      <w:bCs/>
      <w:sz w:val="24"/>
      <w:lang w:val="en-GB"/>
    </w:rPr>
  </w:style>
  <w:style w:type="paragraph" w:customStyle="1" w:styleId="ad">
    <w:name w:val="段落内容"/>
    <w:basedOn w:val="a"/>
    <w:qFormat/>
    <w:rsid w:val="00456783"/>
    <w:pPr>
      <w:spacing w:after="160" w:line="480" w:lineRule="auto"/>
    </w:pPr>
    <w:rPr>
      <w:rFonts w:cs="Times New Roman"/>
      <w:sz w:val="24"/>
    </w:rPr>
  </w:style>
  <w:style w:type="character" w:styleId="ae">
    <w:name w:val="annotation reference"/>
    <w:basedOn w:val="a0"/>
    <w:uiPriority w:val="99"/>
    <w:semiHidden/>
    <w:unhideWhenUsed/>
    <w:rsid w:val="001D7D74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D7D74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1D7D74"/>
    <w:rPr>
      <w:rFonts w:ascii="Times New Roman" w:hAnsi="Times New Roman"/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D7D7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D7D74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0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4C2D29-2785-0341-969E-FD8D2179F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81</cp:revision>
  <dcterms:created xsi:type="dcterms:W3CDTF">2021-07-14T21:13:00Z</dcterms:created>
  <dcterms:modified xsi:type="dcterms:W3CDTF">2022-06-1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46+4cfa23050"&gt;&lt;session id="0sKTrM9V"/&gt;&lt;style id="http://www.zotero.org/styles/phytomedicine" hasBibliography="1" bibliographyStyleHasBeenSet="1"/&gt;&lt;prefs&gt;&lt;pref name="fieldType" value="Field"/&gt;&lt;pref name="d</vt:lpwstr>
  </property>
  <property fmtid="{D5CDD505-2E9C-101B-9397-08002B2CF9AE}" pid="3" name="ZOTERO_PREF_2">
    <vt:lpwstr>elayCitationUpdates" value="true"/&gt;&lt;/prefs&gt;&lt;/data&gt;</vt:lpwstr>
  </property>
</Properties>
</file>